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861FCA" w14:textId="76057CC7" w:rsidR="00FC5578" w:rsidRPr="00465975" w:rsidRDefault="00FC5578" w:rsidP="00FC557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5490D3B8" w14:textId="479EA404" w:rsidR="00FC5578" w:rsidRPr="00465975" w:rsidRDefault="0032325D" w:rsidP="00FC557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65975">
        <w:rPr>
          <w:rFonts w:ascii="Times New Roman" w:hAnsi="Times New Roman" w:cs="Times New Roman"/>
          <w:b/>
          <w:bCs/>
          <w:sz w:val="24"/>
          <w:szCs w:val="24"/>
        </w:rPr>
        <w:t>Supplemental Figure S1</w:t>
      </w:r>
      <w:r w:rsidRPr="00465975">
        <w:rPr>
          <w:rFonts w:ascii="Times New Roman" w:hAnsi="Times New Roman" w:cs="Times New Roman"/>
          <w:sz w:val="24"/>
          <w:szCs w:val="24"/>
        </w:rPr>
        <w:t xml:space="preserve">: </w:t>
      </w:r>
      <w:r w:rsidRPr="00465975">
        <w:rPr>
          <w:rFonts w:ascii="Times New Roman" w:hAnsi="Times New Roman" w:cs="Times New Roman"/>
          <w:b/>
          <w:bCs/>
          <w:sz w:val="24"/>
          <w:szCs w:val="24"/>
        </w:rPr>
        <w:t xml:space="preserve">(a) </w:t>
      </w:r>
      <w:r w:rsidRPr="00465975">
        <w:rPr>
          <w:rFonts w:ascii="Times New Roman" w:hAnsi="Times New Roman" w:cs="Times New Roman"/>
          <w:sz w:val="24"/>
          <w:szCs w:val="24"/>
        </w:rPr>
        <w:t xml:space="preserve">Schematic overview of the </w:t>
      </w:r>
      <w:r w:rsidRPr="00465975">
        <w:rPr>
          <w:rFonts w:ascii="Times New Roman" w:hAnsi="Times New Roman" w:cs="Times New Roman"/>
          <w:i/>
          <w:iCs/>
          <w:sz w:val="24"/>
          <w:szCs w:val="24"/>
        </w:rPr>
        <w:t>Zfp687</w:t>
      </w:r>
      <w:r w:rsidRPr="00465975">
        <w:rPr>
          <w:rFonts w:ascii="Times New Roman" w:hAnsi="Times New Roman" w:cs="Times New Roman"/>
          <w:sz w:val="24"/>
          <w:szCs w:val="24"/>
        </w:rPr>
        <w:t xml:space="preserve"> targeted allele and the construction of the targeting vector for knock-in. Exons are indicated with boxes; gray indicates untranslated regions, blue indicates coding regions. The c.C2810G mutation has been inserted in exon 6. </w:t>
      </w:r>
      <w:r w:rsidRPr="00465975">
        <w:rPr>
          <w:rFonts w:ascii="Times New Roman" w:eastAsia="Calibri" w:hAnsi="Times New Roman" w:cs="Times New Roman"/>
          <w:sz w:val="24"/>
          <w:szCs w:val="24"/>
        </w:rPr>
        <w:t>The long</w:t>
      </w:r>
      <w:r w:rsidRPr="00465975">
        <w:rPr>
          <w:rFonts w:ascii="Times New Roman" w:hAnsi="Times New Roman" w:cs="Times New Roman"/>
          <w:sz w:val="24"/>
          <w:szCs w:val="24"/>
        </w:rPr>
        <w:t xml:space="preserve"> homology arm of the targeting vector includes a genomic region of 5373 bp, from intron 1 to exon 9 (UTR); </w:t>
      </w:r>
      <w:r w:rsidRPr="00465975"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Pr="00465975">
        <w:rPr>
          <w:rFonts w:ascii="Times New Roman" w:hAnsi="Times New Roman" w:cs="Times New Roman"/>
          <w:sz w:val="24"/>
          <w:szCs w:val="24"/>
        </w:rPr>
        <w:t xml:space="preserve">short homology arm includes a genomic region of 1501 bp, from exon 9 (UTR) to </w:t>
      </w:r>
      <w:r w:rsidRPr="00465975"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Pr="00465975">
        <w:rPr>
          <w:rFonts w:ascii="Times New Roman" w:hAnsi="Times New Roman" w:cs="Times New Roman"/>
          <w:sz w:val="24"/>
          <w:szCs w:val="24"/>
        </w:rPr>
        <w:t xml:space="preserve">intergenic region. The Neo cassette (pGND vector) is flanked by LoxP sites. </w:t>
      </w:r>
      <w:r w:rsidRPr="00465975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465975">
        <w:rPr>
          <w:rFonts w:ascii="Times New Roman" w:hAnsi="Times New Roman" w:cs="Times New Roman"/>
          <w:sz w:val="24"/>
          <w:szCs w:val="24"/>
        </w:rPr>
        <w:t xml:space="preserve"> Long sequence alignment of DNA from human </w:t>
      </w:r>
      <w:r w:rsidRPr="00465975">
        <w:rPr>
          <w:rFonts w:ascii="Times New Roman" w:hAnsi="Times New Roman" w:cs="Times New Roman"/>
          <w:i/>
          <w:iCs/>
          <w:sz w:val="24"/>
          <w:szCs w:val="24"/>
        </w:rPr>
        <w:t>ZNF687</w:t>
      </w:r>
      <w:r w:rsidRPr="00465975">
        <w:rPr>
          <w:rFonts w:ascii="Times New Roman" w:hAnsi="Times New Roman" w:cs="Times New Roman"/>
          <w:sz w:val="24"/>
          <w:szCs w:val="24"/>
        </w:rPr>
        <w:t xml:space="preserve"> and mouse </w:t>
      </w:r>
      <w:r w:rsidRPr="00465975">
        <w:rPr>
          <w:rFonts w:ascii="Times New Roman" w:hAnsi="Times New Roman" w:cs="Times New Roman"/>
          <w:i/>
          <w:iCs/>
          <w:sz w:val="24"/>
          <w:szCs w:val="24"/>
        </w:rPr>
        <w:t>Zfp687</w:t>
      </w:r>
      <w:r w:rsidRPr="00465975">
        <w:rPr>
          <w:rFonts w:ascii="Times New Roman" w:hAnsi="Times New Roman" w:cs="Times New Roman"/>
          <w:sz w:val="24"/>
          <w:szCs w:val="24"/>
        </w:rPr>
        <w:t xml:space="preserve"> using the mVISTA bioinformatics tool. Gene exons are indicated in violet. A threshold of 50% homology is shown.</w:t>
      </w:r>
    </w:p>
    <w:p w14:paraId="2BF6785B" w14:textId="77777777" w:rsidR="00B77208" w:rsidRPr="00465975" w:rsidRDefault="00B77208" w:rsidP="00B7720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15EBABF" w14:textId="26368855" w:rsidR="00B77208" w:rsidRPr="00465975" w:rsidRDefault="0032325D" w:rsidP="00B7720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65975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S2. </w:t>
      </w:r>
      <w:r w:rsidRPr="00465975">
        <w:rPr>
          <w:rFonts w:ascii="Times New Roman" w:eastAsia="Calibri" w:hAnsi="Times New Roman" w:cs="Times New Roman"/>
          <w:b/>
          <w:bCs/>
          <w:sz w:val="24"/>
          <w:szCs w:val="24"/>
        </w:rPr>
        <w:t>Three</w:t>
      </w:r>
      <w:r w:rsidRPr="00465975">
        <w:rPr>
          <w:rFonts w:ascii="Times New Roman" w:hAnsi="Times New Roman" w:cs="Times New Roman"/>
          <w:b/>
          <w:bCs/>
          <w:sz w:val="24"/>
          <w:szCs w:val="24"/>
        </w:rPr>
        <w:t xml:space="preserve">-month-old </w:t>
      </w:r>
      <w:r w:rsidRPr="00465975">
        <w:rPr>
          <w:rFonts w:ascii="Times New Roman" w:hAnsi="Times New Roman" w:cs="Times New Roman"/>
          <w:b/>
          <w:bCs/>
          <w:i/>
          <w:iCs/>
          <w:sz w:val="24"/>
          <w:szCs w:val="24"/>
        </w:rPr>
        <w:t>Zfp687</w:t>
      </w:r>
      <w:r w:rsidRPr="0046597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P937R </w:t>
      </w:r>
      <w:r w:rsidRPr="00465975">
        <w:rPr>
          <w:rFonts w:ascii="Times New Roman" w:hAnsi="Times New Roman" w:cs="Times New Roman"/>
          <w:b/>
          <w:bCs/>
          <w:sz w:val="24"/>
          <w:szCs w:val="24"/>
        </w:rPr>
        <w:t>mutant mice show no alterations in long bone microstructure.</w:t>
      </w:r>
      <w:r w:rsidRPr="00465975">
        <w:rPr>
          <w:rFonts w:ascii="Times New Roman" w:hAnsi="Times New Roman" w:cs="Times New Roman"/>
          <w:sz w:val="24"/>
          <w:szCs w:val="24"/>
        </w:rPr>
        <w:t xml:space="preserve"> Trabecular bone parameters, including BV/TV, Tb. N, Tb. Th, Tb. Sp, and Ct. Th, were determined by µCT scan in femur distal epiphysis of 3-month-old wild type (n = 10), </w:t>
      </w:r>
      <w:r w:rsidRPr="00465975">
        <w:rPr>
          <w:rFonts w:ascii="Times New Roman" w:hAnsi="Times New Roman" w:cs="Times New Roman"/>
          <w:i/>
          <w:iCs/>
          <w:sz w:val="24"/>
          <w:szCs w:val="24"/>
        </w:rPr>
        <w:t>Zfp687</w:t>
      </w:r>
      <w:r w:rsidRPr="00465975">
        <w:rPr>
          <w:rFonts w:ascii="Times New Roman" w:hAnsi="Times New Roman" w:cs="Times New Roman"/>
          <w:sz w:val="24"/>
          <w:szCs w:val="24"/>
          <w:vertAlign w:val="superscript"/>
        </w:rPr>
        <w:t>P937R/+</w:t>
      </w:r>
      <w:r w:rsidRPr="00465975">
        <w:rPr>
          <w:rFonts w:ascii="Times New Roman" w:hAnsi="Times New Roman" w:cs="Times New Roman"/>
          <w:sz w:val="24"/>
          <w:szCs w:val="24"/>
        </w:rPr>
        <w:t xml:space="preserve"> (n = 9), and </w:t>
      </w:r>
      <w:r w:rsidRPr="00465975">
        <w:rPr>
          <w:rFonts w:ascii="Times New Roman" w:hAnsi="Times New Roman" w:cs="Times New Roman"/>
          <w:i/>
          <w:iCs/>
          <w:sz w:val="24"/>
          <w:szCs w:val="24"/>
        </w:rPr>
        <w:t>Zfp687</w:t>
      </w:r>
      <w:r w:rsidRPr="00465975">
        <w:rPr>
          <w:rFonts w:ascii="Times New Roman" w:hAnsi="Times New Roman" w:cs="Times New Roman"/>
          <w:sz w:val="24"/>
          <w:szCs w:val="24"/>
          <w:vertAlign w:val="superscript"/>
        </w:rPr>
        <w:t xml:space="preserve">P937R/P937R </w:t>
      </w:r>
      <w:r w:rsidRPr="00465975">
        <w:rPr>
          <w:rFonts w:ascii="Times New Roman" w:hAnsi="Times New Roman" w:cs="Times New Roman"/>
          <w:sz w:val="24"/>
          <w:szCs w:val="24"/>
        </w:rPr>
        <w:t xml:space="preserve">(n = 10) mice. BV/TV, bone volume to total volume ratio; Tb. N, trabecular number; Tb. Th, trabecular thickness; Tb. Sp, trabecular separation; Ct. Th, cortical thickness. Data are presented as </w:t>
      </w:r>
      <w:r w:rsidRPr="00465975"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Pr="00465975">
        <w:rPr>
          <w:rFonts w:ascii="Times New Roman" w:hAnsi="Times New Roman" w:cs="Times New Roman"/>
          <w:sz w:val="24"/>
          <w:szCs w:val="24"/>
        </w:rPr>
        <w:t xml:space="preserve">median ± s.d. </w:t>
      </w:r>
      <w:r w:rsidRPr="00465975">
        <w:rPr>
          <w:rFonts w:ascii="Times New Roman" w:eastAsia="Calibri" w:hAnsi="Times New Roman" w:cs="Times New Roman"/>
          <w:sz w:val="24"/>
          <w:szCs w:val="24"/>
        </w:rPr>
        <w:t xml:space="preserve">Statistical </w:t>
      </w:r>
      <w:r w:rsidRPr="00465975">
        <w:rPr>
          <w:rFonts w:ascii="Times New Roman" w:hAnsi="Times New Roman" w:cs="Times New Roman"/>
          <w:sz w:val="24"/>
          <w:szCs w:val="24"/>
        </w:rPr>
        <w:t>significance was assessed by one-way ANOVA with Dunnett’s multiple comparison test.</w:t>
      </w:r>
    </w:p>
    <w:p w14:paraId="2F19C696" w14:textId="77777777" w:rsidR="00B77208" w:rsidRPr="00465975" w:rsidRDefault="00B77208" w:rsidP="00B7720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019BC56" w14:textId="775E93A3" w:rsidR="00B77208" w:rsidRPr="00465975" w:rsidRDefault="0032325D" w:rsidP="00B7720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65975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S3. </w:t>
      </w:r>
      <w:r w:rsidRPr="00465975">
        <w:rPr>
          <w:rFonts w:ascii="Times New Roman" w:eastAsia="Calibri" w:hAnsi="Times New Roman" w:cs="Times New Roman"/>
          <w:b/>
          <w:bCs/>
          <w:sz w:val="24"/>
          <w:szCs w:val="24"/>
        </w:rPr>
        <w:t>Three</w:t>
      </w:r>
      <w:r w:rsidRPr="00465975">
        <w:rPr>
          <w:rFonts w:ascii="Times New Roman" w:hAnsi="Times New Roman" w:cs="Times New Roman"/>
          <w:b/>
          <w:bCs/>
          <w:sz w:val="24"/>
          <w:szCs w:val="24"/>
        </w:rPr>
        <w:t xml:space="preserve">-month-old </w:t>
      </w:r>
      <w:r w:rsidRPr="00465975">
        <w:rPr>
          <w:rFonts w:ascii="Times New Roman" w:hAnsi="Times New Roman" w:cs="Times New Roman"/>
          <w:b/>
          <w:bCs/>
          <w:i/>
          <w:iCs/>
          <w:sz w:val="24"/>
          <w:szCs w:val="24"/>
        </w:rPr>
        <w:t>Zfp687</w:t>
      </w:r>
      <w:r w:rsidRPr="0046597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P937R </w:t>
      </w:r>
      <w:r w:rsidRPr="00465975">
        <w:rPr>
          <w:rFonts w:ascii="Times New Roman" w:hAnsi="Times New Roman" w:cs="Times New Roman"/>
          <w:b/>
          <w:bCs/>
          <w:sz w:val="24"/>
          <w:szCs w:val="24"/>
        </w:rPr>
        <w:t xml:space="preserve">mutant mice show no alterations in the axial skeleton microstructure. </w:t>
      </w:r>
      <w:r w:rsidRPr="00465975">
        <w:rPr>
          <w:rFonts w:ascii="Times New Roman" w:hAnsi="Times New Roman" w:cs="Times New Roman"/>
          <w:sz w:val="24"/>
          <w:szCs w:val="24"/>
        </w:rPr>
        <w:t xml:space="preserve">Trabecular bone parameters, including BV/TV, Tb. N, Tb. Th, and Tb. Sp, were determined by µCT scan in L4 vertebrae of 3-month-old wild type (n = 9), </w:t>
      </w:r>
      <w:r w:rsidRPr="00465975">
        <w:rPr>
          <w:rFonts w:ascii="Times New Roman" w:hAnsi="Times New Roman" w:cs="Times New Roman"/>
          <w:i/>
          <w:iCs/>
          <w:sz w:val="24"/>
          <w:szCs w:val="24"/>
        </w:rPr>
        <w:t>Zfp687</w:t>
      </w:r>
      <w:r w:rsidRPr="00465975">
        <w:rPr>
          <w:rFonts w:ascii="Times New Roman" w:hAnsi="Times New Roman" w:cs="Times New Roman"/>
          <w:sz w:val="24"/>
          <w:szCs w:val="24"/>
          <w:vertAlign w:val="superscript"/>
        </w:rPr>
        <w:t>P937R/+</w:t>
      </w:r>
      <w:r w:rsidRPr="00465975">
        <w:rPr>
          <w:rFonts w:ascii="Times New Roman" w:hAnsi="Times New Roman" w:cs="Times New Roman"/>
          <w:sz w:val="24"/>
          <w:szCs w:val="24"/>
        </w:rPr>
        <w:t xml:space="preserve"> (n = 9), and </w:t>
      </w:r>
      <w:r w:rsidRPr="00465975">
        <w:rPr>
          <w:rFonts w:ascii="Times New Roman" w:hAnsi="Times New Roman" w:cs="Times New Roman"/>
          <w:i/>
          <w:iCs/>
          <w:sz w:val="24"/>
          <w:szCs w:val="24"/>
        </w:rPr>
        <w:t>Zfp687</w:t>
      </w:r>
      <w:r w:rsidRPr="00465975">
        <w:rPr>
          <w:rFonts w:ascii="Times New Roman" w:hAnsi="Times New Roman" w:cs="Times New Roman"/>
          <w:sz w:val="24"/>
          <w:szCs w:val="24"/>
          <w:vertAlign w:val="superscript"/>
        </w:rPr>
        <w:t xml:space="preserve">P937R/P937R </w:t>
      </w:r>
      <w:r w:rsidR="0068181B">
        <w:rPr>
          <w:rFonts w:ascii="Times New Roman" w:hAnsi="Times New Roman" w:cs="Times New Roman"/>
          <w:sz w:val="24"/>
          <w:szCs w:val="24"/>
        </w:rPr>
        <w:t xml:space="preserve">mice </w:t>
      </w:r>
      <w:r w:rsidRPr="00465975">
        <w:rPr>
          <w:rFonts w:ascii="Times New Roman" w:hAnsi="Times New Roman" w:cs="Times New Roman"/>
          <w:sz w:val="24"/>
          <w:szCs w:val="24"/>
        </w:rPr>
        <w:t xml:space="preserve">(n = 10). Data are presented as </w:t>
      </w:r>
      <w:r w:rsidRPr="00465975"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Pr="00465975">
        <w:rPr>
          <w:rFonts w:ascii="Times New Roman" w:hAnsi="Times New Roman" w:cs="Times New Roman"/>
          <w:sz w:val="24"/>
          <w:szCs w:val="24"/>
        </w:rPr>
        <w:t xml:space="preserve">median ± s.d. </w:t>
      </w:r>
      <w:r w:rsidRPr="00465975">
        <w:rPr>
          <w:rFonts w:ascii="Times New Roman" w:eastAsia="Calibri" w:hAnsi="Times New Roman" w:cs="Times New Roman"/>
          <w:sz w:val="24"/>
          <w:szCs w:val="24"/>
        </w:rPr>
        <w:t>Statistical</w:t>
      </w:r>
      <w:r w:rsidRPr="00465975">
        <w:rPr>
          <w:rFonts w:ascii="Times New Roman" w:hAnsi="Times New Roman" w:cs="Times New Roman"/>
          <w:sz w:val="24"/>
          <w:szCs w:val="24"/>
        </w:rPr>
        <w:t xml:space="preserve"> significance was assessed by one-way ANOVA with Dunnett’s multiple comparison test.</w:t>
      </w:r>
    </w:p>
    <w:p w14:paraId="265B1958" w14:textId="77777777" w:rsidR="00B77208" w:rsidRPr="00465975" w:rsidRDefault="00B77208" w:rsidP="00B7720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A97DCD1" w14:textId="18DE49FF" w:rsidR="00B77208" w:rsidRPr="00465975" w:rsidRDefault="0032325D" w:rsidP="006058E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65975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S4. Histomorphometric analysis of femurs and vertebrae of 8-month-old mice. a) </w:t>
      </w:r>
      <w:r w:rsidRPr="00465975">
        <w:rPr>
          <w:rFonts w:ascii="Times New Roman" w:hAnsi="Times New Roman" w:cs="Times New Roman"/>
          <w:sz w:val="24"/>
          <w:szCs w:val="24"/>
        </w:rPr>
        <w:t xml:space="preserve">Trabecular bone parameters, including Tb. N, Tb. Th, and Tb. Sp, were determined by µCT scan in </w:t>
      </w:r>
      <w:r w:rsidRPr="00465975"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Pr="00465975">
        <w:rPr>
          <w:rFonts w:ascii="Times New Roman" w:hAnsi="Times New Roman" w:cs="Times New Roman"/>
          <w:sz w:val="24"/>
          <w:szCs w:val="24"/>
        </w:rPr>
        <w:t>femoral distal epiphysis of 8-month-old wild</w:t>
      </w:r>
      <w:r w:rsidRPr="00465975">
        <w:rPr>
          <w:rFonts w:ascii="Times New Roman" w:eastAsia="Calibri" w:hAnsi="Times New Roman" w:cs="Times New Roman"/>
          <w:sz w:val="24"/>
          <w:szCs w:val="24"/>
        </w:rPr>
        <w:t>-</w:t>
      </w:r>
      <w:r w:rsidRPr="00465975">
        <w:rPr>
          <w:rFonts w:ascii="Times New Roman" w:hAnsi="Times New Roman" w:cs="Times New Roman"/>
          <w:sz w:val="24"/>
          <w:szCs w:val="24"/>
        </w:rPr>
        <w:t xml:space="preserve">type (n = 9), </w:t>
      </w:r>
      <w:r w:rsidRPr="00465975">
        <w:rPr>
          <w:rFonts w:ascii="Times New Roman" w:hAnsi="Times New Roman" w:cs="Times New Roman"/>
          <w:i/>
          <w:iCs/>
          <w:sz w:val="24"/>
          <w:szCs w:val="24"/>
        </w:rPr>
        <w:t>Zfp687</w:t>
      </w:r>
      <w:r w:rsidRPr="00465975">
        <w:rPr>
          <w:rFonts w:ascii="Times New Roman" w:hAnsi="Times New Roman" w:cs="Times New Roman"/>
          <w:sz w:val="24"/>
          <w:szCs w:val="24"/>
          <w:vertAlign w:val="superscript"/>
        </w:rPr>
        <w:t xml:space="preserve">P937R/+ </w:t>
      </w:r>
      <w:r w:rsidRPr="00465975">
        <w:rPr>
          <w:rFonts w:ascii="Times New Roman" w:hAnsi="Times New Roman" w:cs="Times New Roman"/>
          <w:sz w:val="24"/>
          <w:szCs w:val="24"/>
        </w:rPr>
        <w:t xml:space="preserve">(n = 9), and </w:t>
      </w:r>
      <w:r w:rsidRPr="00465975">
        <w:rPr>
          <w:rFonts w:ascii="Times New Roman" w:hAnsi="Times New Roman" w:cs="Times New Roman"/>
          <w:i/>
          <w:iCs/>
          <w:sz w:val="24"/>
          <w:szCs w:val="24"/>
        </w:rPr>
        <w:t>Zfp687</w:t>
      </w:r>
      <w:r w:rsidRPr="00465975">
        <w:rPr>
          <w:rFonts w:ascii="Times New Roman" w:hAnsi="Times New Roman" w:cs="Times New Roman"/>
          <w:sz w:val="24"/>
          <w:szCs w:val="24"/>
          <w:vertAlign w:val="superscript"/>
        </w:rPr>
        <w:t xml:space="preserve">P937R/P937R </w:t>
      </w:r>
      <w:r w:rsidRPr="00465975">
        <w:rPr>
          <w:rFonts w:ascii="Times New Roman" w:hAnsi="Times New Roman" w:cs="Times New Roman"/>
          <w:sz w:val="24"/>
          <w:szCs w:val="24"/>
        </w:rPr>
        <w:t xml:space="preserve">(n = 8) mice. Data are presented as </w:t>
      </w:r>
      <w:r w:rsidRPr="00465975"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Pr="00465975">
        <w:rPr>
          <w:rFonts w:ascii="Times New Roman" w:hAnsi="Times New Roman" w:cs="Times New Roman"/>
          <w:sz w:val="24"/>
          <w:szCs w:val="24"/>
        </w:rPr>
        <w:t xml:space="preserve">median ± s.d. </w:t>
      </w:r>
      <w:r w:rsidRPr="00465975">
        <w:rPr>
          <w:rFonts w:ascii="Times New Roman" w:eastAsia="Calibri" w:hAnsi="Times New Roman" w:cs="Times New Roman"/>
          <w:sz w:val="24"/>
          <w:szCs w:val="24"/>
        </w:rPr>
        <w:t xml:space="preserve">Statistical </w:t>
      </w:r>
      <w:r w:rsidRPr="00465975">
        <w:rPr>
          <w:rFonts w:ascii="Times New Roman" w:hAnsi="Times New Roman" w:cs="Times New Roman"/>
          <w:sz w:val="24"/>
          <w:szCs w:val="24"/>
        </w:rPr>
        <w:t xml:space="preserve">significance was assessed by one-way ANOVA with Dunnett’s multiple comparison test (*p &lt; 0.05). </w:t>
      </w:r>
      <w:r w:rsidRPr="00465975">
        <w:rPr>
          <w:rFonts w:ascii="Times New Roman" w:hAnsi="Times New Roman" w:cs="Times New Roman"/>
          <w:b/>
          <w:bCs/>
          <w:sz w:val="24"/>
          <w:szCs w:val="24"/>
        </w:rPr>
        <w:t>b)</w:t>
      </w:r>
      <w:r w:rsidRPr="00465975">
        <w:rPr>
          <w:rFonts w:ascii="Times New Roman" w:hAnsi="Times New Roman" w:cs="Times New Roman"/>
          <w:sz w:val="24"/>
          <w:szCs w:val="24"/>
        </w:rPr>
        <w:t xml:space="preserve"> Trabecular bone parameters, including Tb. N, Tb. Th, and Tb. Sp, were determined by µCT scan in L4 vertebrae of 8-month-old wild type (n = 9), </w:t>
      </w:r>
      <w:r w:rsidRPr="00465975">
        <w:rPr>
          <w:rFonts w:ascii="Times New Roman" w:hAnsi="Times New Roman" w:cs="Times New Roman"/>
          <w:i/>
          <w:iCs/>
          <w:sz w:val="24"/>
          <w:szCs w:val="24"/>
        </w:rPr>
        <w:t>Zfp687</w:t>
      </w:r>
      <w:r w:rsidRPr="00465975">
        <w:rPr>
          <w:rFonts w:ascii="Times New Roman" w:hAnsi="Times New Roman" w:cs="Times New Roman"/>
          <w:sz w:val="24"/>
          <w:szCs w:val="24"/>
          <w:vertAlign w:val="superscript"/>
        </w:rPr>
        <w:t xml:space="preserve">P937R/+ </w:t>
      </w:r>
      <w:r w:rsidRPr="00465975">
        <w:rPr>
          <w:rFonts w:ascii="Times New Roman" w:hAnsi="Times New Roman" w:cs="Times New Roman"/>
          <w:sz w:val="24"/>
          <w:szCs w:val="24"/>
        </w:rPr>
        <w:t xml:space="preserve">(n = 9), and </w:t>
      </w:r>
      <w:r w:rsidRPr="00465975">
        <w:rPr>
          <w:rFonts w:ascii="Times New Roman" w:hAnsi="Times New Roman" w:cs="Times New Roman"/>
          <w:i/>
          <w:iCs/>
          <w:sz w:val="24"/>
          <w:szCs w:val="24"/>
        </w:rPr>
        <w:t>Zfp687</w:t>
      </w:r>
      <w:r w:rsidRPr="00465975">
        <w:rPr>
          <w:rFonts w:ascii="Times New Roman" w:hAnsi="Times New Roman" w:cs="Times New Roman"/>
          <w:sz w:val="24"/>
          <w:szCs w:val="24"/>
          <w:vertAlign w:val="superscript"/>
        </w:rPr>
        <w:t xml:space="preserve">P937R/P937R </w:t>
      </w:r>
      <w:r w:rsidRPr="00465975">
        <w:rPr>
          <w:rFonts w:ascii="Times New Roman" w:hAnsi="Times New Roman" w:cs="Times New Roman"/>
          <w:sz w:val="24"/>
          <w:szCs w:val="24"/>
        </w:rPr>
        <w:t xml:space="preserve">(n = 8) mice. Data are presented as </w:t>
      </w:r>
      <w:r w:rsidRPr="00465975"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Pr="00465975">
        <w:rPr>
          <w:rFonts w:ascii="Times New Roman" w:hAnsi="Times New Roman" w:cs="Times New Roman"/>
          <w:sz w:val="24"/>
          <w:szCs w:val="24"/>
        </w:rPr>
        <w:t xml:space="preserve">median ± s.d. </w:t>
      </w:r>
      <w:r w:rsidRPr="00465975">
        <w:rPr>
          <w:rFonts w:ascii="Times New Roman" w:eastAsia="Calibri" w:hAnsi="Times New Roman" w:cs="Times New Roman"/>
          <w:sz w:val="24"/>
          <w:szCs w:val="24"/>
        </w:rPr>
        <w:t>Statistical</w:t>
      </w:r>
      <w:r w:rsidRPr="00465975">
        <w:rPr>
          <w:rFonts w:ascii="Times New Roman" w:hAnsi="Times New Roman" w:cs="Times New Roman"/>
          <w:sz w:val="24"/>
          <w:szCs w:val="24"/>
        </w:rPr>
        <w:t xml:space="preserve"> significance was assessed by one-way ANOVA with Dunnett’s multiple comparison test (*p &lt; 0.05; **p &lt; 0.01; ***p &lt; 0.001; ****p&lt; 0.0001).</w:t>
      </w:r>
    </w:p>
    <w:p w14:paraId="22606F96" w14:textId="77777777" w:rsidR="006058E7" w:rsidRPr="00465975" w:rsidRDefault="006058E7" w:rsidP="006058E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237F643" w14:textId="6ED5C58D" w:rsidR="00CB56D1" w:rsidRPr="00465975" w:rsidRDefault="0032325D" w:rsidP="00B7720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65975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Video S1. Compromised and impaired mobility in 16-month-old P937R</w:t>
      </w:r>
      <w:r w:rsidRPr="00465975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-mutant </w:t>
      </w:r>
      <w:r w:rsidRPr="00465975">
        <w:rPr>
          <w:rFonts w:ascii="Times New Roman" w:hAnsi="Times New Roman" w:cs="Times New Roman"/>
          <w:b/>
          <w:bCs/>
          <w:sz w:val="24"/>
          <w:szCs w:val="24"/>
        </w:rPr>
        <w:t xml:space="preserve">mice: </w:t>
      </w:r>
      <w:r w:rsidRPr="00465975">
        <w:rPr>
          <w:rFonts w:ascii="Times New Roman" w:hAnsi="Times New Roman" w:cs="Times New Roman"/>
          <w:sz w:val="24"/>
          <w:szCs w:val="24"/>
        </w:rPr>
        <w:t>Zfp687</w:t>
      </w:r>
      <w:r w:rsidRPr="00465975">
        <w:rPr>
          <w:rFonts w:ascii="Times New Roman" w:hAnsi="Times New Roman" w:cs="Times New Roman"/>
          <w:sz w:val="24"/>
          <w:szCs w:val="24"/>
          <w:vertAlign w:val="superscript"/>
        </w:rPr>
        <w:t>P937R/P937R</w:t>
      </w:r>
      <w:r w:rsidR="0068181B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465975">
        <w:rPr>
          <w:rFonts w:ascii="Times New Roman" w:eastAsia="Calibri" w:hAnsi="Times New Roman" w:cs="Times New Roman"/>
          <w:sz w:val="24"/>
          <w:szCs w:val="24"/>
        </w:rPr>
        <w:t xml:space="preserve">mutant mice </w:t>
      </w:r>
      <w:r w:rsidR="00F458CC">
        <w:rPr>
          <w:rFonts w:ascii="Times New Roman" w:eastAsia="Calibri" w:hAnsi="Times New Roman" w:cs="Times New Roman"/>
          <w:sz w:val="24"/>
          <w:szCs w:val="24"/>
        </w:rPr>
        <w:t>showed strongly impaired</w:t>
      </w:r>
      <w:r w:rsidRPr="00465975">
        <w:rPr>
          <w:rFonts w:ascii="Times New Roman" w:hAnsi="Times New Roman" w:cs="Times New Roman"/>
          <w:sz w:val="24"/>
          <w:szCs w:val="24"/>
        </w:rPr>
        <w:t xml:space="preserve"> locomotion, dragging the hindlimbs.</w:t>
      </w:r>
    </w:p>
    <w:sectPr w:rsidR="00CB56D1" w:rsidRPr="00465975" w:rsidSect="00154C1A">
      <w:footerReference w:type="default" r:id="rId9"/>
      <w:pgSz w:w="11906" w:h="16838" w:code="9"/>
      <w:pgMar w:top="1418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94C550" w16cex:dateUtc="2023-02-13T22:18:00Z"/>
  <w16cex:commentExtensible w16cex:durableId="2794AF66" w16cex:dateUtc="2023-02-13T20:4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12C12BB" w16cid:durableId="27935CA7"/>
  <w16cid:commentId w16cid:paraId="32714A7B" w16cid:durableId="27935CA8"/>
  <w16cid:commentId w16cid:paraId="58A21202" w16cid:durableId="2794C550"/>
  <w16cid:commentId w16cid:paraId="2578627B" w16cid:durableId="2794AF6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334716" w14:textId="77777777" w:rsidR="00C80AE5" w:rsidRPr="00465975" w:rsidRDefault="00C80AE5">
      <w:pPr>
        <w:spacing w:after="0" w:line="240" w:lineRule="auto"/>
      </w:pPr>
      <w:r w:rsidRPr="00465975">
        <w:separator/>
      </w:r>
    </w:p>
  </w:endnote>
  <w:endnote w:type="continuationSeparator" w:id="0">
    <w:p w14:paraId="4A3BD84D" w14:textId="77777777" w:rsidR="00C80AE5" w:rsidRPr="00465975" w:rsidRDefault="00C80AE5">
      <w:pPr>
        <w:spacing w:after="0" w:line="240" w:lineRule="auto"/>
      </w:pPr>
      <w:r w:rsidRPr="00465975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34061069"/>
      <w:docPartObj>
        <w:docPartGallery w:val="Page Numbers (Bottom of Page)"/>
        <w:docPartUnique/>
      </w:docPartObj>
    </w:sdtPr>
    <w:sdtEndPr/>
    <w:sdtContent>
      <w:p w14:paraId="51FA505A" w14:textId="2D891CB9" w:rsidR="00D73790" w:rsidRPr="00465975" w:rsidRDefault="0032325D">
        <w:pPr>
          <w:pStyle w:val="Footer"/>
          <w:jc w:val="center"/>
        </w:pPr>
        <w:r w:rsidRPr="00465975">
          <w:fldChar w:fldCharType="begin"/>
        </w:r>
        <w:r w:rsidRPr="00465975">
          <w:instrText>PAGE   \* MERGEFORMAT</w:instrText>
        </w:r>
        <w:r w:rsidRPr="00465975">
          <w:fldChar w:fldCharType="separate"/>
        </w:r>
        <w:r w:rsidR="00AD45CC">
          <w:rPr>
            <w:noProof/>
          </w:rPr>
          <w:t>2</w:t>
        </w:r>
        <w:r w:rsidRPr="00465975">
          <w:fldChar w:fldCharType="end"/>
        </w:r>
      </w:p>
    </w:sdtContent>
  </w:sdt>
  <w:p w14:paraId="34E09AE8" w14:textId="77777777" w:rsidR="00D73790" w:rsidRPr="00465975" w:rsidRDefault="00D7379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9F807E" w14:textId="77777777" w:rsidR="00C80AE5" w:rsidRPr="00465975" w:rsidRDefault="00C80AE5">
      <w:pPr>
        <w:spacing w:after="0" w:line="240" w:lineRule="auto"/>
      </w:pPr>
      <w:r w:rsidRPr="00465975">
        <w:separator/>
      </w:r>
    </w:p>
  </w:footnote>
  <w:footnote w:type="continuationSeparator" w:id="0">
    <w:p w14:paraId="615D5EED" w14:textId="77777777" w:rsidR="00C80AE5" w:rsidRPr="00465975" w:rsidRDefault="00C80AE5">
      <w:pPr>
        <w:spacing w:after="0" w:line="240" w:lineRule="auto"/>
      </w:pPr>
      <w:r w:rsidRPr="00465975"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9C6ED4AC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8918D6B8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5C7EA864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87D2ECCA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1C484BBE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3625F7A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B2E6C0E2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2D2C648C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765C499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766C8F4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30DF0F35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>
    <w:nsid w:val="368E17E7"/>
    <w:multiLevelType w:val="hybridMultilevel"/>
    <w:tmpl w:val="7B7E1026"/>
    <w:lvl w:ilvl="0" w:tplc="25D836F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EB6B05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394FE7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FDE5D7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D30F22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6422CB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7A4709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634DC0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B0C207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8D911A0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>
    <w:nsid w:val="39E412B4"/>
    <w:multiLevelType w:val="multilevel"/>
    <w:tmpl w:val="662879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53413D57"/>
    <w:multiLevelType w:val="multilevel"/>
    <w:tmpl w:val="DE4E1B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546561DB"/>
    <w:multiLevelType w:val="multilevel"/>
    <w:tmpl w:val="D59AEF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551C6DA3"/>
    <w:multiLevelType w:val="hybridMultilevel"/>
    <w:tmpl w:val="F7AC32DE"/>
    <w:lvl w:ilvl="0" w:tplc="417C873A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38E41034" w:tentative="1">
      <w:start w:val="1"/>
      <w:numFmt w:val="lowerLetter"/>
      <w:lvlText w:val="%2."/>
      <w:lvlJc w:val="left"/>
      <w:pPr>
        <w:ind w:left="1440" w:hanging="360"/>
      </w:pPr>
    </w:lvl>
    <w:lvl w:ilvl="2" w:tplc="DF901F38" w:tentative="1">
      <w:start w:val="1"/>
      <w:numFmt w:val="lowerRoman"/>
      <w:lvlText w:val="%3."/>
      <w:lvlJc w:val="right"/>
      <w:pPr>
        <w:ind w:left="2160" w:hanging="180"/>
      </w:pPr>
    </w:lvl>
    <w:lvl w:ilvl="3" w:tplc="1A26A4C4" w:tentative="1">
      <w:start w:val="1"/>
      <w:numFmt w:val="decimal"/>
      <w:lvlText w:val="%4."/>
      <w:lvlJc w:val="left"/>
      <w:pPr>
        <w:ind w:left="2880" w:hanging="360"/>
      </w:pPr>
    </w:lvl>
    <w:lvl w:ilvl="4" w:tplc="982C4022" w:tentative="1">
      <w:start w:val="1"/>
      <w:numFmt w:val="lowerLetter"/>
      <w:lvlText w:val="%5."/>
      <w:lvlJc w:val="left"/>
      <w:pPr>
        <w:ind w:left="3600" w:hanging="360"/>
      </w:pPr>
    </w:lvl>
    <w:lvl w:ilvl="5" w:tplc="D7E64A56" w:tentative="1">
      <w:start w:val="1"/>
      <w:numFmt w:val="lowerRoman"/>
      <w:lvlText w:val="%6."/>
      <w:lvlJc w:val="right"/>
      <w:pPr>
        <w:ind w:left="4320" w:hanging="180"/>
      </w:pPr>
    </w:lvl>
    <w:lvl w:ilvl="6" w:tplc="2A6CC4B8" w:tentative="1">
      <w:start w:val="1"/>
      <w:numFmt w:val="decimal"/>
      <w:lvlText w:val="%7."/>
      <w:lvlJc w:val="left"/>
      <w:pPr>
        <w:ind w:left="5040" w:hanging="360"/>
      </w:pPr>
    </w:lvl>
    <w:lvl w:ilvl="7" w:tplc="7800F48C" w:tentative="1">
      <w:start w:val="1"/>
      <w:numFmt w:val="lowerLetter"/>
      <w:lvlText w:val="%8."/>
      <w:lvlJc w:val="left"/>
      <w:pPr>
        <w:ind w:left="5760" w:hanging="360"/>
      </w:pPr>
    </w:lvl>
    <w:lvl w:ilvl="8" w:tplc="628E4BD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A8C71F5"/>
    <w:multiLevelType w:val="hybridMultilevel"/>
    <w:tmpl w:val="F4C4ACDA"/>
    <w:lvl w:ilvl="0" w:tplc="2AC07814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22929F66" w:tentative="1">
      <w:start w:val="1"/>
      <w:numFmt w:val="lowerLetter"/>
      <w:lvlText w:val="%2."/>
      <w:lvlJc w:val="left"/>
      <w:pPr>
        <w:ind w:left="1440" w:hanging="360"/>
      </w:pPr>
    </w:lvl>
    <w:lvl w:ilvl="2" w:tplc="A1747CDE" w:tentative="1">
      <w:start w:val="1"/>
      <w:numFmt w:val="lowerRoman"/>
      <w:lvlText w:val="%3."/>
      <w:lvlJc w:val="right"/>
      <w:pPr>
        <w:ind w:left="2160" w:hanging="180"/>
      </w:pPr>
    </w:lvl>
    <w:lvl w:ilvl="3" w:tplc="BDAAA78A" w:tentative="1">
      <w:start w:val="1"/>
      <w:numFmt w:val="decimal"/>
      <w:lvlText w:val="%4."/>
      <w:lvlJc w:val="left"/>
      <w:pPr>
        <w:ind w:left="2880" w:hanging="360"/>
      </w:pPr>
    </w:lvl>
    <w:lvl w:ilvl="4" w:tplc="C4B00FF8" w:tentative="1">
      <w:start w:val="1"/>
      <w:numFmt w:val="lowerLetter"/>
      <w:lvlText w:val="%5."/>
      <w:lvlJc w:val="left"/>
      <w:pPr>
        <w:ind w:left="3600" w:hanging="360"/>
      </w:pPr>
    </w:lvl>
    <w:lvl w:ilvl="5" w:tplc="F23ECCD6" w:tentative="1">
      <w:start w:val="1"/>
      <w:numFmt w:val="lowerRoman"/>
      <w:lvlText w:val="%6."/>
      <w:lvlJc w:val="right"/>
      <w:pPr>
        <w:ind w:left="4320" w:hanging="180"/>
      </w:pPr>
    </w:lvl>
    <w:lvl w:ilvl="6" w:tplc="E430C0EE" w:tentative="1">
      <w:start w:val="1"/>
      <w:numFmt w:val="decimal"/>
      <w:lvlText w:val="%7."/>
      <w:lvlJc w:val="left"/>
      <w:pPr>
        <w:ind w:left="5040" w:hanging="360"/>
      </w:pPr>
    </w:lvl>
    <w:lvl w:ilvl="7" w:tplc="EA4A96C6" w:tentative="1">
      <w:start w:val="1"/>
      <w:numFmt w:val="lowerLetter"/>
      <w:lvlText w:val="%8."/>
      <w:lvlJc w:val="left"/>
      <w:pPr>
        <w:ind w:left="5760" w:hanging="360"/>
      </w:pPr>
    </w:lvl>
    <w:lvl w:ilvl="8" w:tplc="C23AC96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BB86C7E"/>
    <w:multiLevelType w:val="hybridMultilevel"/>
    <w:tmpl w:val="DE62FBFA"/>
    <w:lvl w:ilvl="0" w:tplc="888258A0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7C3439D8" w:tentative="1">
      <w:start w:val="1"/>
      <w:numFmt w:val="lowerLetter"/>
      <w:lvlText w:val="%2."/>
      <w:lvlJc w:val="left"/>
      <w:pPr>
        <w:ind w:left="1440" w:hanging="360"/>
      </w:pPr>
    </w:lvl>
    <w:lvl w:ilvl="2" w:tplc="8D1843A2" w:tentative="1">
      <w:start w:val="1"/>
      <w:numFmt w:val="lowerRoman"/>
      <w:lvlText w:val="%3."/>
      <w:lvlJc w:val="right"/>
      <w:pPr>
        <w:ind w:left="2160" w:hanging="180"/>
      </w:pPr>
    </w:lvl>
    <w:lvl w:ilvl="3" w:tplc="3310531A" w:tentative="1">
      <w:start w:val="1"/>
      <w:numFmt w:val="decimal"/>
      <w:lvlText w:val="%4."/>
      <w:lvlJc w:val="left"/>
      <w:pPr>
        <w:ind w:left="2880" w:hanging="360"/>
      </w:pPr>
    </w:lvl>
    <w:lvl w:ilvl="4" w:tplc="7CFC7780" w:tentative="1">
      <w:start w:val="1"/>
      <w:numFmt w:val="lowerLetter"/>
      <w:lvlText w:val="%5."/>
      <w:lvlJc w:val="left"/>
      <w:pPr>
        <w:ind w:left="3600" w:hanging="360"/>
      </w:pPr>
    </w:lvl>
    <w:lvl w:ilvl="5" w:tplc="E1528FB8" w:tentative="1">
      <w:start w:val="1"/>
      <w:numFmt w:val="lowerRoman"/>
      <w:lvlText w:val="%6."/>
      <w:lvlJc w:val="right"/>
      <w:pPr>
        <w:ind w:left="4320" w:hanging="180"/>
      </w:pPr>
    </w:lvl>
    <w:lvl w:ilvl="6" w:tplc="EFE0EC64" w:tentative="1">
      <w:start w:val="1"/>
      <w:numFmt w:val="decimal"/>
      <w:lvlText w:val="%7."/>
      <w:lvlJc w:val="left"/>
      <w:pPr>
        <w:ind w:left="5040" w:hanging="360"/>
      </w:pPr>
    </w:lvl>
    <w:lvl w:ilvl="7" w:tplc="679417EA" w:tentative="1">
      <w:start w:val="1"/>
      <w:numFmt w:val="lowerLetter"/>
      <w:lvlText w:val="%8."/>
      <w:lvlJc w:val="left"/>
      <w:pPr>
        <w:ind w:left="5760" w:hanging="360"/>
      </w:pPr>
    </w:lvl>
    <w:lvl w:ilvl="8" w:tplc="EBCA45D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0D634D6"/>
    <w:multiLevelType w:val="multilevel"/>
    <w:tmpl w:val="76C4DE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6DF92C8A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1">
    <w:nsid w:val="730F59EB"/>
    <w:multiLevelType w:val="hybridMultilevel"/>
    <w:tmpl w:val="05388CEE"/>
    <w:lvl w:ilvl="0" w:tplc="67464E16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1F72A1A2" w:tentative="1">
      <w:start w:val="1"/>
      <w:numFmt w:val="lowerLetter"/>
      <w:lvlText w:val="%2."/>
      <w:lvlJc w:val="left"/>
      <w:pPr>
        <w:ind w:left="1440" w:hanging="360"/>
      </w:pPr>
    </w:lvl>
    <w:lvl w:ilvl="2" w:tplc="53848212" w:tentative="1">
      <w:start w:val="1"/>
      <w:numFmt w:val="lowerRoman"/>
      <w:lvlText w:val="%3."/>
      <w:lvlJc w:val="right"/>
      <w:pPr>
        <w:ind w:left="2160" w:hanging="180"/>
      </w:pPr>
    </w:lvl>
    <w:lvl w:ilvl="3" w:tplc="6C4ADFBA" w:tentative="1">
      <w:start w:val="1"/>
      <w:numFmt w:val="decimal"/>
      <w:lvlText w:val="%4."/>
      <w:lvlJc w:val="left"/>
      <w:pPr>
        <w:ind w:left="2880" w:hanging="360"/>
      </w:pPr>
    </w:lvl>
    <w:lvl w:ilvl="4" w:tplc="9B5CC71C" w:tentative="1">
      <w:start w:val="1"/>
      <w:numFmt w:val="lowerLetter"/>
      <w:lvlText w:val="%5."/>
      <w:lvlJc w:val="left"/>
      <w:pPr>
        <w:ind w:left="3600" w:hanging="360"/>
      </w:pPr>
    </w:lvl>
    <w:lvl w:ilvl="5" w:tplc="0F64F632" w:tentative="1">
      <w:start w:val="1"/>
      <w:numFmt w:val="lowerRoman"/>
      <w:lvlText w:val="%6."/>
      <w:lvlJc w:val="right"/>
      <w:pPr>
        <w:ind w:left="4320" w:hanging="180"/>
      </w:pPr>
    </w:lvl>
    <w:lvl w:ilvl="6" w:tplc="8248740E" w:tentative="1">
      <w:start w:val="1"/>
      <w:numFmt w:val="decimal"/>
      <w:lvlText w:val="%7."/>
      <w:lvlJc w:val="left"/>
      <w:pPr>
        <w:ind w:left="5040" w:hanging="360"/>
      </w:pPr>
    </w:lvl>
    <w:lvl w:ilvl="7" w:tplc="A28C61F6" w:tentative="1">
      <w:start w:val="1"/>
      <w:numFmt w:val="lowerLetter"/>
      <w:lvlText w:val="%8."/>
      <w:lvlJc w:val="left"/>
      <w:pPr>
        <w:ind w:left="5760" w:hanging="360"/>
      </w:pPr>
    </w:lvl>
    <w:lvl w:ilvl="8" w:tplc="8D9E5A2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6487008"/>
    <w:multiLevelType w:val="multilevel"/>
    <w:tmpl w:val="4C9C7F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8"/>
  </w:num>
  <w:num w:numId="2">
    <w:abstractNumId w:val="15"/>
  </w:num>
  <w:num w:numId="3">
    <w:abstractNumId w:val="11"/>
  </w:num>
  <w:num w:numId="4">
    <w:abstractNumId w:val="14"/>
  </w:num>
  <w:num w:numId="5">
    <w:abstractNumId w:val="19"/>
  </w:num>
  <w:num w:numId="6">
    <w:abstractNumId w:val="22"/>
  </w:num>
  <w:num w:numId="7">
    <w:abstractNumId w:val="13"/>
  </w:num>
  <w:num w:numId="8">
    <w:abstractNumId w:val="16"/>
  </w:num>
  <w:num w:numId="9">
    <w:abstractNumId w:val="17"/>
  </w:num>
  <w:num w:numId="10">
    <w:abstractNumId w:val="21"/>
  </w:num>
  <w:num w:numId="11">
    <w:abstractNumId w:val="12"/>
  </w:num>
  <w:num w:numId="12">
    <w:abstractNumId w:val="10"/>
  </w:num>
  <w:num w:numId="13">
    <w:abstractNumId w:val="20"/>
  </w:num>
  <w:num w:numId="14">
    <w:abstractNumId w:val="9"/>
  </w:num>
  <w:num w:numId="15">
    <w:abstractNumId w:val="7"/>
  </w:num>
  <w:num w:numId="16">
    <w:abstractNumId w:val="6"/>
  </w:num>
  <w:num w:numId="17">
    <w:abstractNumId w:val="5"/>
  </w:num>
  <w:num w:numId="18">
    <w:abstractNumId w:val="4"/>
  </w:num>
  <w:num w:numId="19">
    <w:abstractNumId w:val="8"/>
  </w:num>
  <w:num w:numId="20">
    <w:abstractNumId w:val="3"/>
  </w:num>
  <w:num w:numId="21">
    <w:abstractNumId w:val="2"/>
  </w:num>
  <w:num w:numId="22">
    <w:abstractNumId w:val="1"/>
  </w:num>
  <w:num w:numId="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708"/>
  <w:hyphenationZone w:val="283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MachineID" w:val="200|188|197|202|207|197|200|198|197|200|202|197|199|199|197|200|185|"/>
    <w:docVar w:name="Username" w:val="Editor"/>
  </w:docVars>
  <w:rsids>
    <w:rsidRoot w:val="003815B0"/>
    <w:rsid w:val="000000A9"/>
    <w:rsid w:val="00003745"/>
    <w:rsid w:val="00004035"/>
    <w:rsid w:val="00004360"/>
    <w:rsid w:val="00006D6E"/>
    <w:rsid w:val="000070BA"/>
    <w:rsid w:val="000101ED"/>
    <w:rsid w:val="0001170C"/>
    <w:rsid w:val="000127D2"/>
    <w:rsid w:val="00013136"/>
    <w:rsid w:val="00013F2B"/>
    <w:rsid w:val="000144FA"/>
    <w:rsid w:val="000153CB"/>
    <w:rsid w:val="0001605B"/>
    <w:rsid w:val="0001617F"/>
    <w:rsid w:val="00017E25"/>
    <w:rsid w:val="00017E3E"/>
    <w:rsid w:val="00017ED5"/>
    <w:rsid w:val="000223F0"/>
    <w:rsid w:val="000225CF"/>
    <w:rsid w:val="00023E4E"/>
    <w:rsid w:val="00024199"/>
    <w:rsid w:val="00024C4B"/>
    <w:rsid w:val="0002501E"/>
    <w:rsid w:val="000274B8"/>
    <w:rsid w:val="000319DC"/>
    <w:rsid w:val="00031F75"/>
    <w:rsid w:val="0003227C"/>
    <w:rsid w:val="00033451"/>
    <w:rsid w:val="00033589"/>
    <w:rsid w:val="00034455"/>
    <w:rsid w:val="00035447"/>
    <w:rsid w:val="00035BB7"/>
    <w:rsid w:val="00037412"/>
    <w:rsid w:val="00040407"/>
    <w:rsid w:val="000409BE"/>
    <w:rsid w:val="00042368"/>
    <w:rsid w:val="00042CE8"/>
    <w:rsid w:val="00042FF6"/>
    <w:rsid w:val="00043931"/>
    <w:rsid w:val="000441D8"/>
    <w:rsid w:val="00045110"/>
    <w:rsid w:val="0004615F"/>
    <w:rsid w:val="00050689"/>
    <w:rsid w:val="000509AB"/>
    <w:rsid w:val="00050AE3"/>
    <w:rsid w:val="00052FB0"/>
    <w:rsid w:val="000536D6"/>
    <w:rsid w:val="00053DAD"/>
    <w:rsid w:val="00054236"/>
    <w:rsid w:val="00056809"/>
    <w:rsid w:val="000570DF"/>
    <w:rsid w:val="00061992"/>
    <w:rsid w:val="00062568"/>
    <w:rsid w:val="00063FD4"/>
    <w:rsid w:val="00064289"/>
    <w:rsid w:val="000648C6"/>
    <w:rsid w:val="00065A2C"/>
    <w:rsid w:val="000674F7"/>
    <w:rsid w:val="00070C98"/>
    <w:rsid w:val="0007368F"/>
    <w:rsid w:val="00074089"/>
    <w:rsid w:val="00074EE2"/>
    <w:rsid w:val="000762AB"/>
    <w:rsid w:val="0007695C"/>
    <w:rsid w:val="00076962"/>
    <w:rsid w:val="000779AE"/>
    <w:rsid w:val="00077BA4"/>
    <w:rsid w:val="000802C7"/>
    <w:rsid w:val="000822F5"/>
    <w:rsid w:val="00082EE7"/>
    <w:rsid w:val="000831C0"/>
    <w:rsid w:val="000841A1"/>
    <w:rsid w:val="0008528C"/>
    <w:rsid w:val="00085629"/>
    <w:rsid w:val="00087137"/>
    <w:rsid w:val="00087D2B"/>
    <w:rsid w:val="00090391"/>
    <w:rsid w:val="000912D9"/>
    <w:rsid w:val="00091B57"/>
    <w:rsid w:val="0009573D"/>
    <w:rsid w:val="0009589A"/>
    <w:rsid w:val="000969DF"/>
    <w:rsid w:val="00096BAF"/>
    <w:rsid w:val="0009796A"/>
    <w:rsid w:val="00097E42"/>
    <w:rsid w:val="000A0B90"/>
    <w:rsid w:val="000A0C91"/>
    <w:rsid w:val="000A18F5"/>
    <w:rsid w:val="000A21B1"/>
    <w:rsid w:val="000A299B"/>
    <w:rsid w:val="000A2E00"/>
    <w:rsid w:val="000A3C2F"/>
    <w:rsid w:val="000A3D28"/>
    <w:rsid w:val="000A4A88"/>
    <w:rsid w:val="000A4D1E"/>
    <w:rsid w:val="000A7F78"/>
    <w:rsid w:val="000B08EC"/>
    <w:rsid w:val="000B0F1E"/>
    <w:rsid w:val="000B18C8"/>
    <w:rsid w:val="000B1EFB"/>
    <w:rsid w:val="000B24B7"/>
    <w:rsid w:val="000B26EA"/>
    <w:rsid w:val="000B2AE1"/>
    <w:rsid w:val="000B3D23"/>
    <w:rsid w:val="000B3E17"/>
    <w:rsid w:val="000B4B33"/>
    <w:rsid w:val="000B4D47"/>
    <w:rsid w:val="000B50A6"/>
    <w:rsid w:val="000B58EF"/>
    <w:rsid w:val="000B7CBA"/>
    <w:rsid w:val="000C0479"/>
    <w:rsid w:val="000C098F"/>
    <w:rsid w:val="000C0E54"/>
    <w:rsid w:val="000C562E"/>
    <w:rsid w:val="000C7565"/>
    <w:rsid w:val="000C761E"/>
    <w:rsid w:val="000C79B5"/>
    <w:rsid w:val="000C7E34"/>
    <w:rsid w:val="000D32B0"/>
    <w:rsid w:val="000D3856"/>
    <w:rsid w:val="000D4275"/>
    <w:rsid w:val="000D43CE"/>
    <w:rsid w:val="000D4630"/>
    <w:rsid w:val="000D7799"/>
    <w:rsid w:val="000D7E2A"/>
    <w:rsid w:val="000E2A92"/>
    <w:rsid w:val="000E3296"/>
    <w:rsid w:val="000E6E8E"/>
    <w:rsid w:val="000F1E23"/>
    <w:rsid w:val="000F26C6"/>
    <w:rsid w:val="000F4362"/>
    <w:rsid w:val="000F5503"/>
    <w:rsid w:val="000F5E49"/>
    <w:rsid w:val="000F624C"/>
    <w:rsid w:val="000F68F9"/>
    <w:rsid w:val="0010079C"/>
    <w:rsid w:val="001007F6"/>
    <w:rsid w:val="00100924"/>
    <w:rsid w:val="001018FD"/>
    <w:rsid w:val="00102C66"/>
    <w:rsid w:val="00102CFC"/>
    <w:rsid w:val="00104436"/>
    <w:rsid w:val="00105326"/>
    <w:rsid w:val="00105466"/>
    <w:rsid w:val="0011019C"/>
    <w:rsid w:val="00110A72"/>
    <w:rsid w:val="00111E67"/>
    <w:rsid w:val="0011282E"/>
    <w:rsid w:val="001132DC"/>
    <w:rsid w:val="00113D8B"/>
    <w:rsid w:val="001142F9"/>
    <w:rsid w:val="00114AC8"/>
    <w:rsid w:val="00114F5C"/>
    <w:rsid w:val="001152CC"/>
    <w:rsid w:val="00116709"/>
    <w:rsid w:val="00116BEF"/>
    <w:rsid w:val="00117715"/>
    <w:rsid w:val="00117F33"/>
    <w:rsid w:val="00120288"/>
    <w:rsid w:val="001204AD"/>
    <w:rsid w:val="001216B0"/>
    <w:rsid w:val="001224F9"/>
    <w:rsid w:val="00122685"/>
    <w:rsid w:val="00123EED"/>
    <w:rsid w:val="0012489B"/>
    <w:rsid w:val="001267D7"/>
    <w:rsid w:val="001275D4"/>
    <w:rsid w:val="0013008F"/>
    <w:rsid w:val="00131128"/>
    <w:rsid w:val="001312BA"/>
    <w:rsid w:val="0013168B"/>
    <w:rsid w:val="001320B0"/>
    <w:rsid w:val="0013231D"/>
    <w:rsid w:val="00133C98"/>
    <w:rsid w:val="0013404C"/>
    <w:rsid w:val="0013594C"/>
    <w:rsid w:val="001360EA"/>
    <w:rsid w:val="00136713"/>
    <w:rsid w:val="00136969"/>
    <w:rsid w:val="00137AFC"/>
    <w:rsid w:val="001402E3"/>
    <w:rsid w:val="001403EA"/>
    <w:rsid w:val="001410A8"/>
    <w:rsid w:val="00142C6F"/>
    <w:rsid w:val="001430A6"/>
    <w:rsid w:val="00143A90"/>
    <w:rsid w:val="00147025"/>
    <w:rsid w:val="00147223"/>
    <w:rsid w:val="001475B2"/>
    <w:rsid w:val="00150446"/>
    <w:rsid w:val="001509DC"/>
    <w:rsid w:val="00152134"/>
    <w:rsid w:val="00153BCE"/>
    <w:rsid w:val="00154109"/>
    <w:rsid w:val="0015454B"/>
    <w:rsid w:val="00154C1A"/>
    <w:rsid w:val="00154E8D"/>
    <w:rsid w:val="00156CD0"/>
    <w:rsid w:val="00156FDB"/>
    <w:rsid w:val="00157DB7"/>
    <w:rsid w:val="00160700"/>
    <w:rsid w:val="00160DE5"/>
    <w:rsid w:val="001612DE"/>
    <w:rsid w:val="0016140A"/>
    <w:rsid w:val="001635B7"/>
    <w:rsid w:val="001647C8"/>
    <w:rsid w:val="00164A6B"/>
    <w:rsid w:val="00164BC5"/>
    <w:rsid w:val="0016639D"/>
    <w:rsid w:val="001673DD"/>
    <w:rsid w:val="001713E7"/>
    <w:rsid w:val="00171F88"/>
    <w:rsid w:val="001723AB"/>
    <w:rsid w:val="00172A45"/>
    <w:rsid w:val="00174CD0"/>
    <w:rsid w:val="00175AEC"/>
    <w:rsid w:val="00175B90"/>
    <w:rsid w:val="00175CF7"/>
    <w:rsid w:val="00175F71"/>
    <w:rsid w:val="001774F0"/>
    <w:rsid w:val="00177A92"/>
    <w:rsid w:val="00182DB6"/>
    <w:rsid w:val="001835F6"/>
    <w:rsid w:val="00183D82"/>
    <w:rsid w:val="001853B1"/>
    <w:rsid w:val="00187073"/>
    <w:rsid w:val="001878A3"/>
    <w:rsid w:val="00191521"/>
    <w:rsid w:val="0019177D"/>
    <w:rsid w:val="00192F45"/>
    <w:rsid w:val="001939D3"/>
    <w:rsid w:val="00196B41"/>
    <w:rsid w:val="00196E0D"/>
    <w:rsid w:val="00196ECE"/>
    <w:rsid w:val="001A153C"/>
    <w:rsid w:val="001A28FF"/>
    <w:rsid w:val="001A3BDD"/>
    <w:rsid w:val="001A4602"/>
    <w:rsid w:val="001A5615"/>
    <w:rsid w:val="001A622D"/>
    <w:rsid w:val="001A6452"/>
    <w:rsid w:val="001A6510"/>
    <w:rsid w:val="001A6AF6"/>
    <w:rsid w:val="001A7BE8"/>
    <w:rsid w:val="001A7FEA"/>
    <w:rsid w:val="001B01CA"/>
    <w:rsid w:val="001B05D1"/>
    <w:rsid w:val="001B0754"/>
    <w:rsid w:val="001B0A2F"/>
    <w:rsid w:val="001B103C"/>
    <w:rsid w:val="001B171B"/>
    <w:rsid w:val="001B2F5D"/>
    <w:rsid w:val="001B539E"/>
    <w:rsid w:val="001B7251"/>
    <w:rsid w:val="001B7DCD"/>
    <w:rsid w:val="001C0F2E"/>
    <w:rsid w:val="001C0FC3"/>
    <w:rsid w:val="001C182F"/>
    <w:rsid w:val="001C1BC9"/>
    <w:rsid w:val="001C2091"/>
    <w:rsid w:val="001C2221"/>
    <w:rsid w:val="001C24D9"/>
    <w:rsid w:val="001C2B14"/>
    <w:rsid w:val="001C43BF"/>
    <w:rsid w:val="001C58EC"/>
    <w:rsid w:val="001C5F9E"/>
    <w:rsid w:val="001C61F1"/>
    <w:rsid w:val="001C6B20"/>
    <w:rsid w:val="001C6EB5"/>
    <w:rsid w:val="001D1D66"/>
    <w:rsid w:val="001D3FCC"/>
    <w:rsid w:val="001D5738"/>
    <w:rsid w:val="001D593E"/>
    <w:rsid w:val="001D63A4"/>
    <w:rsid w:val="001D6542"/>
    <w:rsid w:val="001E0A44"/>
    <w:rsid w:val="001E0C5C"/>
    <w:rsid w:val="001E1BDB"/>
    <w:rsid w:val="001E37E7"/>
    <w:rsid w:val="001E41D6"/>
    <w:rsid w:val="001E4A2F"/>
    <w:rsid w:val="001E546E"/>
    <w:rsid w:val="001E568A"/>
    <w:rsid w:val="001F0179"/>
    <w:rsid w:val="001F2080"/>
    <w:rsid w:val="001F52C1"/>
    <w:rsid w:val="001F757C"/>
    <w:rsid w:val="0020158B"/>
    <w:rsid w:val="00202EBF"/>
    <w:rsid w:val="0020639A"/>
    <w:rsid w:val="002066A9"/>
    <w:rsid w:val="0020729B"/>
    <w:rsid w:val="002076B1"/>
    <w:rsid w:val="00210474"/>
    <w:rsid w:val="00210FC3"/>
    <w:rsid w:val="0021185C"/>
    <w:rsid w:val="00212A02"/>
    <w:rsid w:val="00212BA0"/>
    <w:rsid w:val="002135F5"/>
    <w:rsid w:val="0021539E"/>
    <w:rsid w:val="002154D6"/>
    <w:rsid w:val="00216210"/>
    <w:rsid w:val="00216906"/>
    <w:rsid w:val="002172C3"/>
    <w:rsid w:val="00217F76"/>
    <w:rsid w:val="00220285"/>
    <w:rsid w:val="00221F66"/>
    <w:rsid w:val="00222A59"/>
    <w:rsid w:val="0022311B"/>
    <w:rsid w:val="00223300"/>
    <w:rsid w:val="00223724"/>
    <w:rsid w:val="002239A7"/>
    <w:rsid w:val="00224E12"/>
    <w:rsid w:val="00225062"/>
    <w:rsid w:val="00225E82"/>
    <w:rsid w:val="0022655B"/>
    <w:rsid w:val="00230212"/>
    <w:rsid w:val="002307B7"/>
    <w:rsid w:val="00230D4A"/>
    <w:rsid w:val="0023108A"/>
    <w:rsid w:val="0023158F"/>
    <w:rsid w:val="00233682"/>
    <w:rsid w:val="00233D5A"/>
    <w:rsid w:val="00234E5F"/>
    <w:rsid w:val="00234F2F"/>
    <w:rsid w:val="00235A04"/>
    <w:rsid w:val="00240182"/>
    <w:rsid w:val="00243ED1"/>
    <w:rsid w:val="0024492C"/>
    <w:rsid w:val="00244CD9"/>
    <w:rsid w:val="00245946"/>
    <w:rsid w:val="0024594B"/>
    <w:rsid w:val="00245B24"/>
    <w:rsid w:val="00245D66"/>
    <w:rsid w:val="00246BEF"/>
    <w:rsid w:val="00250E92"/>
    <w:rsid w:val="00251110"/>
    <w:rsid w:val="00252704"/>
    <w:rsid w:val="00252E55"/>
    <w:rsid w:val="00253A7E"/>
    <w:rsid w:val="00253F12"/>
    <w:rsid w:val="002541D6"/>
    <w:rsid w:val="00254338"/>
    <w:rsid w:val="00254460"/>
    <w:rsid w:val="002552E4"/>
    <w:rsid w:val="002558A9"/>
    <w:rsid w:val="00260B16"/>
    <w:rsid w:val="00261127"/>
    <w:rsid w:val="00261A13"/>
    <w:rsid w:val="00261EB6"/>
    <w:rsid w:val="002629EC"/>
    <w:rsid w:val="00262A48"/>
    <w:rsid w:val="0026364E"/>
    <w:rsid w:val="00265585"/>
    <w:rsid w:val="00270170"/>
    <w:rsid w:val="002702A2"/>
    <w:rsid w:val="00271388"/>
    <w:rsid w:val="00271727"/>
    <w:rsid w:val="00271A64"/>
    <w:rsid w:val="002725C8"/>
    <w:rsid w:val="00273FF9"/>
    <w:rsid w:val="00276FAD"/>
    <w:rsid w:val="0028083F"/>
    <w:rsid w:val="00281835"/>
    <w:rsid w:val="0028245C"/>
    <w:rsid w:val="0028249D"/>
    <w:rsid w:val="00283FAD"/>
    <w:rsid w:val="00284181"/>
    <w:rsid w:val="00284969"/>
    <w:rsid w:val="0028618E"/>
    <w:rsid w:val="00287F91"/>
    <w:rsid w:val="002903AF"/>
    <w:rsid w:val="00290631"/>
    <w:rsid w:val="002911CB"/>
    <w:rsid w:val="00292217"/>
    <w:rsid w:val="00292A72"/>
    <w:rsid w:val="00294908"/>
    <w:rsid w:val="0029589F"/>
    <w:rsid w:val="002958AA"/>
    <w:rsid w:val="00295D76"/>
    <w:rsid w:val="002A2662"/>
    <w:rsid w:val="002A2D13"/>
    <w:rsid w:val="002A3F36"/>
    <w:rsid w:val="002A4F5E"/>
    <w:rsid w:val="002A5DA9"/>
    <w:rsid w:val="002A6A7F"/>
    <w:rsid w:val="002B05A0"/>
    <w:rsid w:val="002B07E6"/>
    <w:rsid w:val="002B1359"/>
    <w:rsid w:val="002B4BBA"/>
    <w:rsid w:val="002B7652"/>
    <w:rsid w:val="002B7D94"/>
    <w:rsid w:val="002C20DA"/>
    <w:rsid w:val="002C26F9"/>
    <w:rsid w:val="002C3E34"/>
    <w:rsid w:val="002C6A5C"/>
    <w:rsid w:val="002C71CC"/>
    <w:rsid w:val="002C7C13"/>
    <w:rsid w:val="002D160B"/>
    <w:rsid w:val="002D18FA"/>
    <w:rsid w:val="002D195A"/>
    <w:rsid w:val="002D293B"/>
    <w:rsid w:val="002D2D93"/>
    <w:rsid w:val="002D2EE8"/>
    <w:rsid w:val="002D3A85"/>
    <w:rsid w:val="002D42F0"/>
    <w:rsid w:val="002D6234"/>
    <w:rsid w:val="002D6BEE"/>
    <w:rsid w:val="002E303A"/>
    <w:rsid w:val="002E3135"/>
    <w:rsid w:val="002E36E7"/>
    <w:rsid w:val="002E4EB4"/>
    <w:rsid w:val="002E5839"/>
    <w:rsid w:val="002F3674"/>
    <w:rsid w:val="002F3EE0"/>
    <w:rsid w:val="002F486A"/>
    <w:rsid w:val="002F48C3"/>
    <w:rsid w:val="002F4F91"/>
    <w:rsid w:val="002F5C2C"/>
    <w:rsid w:val="00300B3F"/>
    <w:rsid w:val="00302FBB"/>
    <w:rsid w:val="00303998"/>
    <w:rsid w:val="00304E58"/>
    <w:rsid w:val="00305535"/>
    <w:rsid w:val="0030612D"/>
    <w:rsid w:val="003063DE"/>
    <w:rsid w:val="00306E53"/>
    <w:rsid w:val="00307F09"/>
    <w:rsid w:val="00310D70"/>
    <w:rsid w:val="003116F9"/>
    <w:rsid w:val="00312A20"/>
    <w:rsid w:val="0031358E"/>
    <w:rsid w:val="00316FBF"/>
    <w:rsid w:val="00321209"/>
    <w:rsid w:val="0032325D"/>
    <w:rsid w:val="00323802"/>
    <w:rsid w:val="003246F7"/>
    <w:rsid w:val="00325020"/>
    <w:rsid w:val="00325222"/>
    <w:rsid w:val="00325A79"/>
    <w:rsid w:val="0033079E"/>
    <w:rsid w:val="003307F2"/>
    <w:rsid w:val="00330E91"/>
    <w:rsid w:val="00331168"/>
    <w:rsid w:val="0033130F"/>
    <w:rsid w:val="00332041"/>
    <w:rsid w:val="00333283"/>
    <w:rsid w:val="00333496"/>
    <w:rsid w:val="00333C5F"/>
    <w:rsid w:val="00334248"/>
    <w:rsid w:val="00334FFE"/>
    <w:rsid w:val="003356BD"/>
    <w:rsid w:val="00335C13"/>
    <w:rsid w:val="00336896"/>
    <w:rsid w:val="00336936"/>
    <w:rsid w:val="003369EE"/>
    <w:rsid w:val="003372BD"/>
    <w:rsid w:val="00337AE5"/>
    <w:rsid w:val="003401E1"/>
    <w:rsid w:val="00340458"/>
    <w:rsid w:val="00341824"/>
    <w:rsid w:val="00341A80"/>
    <w:rsid w:val="00341B89"/>
    <w:rsid w:val="003427D8"/>
    <w:rsid w:val="0034506C"/>
    <w:rsid w:val="0034535B"/>
    <w:rsid w:val="0034691A"/>
    <w:rsid w:val="00347A37"/>
    <w:rsid w:val="00347B8E"/>
    <w:rsid w:val="00351CCF"/>
    <w:rsid w:val="00352E6F"/>
    <w:rsid w:val="00353EF8"/>
    <w:rsid w:val="00354748"/>
    <w:rsid w:val="003551AF"/>
    <w:rsid w:val="00355394"/>
    <w:rsid w:val="00355672"/>
    <w:rsid w:val="0035678D"/>
    <w:rsid w:val="00356C71"/>
    <w:rsid w:val="0036001D"/>
    <w:rsid w:val="003601CB"/>
    <w:rsid w:val="00360554"/>
    <w:rsid w:val="00360626"/>
    <w:rsid w:val="00360D2D"/>
    <w:rsid w:val="00360F03"/>
    <w:rsid w:val="0036244A"/>
    <w:rsid w:val="0036267B"/>
    <w:rsid w:val="00363559"/>
    <w:rsid w:val="00367DA3"/>
    <w:rsid w:val="00371B02"/>
    <w:rsid w:val="00372A97"/>
    <w:rsid w:val="00372F38"/>
    <w:rsid w:val="003737EF"/>
    <w:rsid w:val="003741CE"/>
    <w:rsid w:val="00374389"/>
    <w:rsid w:val="00374A85"/>
    <w:rsid w:val="003760C6"/>
    <w:rsid w:val="00377713"/>
    <w:rsid w:val="00380193"/>
    <w:rsid w:val="003815B0"/>
    <w:rsid w:val="003822DC"/>
    <w:rsid w:val="00382EAD"/>
    <w:rsid w:val="003836F2"/>
    <w:rsid w:val="003860B7"/>
    <w:rsid w:val="00387C42"/>
    <w:rsid w:val="00387EDB"/>
    <w:rsid w:val="00394808"/>
    <w:rsid w:val="00395943"/>
    <w:rsid w:val="00395C12"/>
    <w:rsid w:val="00396355"/>
    <w:rsid w:val="00396F5E"/>
    <w:rsid w:val="00397400"/>
    <w:rsid w:val="00397E52"/>
    <w:rsid w:val="003A02FF"/>
    <w:rsid w:val="003A093B"/>
    <w:rsid w:val="003A0A1A"/>
    <w:rsid w:val="003A0A54"/>
    <w:rsid w:val="003A12F2"/>
    <w:rsid w:val="003A1788"/>
    <w:rsid w:val="003A17C5"/>
    <w:rsid w:val="003A288A"/>
    <w:rsid w:val="003A375C"/>
    <w:rsid w:val="003A44EB"/>
    <w:rsid w:val="003A4BD5"/>
    <w:rsid w:val="003A5A65"/>
    <w:rsid w:val="003A777F"/>
    <w:rsid w:val="003B14CF"/>
    <w:rsid w:val="003B2246"/>
    <w:rsid w:val="003B2E4D"/>
    <w:rsid w:val="003B4584"/>
    <w:rsid w:val="003B62ED"/>
    <w:rsid w:val="003B66A2"/>
    <w:rsid w:val="003C0984"/>
    <w:rsid w:val="003C116D"/>
    <w:rsid w:val="003C1B70"/>
    <w:rsid w:val="003C2E32"/>
    <w:rsid w:val="003C3868"/>
    <w:rsid w:val="003C41A5"/>
    <w:rsid w:val="003D005E"/>
    <w:rsid w:val="003D2D62"/>
    <w:rsid w:val="003D3760"/>
    <w:rsid w:val="003D45BD"/>
    <w:rsid w:val="003D5718"/>
    <w:rsid w:val="003D6E9A"/>
    <w:rsid w:val="003D724C"/>
    <w:rsid w:val="003E16B8"/>
    <w:rsid w:val="003E371A"/>
    <w:rsid w:val="003E3973"/>
    <w:rsid w:val="003E40DA"/>
    <w:rsid w:val="003E4F8F"/>
    <w:rsid w:val="003E650D"/>
    <w:rsid w:val="003E7AE4"/>
    <w:rsid w:val="003F5327"/>
    <w:rsid w:val="003F6248"/>
    <w:rsid w:val="003F62A9"/>
    <w:rsid w:val="003F74F2"/>
    <w:rsid w:val="003F7524"/>
    <w:rsid w:val="003F7A95"/>
    <w:rsid w:val="003F7A99"/>
    <w:rsid w:val="0040170D"/>
    <w:rsid w:val="00403594"/>
    <w:rsid w:val="00403686"/>
    <w:rsid w:val="0040471D"/>
    <w:rsid w:val="00405C72"/>
    <w:rsid w:val="00410492"/>
    <w:rsid w:val="00410AA4"/>
    <w:rsid w:val="004110FA"/>
    <w:rsid w:val="0041169B"/>
    <w:rsid w:val="00411CCC"/>
    <w:rsid w:val="00412D53"/>
    <w:rsid w:val="004130A6"/>
    <w:rsid w:val="004134F5"/>
    <w:rsid w:val="00413A5E"/>
    <w:rsid w:val="00413BF4"/>
    <w:rsid w:val="0041544D"/>
    <w:rsid w:val="00415E50"/>
    <w:rsid w:val="004171ED"/>
    <w:rsid w:val="00422AA2"/>
    <w:rsid w:val="004236FE"/>
    <w:rsid w:val="00425AA9"/>
    <w:rsid w:val="004267F8"/>
    <w:rsid w:val="00426BA0"/>
    <w:rsid w:val="00426CC5"/>
    <w:rsid w:val="00426CD6"/>
    <w:rsid w:val="0042722B"/>
    <w:rsid w:val="0042729B"/>
    <w:rsid w:val="004273E0"/>
    <w:rsid w:val="004301BC"/>
    <w:rsid w:val="0043081F"/>
    <w:rsid w:val="00431EB3"/>
    <w:rsid w:val="00432013"/>
    <w:rsid w:val="00432F88"/>
    <w:rsid w:val="00434BCA"/>
    <w:rsid w:val="00434BD1"/>
    <w:rsid w:val="00435C0B"/>
    <w:rsid w:val="004363B4"/>
    <w:rsid w:val="004366EC"/>
    <w:rsid w:val="00436962"/>
    <w:rsid w:val="00436FD7"/>
    <w:rsid w:val="00437804"/>
    <w:rsid w:val="00437F7D"/>
    <w:rsid w:val="00437F9B"/>
    <w:rsid w:val="004403FA"/>
    <w:rsid w:val="00440A97"/>
    <w:rsid w:val="00441485"/>
    <w:rsid w:val="004418F7"/>
    <w:rsid w:val="00442549"/>
    <w:rsid w:val="004429BB"/>
    <w:rsid w:val="00444881"/>
    <w:rsid w:val="004449E9"/>
    <w:rsid w:val="00444DD0"/>
    <w:rsid w:val="00444EEA"/>
    <w:rsid w:val="0044660E"/>
    <w:rsid w:val="00446840"/>
    <w:rsid w:val="00446973"/>
    <w:rsid w:val="00447211"/>
    <w:rsid w:val="00447760"/>
    <w:rsid w:val="004500F7"/>
    <w:rsid w:val="00451231"/>
    <w:rsid w:val="00452C52"/>
    <w:rsid w:val="00453352"/>
    <w:rsid w:val="0045388D"/>
    <w:rsid w:val="00455184"/>
    <w:rsid w:val="004553A5"/>
    <w:rsid w:val="00455459"/>
    <w:rsid w:val="00455C5E"/>
    <w:rsid w:val="00455F5C"/>
    <w:rsid w:val="00456E18"/>
    <w:rsid w:val="0046089B"/>
    <w:rsid w:val="00460970"/>
    <w:rsid w:val="00464605"/>
    <w:rsid w:val="00465975"/>
    <w:rsid w:val="00470967"/>
    <w:rsid w:val="004715A5"/>
    <w:rsid w:val="00471F7A"/>
    <w:rsid w:val="0047246B"/>
    <w:rsid w:val="004737D2"/>
    <w:rsid w:val="004739DD"/>
    <w:rsid w:val="00473ABF"/>
    <w:rsid w:val="00474494"/>
    <w:rsid w:val="00474D51"/>
    <w:rsid w:val="00475456"/>
    <w:rsid w:val="004754F6"/>
    <w:rsid w:val="004758FD"/>
    <w:rsid w:val="0047765E"/>
    <w:rsid w:val="004805B8"/>
    <w:rsid w:val="00481775"/>
    <w:rsid w:val="0048383E"/>
    <w:rsid w:val="00483976"/>
    <w:rsid w:val="0048443B"/>
    <w:rsid w:val="00484FAF"/>
    <w:rsid w:val="0048510A"/>
    <w:rsid w:val="004860B0"/>
    <w:rsid w:val="004866F2"/>
    <w:rsid w:val="00486B4C"/>
    <w:rsid w:val="00486EB9"/>
    <w:rsid w:val="00490D56"/>
    <w:rsid w:val="0049124E"/>
    <w:rsid w:val="00493764"/>
    <w:rsid w:val="00493C3F"/>
    <w:rsid w:val="00493EBC"/>
    <w:rsid w:val="004940BD"/>
    <w:rsid w:val="004949A4"/>
    <w:rsid w:val="00495E20"/>
    <w:rsid w:val="00496E30"/>
    <w:rsid w:val="004973F3"/>
    <w:rsid w:val="00497D36"/>
    <w:rsid w:val="004A0BEE"/>
    <w:rsid w:val="004A155E"/>
    <w:rsid w:val="004A1BDC"/>
    <w:rsid w:val="004A4030"/>
    <w:rsid w:val="004A4EF1"/>
    <w:rsid w:val="004A654A"/>
    <w:rsid w:val="004A6E2D"/>
    <w:rsid w:val="004A713E"/>
    <w:rsid w:val="004A73A6"/>
    <w:rsid w:val="004A7402"/>
    <w:rsid w:val="004B0ED4"/>
    <w:rsid w:val="004B117B"/>
    <w:rsid w:val="004B21CC"/>
    <w:rsid w:val="004B2B28"/>
    <w:rsid w:val="004B4281"/>
    <w:rsid w:val="004B4C7C"/>
    <w:rsid w:val="004B544C"/>
    <w:rsid w:val="004B666E"/>
    <w:rsid w:val="004B6BF2"/>
    <w:rsid w:val="004B7A97"/>
    <w:rsid w:val="004C03A8"/>
    <w:rsid w:val="004C3837"/>
    <w:rsid w:val="004C5304"/>
    <w:rsid w:val="004C63F6"/>
    <w:rsid w:val="004D01F0"/>
    <w:rsid w:val="004D0349"/>
    <w:rsid w:val="004D245F"/>
    <w:rsid w:val="004D4D22"/>
    <w:rsid w:val="004D4E2D"/>
    <w:rsid w:val="004D5677"/>
    <w:rsid w:val="004D70A9"/>
    <w:rsid w:val="004E0735"/>
    <w:rsid w:val="004E214D"/>
    <w:rsid w:val="004E29E2"/>
    <w:rsid w:val="004E3F4C"/>
    <w:rsid w:val="004E3F8A"/>
    <w:rsid w:val="004E578E"/>
    <w:rsid w:val="004E776D"/>
    <w:rsid w:val="004E7AA8"/>
    <w:rsid w:val="004E7B33"/>
    <w:rsid w:val="004F0313"/>
    <w:rsid w:val="004F1636"/>
    <w:rsid w:val="004F182C"/>
    <w:rsid w:val="004F52A3"/>
    <w:rsid w:val="004F65BE"/>
    <w:rsid w:val="004F6FC5"/>
    <w:rsid w:val="004F712B"/>
    <w:rsid w:val="004F76AB"/>
    <w:rsid w:val="00500A68"/>
    <w:rsid w:val="00500B62"/>
    <w:rsid w:val="00502463"/>
    <w:rsid w:val="0050320D"/>
    <w:rsid w:val="00504BC4"/>
    <w:rsid w:val="005060FE"/>
    <w:rsid w:val="0050748C"/>
    <w:rsid w:val="0051038C"/>
    <w:rsid w:val="0051051D"/>
    <w:rsid w:val="00511B5D"/>
    <w:rsid w:val="00511CC4"/>
    <w:rsid w:val="00512BCC"/>
    <w:rsid w:val="00513615"/>
    <w:rsid w:val="00513855"/>
    <w:rsid w:val="00517A3A"/>
    <w:rsid w:val="00517DC0"/>
    <w:rsid w:val="00520066"/>
    <w:rsid w:val="005202A5"/>
    <w:rsid w:val="00523B1E"/>
    <w:rsid w:val="00524A54"/>
    <w:rsid w:val="00525830"/>
    <w:rsid w:val="00526A98"/>
    <w:rsid w:val="00526EEE"/>
    <w:rsid w:val="0052701A"/>
    <w:rsid w:val="005300E9"/>
    <w:rsid w:val="00531614"/>
    <w:rsid w:val="005316E9"/>
    <w:rsid w:val="00531C57"/>
    <w:rsid w:val="005322FF"/>
    <w:rsid w:val="005327ED"/>
    <w:rsid w:val="00533E1C"/>
    <w:rsid w:val="0053429A"/>
    <w:rsid w:val="00534606"/>
    <w:rsid w:val="0053577D"/>
    <w:rsid w:val="00535A22"/>
    <w:rsid w:val="00536096"/>
    <w:rsid w:val="00540F93"/>
    <w:rsid w:val="00543269"/>
    <w:rsid w:val="005432A1"/>
    <w:rsid w:val="0054480B"/>
    <w:rsid w:val="00545D84"/>
    <w:rsid w:val="005503CE"/>
    <w:rsid w:val="00550D38"/>
    <w:rsid w:val="00551FBF"/>
    <w:rsid w:val="005526F8"/>
    <w:rsid w:val="00555E80"/>
    <w:rsid w:val="00556CA8"/>
    <w:rsid w:val="0055785B"/>
    <w:rsid w:val="005603B2"/>
    <w:rsid w:val="0056095E"/>
    <w:rsid w:val="005614B7"/>
    <w:rsid w:val="00563F7E"/>
    <w:rsid w:val="00566A60"/>
    <w:rsid w:val="00567133"/>
    <w:rsid w:val="00571DFE"/>
    <w:rsid w:val="00573E0A"/>
    <w:rsid w:val="00574A1F"/>
    <w:rsid w:val="00575D3A"/>
    <w:rsid w:val="0058083C"/>
    <w:rsid w:val="00580CB3"/>
    <w:rsid w:val="005814B8"/>
    <w:rsid w:val="00582616"/>
    <w:rsid w:val="00584668"/>
    <w:rsid w:val="00584CDA"/>
    <w:rsid w:val="005850CF"/>
    <w:rsid w:val="005862BB"/>
    <w:rsid w:val="00587259"/>
    <w:rsid w:val="00590146"/>
    <w:rsid w:val="00591953"/>
    <w:rsid w:val="005939A9"/>
    <w:rsid w:val="005949BE"/>
    <w:rsid w:val="005963B4"/>
    <w:rsid w:val="0059671E"/>
    <w:rsid w:val="00596784"/>
    <w:rsid w:val="00597A58"/>
    <w:rsid w:val="005A0769"/>
    <w:rsid w:val="005A10C9"/>
    <w:rsid w:val="005A2627"/>
    <w:rsid w:val="005A3BDC"/>
    <w:rsid w:val="005A6497"/>
    <w:rsid w:val="005A6867"/>
    <w:rsid w:val="005A68B9"/>
    <w:rsid w:val="005A6C36"/>
    <w:rsid w:val="005A6F3B"/>
    <w:rsid w:val="005C29E9"/>
    <w:rsid w:val="005C2EA2"/>
    <w:rsid w:val="005C4176"/>
    <w:rsid w:val="005C5BFB"/>
    <w:rsid w:val="005C67B2"/>
    <w:rsid w:val="005C7191"/>
    <w:rsid w:val="005C72FA"/>
    <w:rsid w:val="005C7BC5"/>
    <w:rsid w:val="005D183B"/>
    <w:rsid w:val="005D3013"/>
    <w:rsid w:val="005D3433"/>
    <w:rsid w:val="005D381B"/>
    <w:rsid w:val="005D39F9"/>
    <w:rsid w:val="005D4AD0"/>
    <w:rsid w:val="005D4EEC"/>
    <w:rsid w:val="005D51AA"/>
    <w:rsid w:val="005D569F"/>
    <w:rsid w:val="005D56BD"/>
    <w:rsid w:val="005D6E70"/>
    <w:rsid w:val="005D7336"/>
    <w:rsid w:val="005D7A3B"/>
    <w:rsid w:val="005E137F"/>
    <w:rsid w:val="005E1677"/>
    <w:rsid w:val="005E1BBA"/>
    <w:rsid w:val="005E22F4"/>
    <w:rsid w:val="005E248B"/>
    <w:rsid w:val="005E3394"/>
    <w:rsid w:val="005E3725"/>
    <w:rsid w:val="005E4302"/>
    <w:rsid w:val="005E46DD"/>
    <w:rsid w:val="005E485A"/>
    <w:rsid w:val="005E5A82"/>
    <w:rsid w:val="005E7152"/>
    <w:rsid w:val="005E7557"/>
    <w:rsid w:val="005E7747"/>
    <w:rsid w:val="005F16A5"/>
    <w:rsid w:val="005F2501"/>
    <w:rsid w:val="005F2F2A"/>
    <w:rsid w:val="005F2F7B"/>
    <w:rsid w:val="005F35EC"/>
    <w:rsid w:val="005F3B85"/>
    <w:rsid w:val="005F4C5F"/>
    <w:rsid w:val="005F6A26"/>
    <w:rsid w:val="005F72F3"/>
    <w:rsid w:val="005F7611"/>
    <w:rsid w:val="005F7D98"/>
    <w:rsid w:val="00600117"/>
    <w:rsid w:val="00600B3C"/>
    <w:rsid w:val="00602114"/>
    <w:rsid w:val="0060263A"/>
    <w:rsid w:val="00603EF9"/>
    <w:rsid w:val="0060428A"/>
    <w:rsid w:val="00604584"/>
    <w:rsid w:val="00605303"/>
    <w:rsid w:val="006058E7"/>
    <w:rsid w:val="0060595C"/>
    <w:rsid w:val="00605FE5"/>
    <w:rsid w:val="00607350"/>
    <w:rsid w:val="00607A90"/>
    <w:rsid w:val="006104B7"/>
    <w:rsid w:val="00610700"/>
    <w:rsid w:val="00610812"/>
    <w:rsid w:val="00611705"/>
    <w:rsid w:val="00611CC2"/>
    <w:rsid w:val="006120A1"/>
    <w:rsid w:val="006124F0"/>
    <w:rsid w:val="006125FE"/>
    <w:rsid w:val="006135B4"/>
    <w:rsid w:val="0061459C"/>
    <w:rsid w:val="006156ED"/>
    <w:rsid w:val="0061740D"/>
    <w:rsid w:val="006178AB"/>
    <w:rsid w:val="00622387"/>
    <w:rsid w:val="006238D0"/>
    <w:rsid w:val="00624483"/>
    <w:rsid w:val="00624E22"/>
    <w:rsid w:val="00624F19"/>
    <w:rsid w:val="00625243"/>
    <w:rsid w:val="00625587"/>
    <w:rsid w:val="00625D93"/>
    <w:rsid w:val="00626141"/>
    <w:rsid w:val="00626855"/>
    <w:rsid w:val="00626A3F"/>
    <w:rsid w:val="00626B2D"/>
    <w:rsid w:val="00626B44"/>
    <w:rsid w:val="00626F06"/>
    <w:rsid w:val="0062758C"/>
    <w:rsid w:val="00631D68"/>
    <w:rsid w:val="00633B46"/>
    <w:rsid w:val="00636089"/>
    <w:rsid w:val="006371F6"/>
    <w:rsid w:val="006421FA"/>
    <w:rsid w:val="00646955"/>
    <w:rsid w:val="00646FEB"/>
    <w:rsid w:val="00653893"/>
    <w:rsid w:val="006560F9"/>
    <w:rsid w:val="00656632"/>
    <w:rsid w:val="00656826"/>
    <w:rsid w:val="00656D27"/>
    <w:rsid w:val="006579D4"/>
    <w:rsid w:val="00661325"/>
    <w:rsid w:val="00662111"/>
    <w:rsid w:val="006622C6"/>
    <w:rsid w:val="00666297"/>
    <w:rsid w:val="00666C3A"/>
    <w:rsid w:val="00670B43"/>
    <w:rsid w:val="00670F5E"/>
    <w:rsid w:val="006714AD"/>
    <w:rsid w:val="00671905"/>
    <w:rsid w:val="00672020"/>
    <w:rsid w:val="00672A10"/>
    <w:rsid w:val="00672EAF"/>
    <w:rsid w:val="00674B55"/>
    <w:rsid w:val="00674E5B"/>
    <w:rsid w:val="00676938"/>
    <w:rsid w:val="00676CF8"/>
    <w:rsid w:val="00676D00"/>
    <w:rsid w:val="00677844"/>
    <w:rsid w:val="0068181B"/>
    <w:rsid w:val="00683753"/>
    <w:rsid w:val="00685001"/>
    <w:rsid w:val="0068556A"/>
    <w:rsid w:val="00690997"/>
    <w:rsid w:val="00691E70"/>
    <w:rsid w:val="00694EDE"/>
    <w:rsid w:val="00694F76"/>
    <w:rsid w:val="006954E4"/>
    <w:rsid w:val="00696165"/>
    <w:rsid w:val="00696361"/>
    <w:rsid w:val="006970A7"/>
    <w:rsid w:val="00697527"/>
    <w:rsid w:val="006A02E3"/>
    <w:rsid w:val="006A1925"/>
    <w:rsid w:val="006A2843"/>
    <w:rsid w:val="006A3C58"/>
    <w:rsid w:val="006A46ED"/>
    <w:rsid w:val="006A69E6"/>
    <w:rsid w:val="006A6C16"/>
    <w:rsid w:val="006A7A52"/>
    <w:rsid w:val="006A7C5E"/>
    <w:rsid w:val="006B12FC"/>
    <w:rsid w:val="006B2038"/>
    <w:rsid w:val="006B2E59"/>
    <w:rsid w:val="006B5A08"/>
    <w:rsid w:val="006B7069"/>
    <w:rsid w:val="006B717E"/>
    <w:rsid w:val="006B732A"/>
    <w:rsid w:val="006B7A01"/>
    <w:rsid w:val="006B7E6B"/>
    <w:rsid w:val="006C0DAE"/>
    <w:rsid w:val="006C1AFD"/>
    <w:rsid w:val="006C1E06"/>
    <w:rsid w:val="006C2DD2"/>
    <w:rsid w:val="006C4757"/>
    <w:rsid w:val="006C4B74"/>
    <w:rsid w:val="006C5064"/>
    <w:rsid w:val="006C52AE"/>
    <w:rsid w:val="006C6B6D"/>
    <w:rsid w:val="006C7122"/>
    <w:rsid w:val="006C75EC"/>
    <w:rsid w:val="006D05E2"/>
    <w:rsid w:val="006D0E80"/>
    <w:rsid w:val="006D1A6F"/>
    <w:rsid w:val="006D1C01"/>
    <w:rsid w:val="006D2BF5"/>
    <w:rsid w:val="006D2E9F"/>
    <w:rsid w:val="006D3813"/>
    <w:rsid w:val="006D381C"/>
    <w:rsid w:val="006D3B2C"/>
    <w:rsid w:val="006D3D4E"/>
    <w:rsid w:val="006D4865"/>
    <w:rsid w:val="006D4B40"/>
    <w:rsid w:val="006D4FB1"/>
    <w:rsid w:val="006D6012"/>
    <w:rsid w:val="006D6B44"/>
    <w:rsid w:val="006D6EAE"/>
    <w:rsid w:val="006D7D13"/>
    <w:rsid w:val="006E277E"/>
    <w:rsid w:val="006E3F77"/>
    <w:rsid w:val="006E4F25"/>
    <w:rsid w:val="006E4F59"/>
    <w:rsid w:val="006E59D3"/>
    <w:rsid w:val="006E661B"/>
    <w:rsid w:val="006F03CC"/>
    <w:rsid w:val="006F1A28"/>
    <w:rsid w:val="006F2C41"/>
    <w:rsid w:val="006F44CF"/>
    <w:rsid w:val="006F487D"/>
    <w:rsid w:val="006F5902"/>
    <w:rsid w:val="006F5D13"/>
    <w:rsid w:val="006F70D0"/>
    <w:rsid w:val="006F7EC9"/>
    <w:rsid w:val="007015F0"/>
    <w:rsid w:val="0070210B"/>
    <w:rsid w:val="00703977"/>
    <w:rsid w:val="007046BC"/>
    <w:rsid w:val="007050C1"/>
    <w:rsid w:val="00705DC1"/>
    <w:rsid w:val="007067C3"/>
    <w:rsid w:val="00707B1F"/>
    <w:rsid w:val="00710447"/>
    <w:rsid w:val="00710E7E"/>
    <w:rsid w:val="00711171"/>
    <w:rsid w:val="00713A8A"/>
    <w:rsid w:val="00714ADC"/>
    <w:rsid w:val="007157F5"/>
    <w:rsid w:val="00715AF6"/>
    <w:rsid w:val="00715F26"/>
    <w:rsid w:val="00716798"/>
    <w:rsid w:val="007174FF"/>
    <w:rsid w:val="00717C2C"/>
    <w:rsid w:val="00721B62"/>
    <w:rsid w:val="007229A8"/>
    <w:rsid w:val="00722B2F"/>
    <w:rsid w:val="0072334A"/>
    <w:rsid w:val="007239A3"/>
    <w:rsid w:val="007245ED"/>
    <w:rsid w:val="00724D9C"/>
    <w:rsid w:val="00726F1A"/>
    <w:rsid w:val="007274A5"/>
    <w:rsid w:val="007301BF"/>
    <w:rsid w:val="00730762"/>
    <w:rsid w:val="00732709"/>
    <w:rsid w:val="007344A5"/>
    <w:rsid w:val="00735349"/>
    <w:rsid w:val="00735880"/>
    <w:rsid w:val="00740376"/>
    <w:rsid w:val="00740772"/>
    <w:rsid w:val="007412B3"/>
    <w:rsid w:val="0074389D"/>
    <w:rsid w:val="00743D53"/>
    <w:rsid w:val="00745354"/>
    <w:rsid w:val="0074726D"/>
    <w:rsid w:val="0075244F"/>
    <w:rsid w:val="00752621"/>
    <w:rsid w:val="00752DC8"/>
    <w:rsid w:val="00753817"/>
    <w:rsid w:val="00754B78"/>
    <w:rsid w:val="00756747"/>
    <w:rsid w:val="00756C4C"/>
    <w:rsid w:val="00757D40"/>
    <w:rsid w:val="00757E94"/>
    <w:rsid w:val="007609BB"/>
    <w:rsid w:val="00760DF0"/>
    <w:rsid w:val="0076190C"/>
    <w:rsid w:val="0076228B"/>
    <w:rsid w:val="0076234E"/>
    <w:rsid w:val="0076382B"/>
    <w:rsid w:val="00764F84"/>
    <w:rsid w:val="007659AD"/>
    <w:rsid w:val="00766A15"/>
    <w:rsid w:val="00766C11"/>
    <w:rsid w:val="00766CDB"/>
    <w:rsid w:val="00770655"/>
    <w:rsid w:val="00770C17"/>
    <w:rsid w:val="00774CA2"/>
    <w:rsid w:val="00775D31"/>
    <w:rsid w:val="00776C23"/>
    <w:rsid w:val="00777E6D"/>
    <w:rsid w:val="00777E81"/>
    <w:rsid w:val="0078062D"/>
    <w:rsid w:val="00780696"/>
    <w:rsid w:val="00781ED1"/>
    <w:rsid w:val="00782191"/>
    <w:rsid w:val="007831D8"/>
    <w:rsid w:val="0078392C"/>
    <w:rsid w:val="007861AD"/>
    <w:rsid w:val="007862AC"/>
    <w:rsid w:val="00786468"/>
    <w:rsid w:val="00787015"/>
    <w:rsid w:val="0078719C"/>
    <w:rsid w:val="0079146C"/>
    <w:rsid w:val="007917E1"/>
    <w:rsid w:val="00791904"/>
    <w:rsid w:val="0079400E"/>
    <w:rsid w:val="007965E4"/>
    <w:rsid w:val="0079669C"/>
    <w:rsid w:val="00796788"/>
    <w:rsid w:val="00796862"/>
    <w:rsid w:val="00796C00"/>
    <w:rsid w:val="00797029"/>
    <w:rsid w:val="007A07CB"/>
    <w:rsid w:val="007A2182"/>
    <w:rsid w:val="007A3055"/>
    <w:rsid w:val="007A30C3"/>
    <w:rsid w:val="007A3BB6"/>
    <w:rsid w:val="007A4406"/>
    <w:rsid w:val="007A48E8"/>
    <w:rsid w:val="007A5219"/>
    <w:rsid w:val="007A54E3"/>
    <w:rsid w:val="007A59BE"/>
    <w:rsid w:val="007A5FEF"/>
    <w:rsid w:val="007A6766"/>
    <w:rsid w:val="007A6A04"/>
    <w:rsid w:val="007B024F"/>
    <w:rsid w:val="007B1532"/>
    <w:rsid w:val="007B1752"/>
    <w:rsid w:val="007B33E9"/>
    <w:rsid w:val="007B3B68"/>
    <w:rsid w:val="007B3D48"/>
    <w:rsid w:val="007B43ED"/>
    <w:rsid w:val="007B47C3"/>
    <w:rsid w:val="007B5073"/>
    <w:rsid w:val="007B52EA"/>
    <w:rsid w:val="007B530A"/>
    <w:rsid w:val="007B6096"/>
    <w:rsid w:val="007B6199"/>
    <w:rsid w:val="007B62CE"/>
    <w:rsid w:val="007B643F"/>
    <w:rsid w:val="007B6FA2"/>
    <w:rsid w:val="007B71A0"/>
    <w:rsid w:val="007B7B35"/>
    <w:rsid w:val="007B7DCD"/>
    <w:rsid w:val="007B7FFE"/>
    <w:rsid w:val="007C006E"/>
    <w:rsid w:val="007C0580"/>
    <w:rsid w:val="007C198A"/>
    <w:rsid w:val="007C4CE0"/>
    <w:rsid w:val="007C50B3"/>
    <w:rsid w:val="007D0171"/>
    <w:rsid w:val="007D01DB"/>
    <w:rsid w:val="007D0339"/>
    <w:rsid w:val="007D035A"/>
    <w:rsid w:val="007D0823"/>
    <w:rsid w:val="007D24E7"/>
    <w:rsid w:val="007D349F"/>
    <w:rsid w:val="007D35D4"/>
    <w:rsid w:val="007D3A13"/>
    <w:rsid w:val="007D4592"/>
    <w:rsid w:val="007D4B6C"/>
    <w:rsid w:val="007D6DD5"/>
    <w:rsid w:val="007D7145"/>
    <w:rsid w:val="007D7796"/>
    <w:rsid w:val="007E02DD"/>
    <w:rsid w:val="007E044F"/>
    <w:rsid w:val="007E1ECB"/>
    <w:rsid w:val="007E31E4"/>
    <w:rsid w:val="007E5C4A"/>
    <w:rsid w:val="007E646A"/>
    <w:rsid w:val="007E7A16"/>
    <w:rsid w:val="007E7CB5"/>
    <w:rsid w:val="007F4016"/>
    <w:rsid w:val="007F408A"/>
    <w:rsid w:val="007F5F70"/>
    <w:rsid w:val="007F7818"/>
    <w:rsid w:val="007F7B61"/>
    <w:rsid w:val="007F7D3B"/>
    <w:rsid w:val="00802324"/>
    <w:rsid w:val="008027AC"/>
    <w:rsid w:val="00802E32"/>
    <w:rsid w:val="00806A0A"/>
    <w:rsid w:val="00813002"/>
    <w:rsid w:val="008132A0"/>
    <w:rsid w:val="00813850"/>
    <w:rsid w:val="00815C8D"/>
    <w:rsid w:val="00816E89"/>
    <w:rsid w:val="008176FD"/>
    <w:rsid w:val="00817ED1"/>
    <w:rsid w:val="00821CFA"/>
    <w:rsid w:val="00821F43"/>
    <w:rsid w:val="0082206F"/>
    <w:rsid w:val="00822235"/>
    <w:rsid w:val="00822B65"/>
    <w:rsid w:val="0082309B"/>
    <w:rsid w:val="00823562"/>
    <w:rsid w:val="008272FD"/>
    <w:rsid w:val="008305ED"/>
    <w:rsid w:val="00830861"/>
    <w:rsid w:val="00830935"/>
    <w:rsid w:val="00832CB9"/>
    <w:rsid w:val="00832F09"/>
    <w:rsid w:val="00833605"/>
    <w:rsid w:val="00834D4E"/>
    <w:rsid w:val="00835249"/>
    <w:rsid w:val="00835A08"/>
    <w:rsid w:val="00835F7A"/>
    <w:rsid w:val="008363DB"/>
    <w:rsid w:val="00836481"/>
    <w:rsid w:val="00836E40"/>
    <w:rsid w:val="00836FBE"/>
    <w:rsid w:val="00840D0A"/>
    <w:rsid w:val="00841EF4"/>
    <w:rsid w:val="00842B33"/>
    <w:rsid w:val="008439B1"/>
    <w:rsid w:val="00845749"/>
    <w:rsid w:val="00845FAC"/>
    <w:rsid w:val="0084603C"/>
    <w:rsid w:val="008475EC"/>
    <w:rsid w:val="00851646"/>
    <w:rsid w:val="00852546"/>
    <w:rsid w:val="00852AD0"/>
    <w:rsid w:val="00854966"/>
    <w:rsid w:val="00855A8B"/>
    <w:rsid w:val="00856154"/>
    <w:rsid w:val="00856D2B"/>
    <w:rsid w:val="0086110C"/>
    <w:rsid w:val="00862B42"/>
    <w:rsid w:val="00863342"/>
    <w:rsid w:val="008645FD"/>
    <w:rsid w:val="00864852"/>
    <w:rsid w:val="00870321"/>
    <w:rsid w:val="00870F77"/>
    <w:rsid w:val="00871703"/>
    <w:rsid w:val="00871976"/>
    <w:rsid w:val="00872AB0"/>
    <w:rsid w:val="0087479F"/>
    <w:rsid w:val="00874C10"/>
    <w:rsid w:val="008763A4"/>
    <w:rsid w:val="00876EDB"/>
    <w:rsid w:val="008800B7"/>
    <w:rsid w:val="008804AD"/>
    <w:rsid w:val="00883060"/>
    <w:rsid w:val="00883079"/>
    <w:rsid w:val="008844A6"/>
    <w:rsid w:val="0088742F"/>
    <w:rsid w:val="00890BBB"/>
    <w:rsid w:val="00890DE2"/>
    <w:rsid w:val="00892DEC"/>
    <w:rsid w:val="0089312F"/>
    <w:rsid w:val="00893762"/>
    <w:rsid w:val="0089399E"/>
    <w:rsid w:val="008943B6"/>
    <w:rsid w:val="008A025D"/>
    <w:rsid w:val="008A05EE"/>
    <w:rsid w:val="008A0712"/>
    <w:rsid w:val="008A0C13"/>
    <w:rsid w:val="008A142B"/>
    <w:rsid w:val="008A17A8"/>
    <w:rsid w:val="008A22CC"/>
    <w:rsid w:val="008A2B4A"/>
    <w:rsid w:val="008A45F4"/>
    <w:rsid w:val="008A5CAE"/>
    <w:rsid w:val="008B0636"/>
    <w:rsid w:val="008B1516"/>
    <w:rsid w:val="008B1AA3"/>
    <w:rsid w:val="008B2D3B"/>
    <w:rsid w:val="008B3127"/>
    <w:rsid w:val="008B40C4"/>
    <w:rsid w:val="008B4282"/>
    <w:rsid w:val="008B69B7"/>
    <w:rsid w:val="008B77B6"/>
    <w:rsid w:val="008B7E12"/>
    <w:rsid w:val="008C13B3"/>
    <w:rsid w:val="008C310B"/>
    <w:rsid w:val="008C349A"/>
    <w:rsid w:val="008C387D"/>
    <w:rsid w:val="008C41B4"/>
    <w:rsid w:val="008C4DAB"/>
    <w:rsid w:val="008C5347"/>
    <w:rsid w:val="008C5646"/>
    <w:rsid w:val="008C6126"/>
    <w:rsid w:val="008C6ECF"/>
    <w:rsid w:val="008C70FB"/>
    <w:rsid w:val="008D1C05"/>
    <w:rsid w:val="008D263C"/>
    <w:rsid w:val="008D279C"/>
    <w:rsid w:val="008D39C8"/>
    <w:rsid w:val="008D5DE0"/>
    <w:rsid w:val="008D699A"/>
    <w:rsid w:val="008E0CE0"/>
    <w:rsid w:val="008E16DE"/>
    <w:rsid w:val="008E4842"/>
    <w:rsid w:val="008E4B25"/>
    <w:rsid w:val="008F071B"/>
    <w:rsid w:val="008F0DB8"/>
    <w:rsid w:val="008F1AC4"/>
    <w:rsid w:val="008F45B5"/>
    <w:rsid w:val="008F52C2"/>
    <w:rsid w:val="008F6687"/>
    <w:rsid w:val="008F7921"/>
    <w:rsid w:val="008F79CF"/>
    <w:rsid w:val="00900D5D"/>
    <w:rsid w:val="00901424"/>
    <w:rsid w:val="00902760"/>
    <w:rsid w:val="00902773"/>
    <w:rsid w:val="00903657"/>
    <w:rsid w:val="009045EC"/>
    <w:rsid w:val="009059F7"/>
    <w:rsid w:val="00906388"/>
    <w:rsid w:val="00907183"/>
    <w:rsid w:val="009074E7"/>
    <w:rsid w:val="00907B45"/>
    <w:rsid w:val="009101A3"/>
    <w:rsid w:val="00910466"/>
    <w:rsid w:val="00910CB1"/>
    <w:rsid w:val="00911DAA"/>
    <w:rsid w:val="00911EA4"/>
    <w:rsid w:val="009134A8"/>
    <w:rsid w:val="009141CF"/>
    <w:rsid w:val="00914C0A"/>
    <w:rsid w:val="00914DA2"/>
    <w:rsid w:val="009158A7"/>
    <w:rsid w:val="00917E1F"/>
    <w:rsid w:val="00921383"/>
    <w:rsid w:val="00922ED7"/>
    <w:rsid w:val="0092380B"/>
    <w:rsid w:val="00923864"/>
    <w:rsid w:val="0092465F"/>
    <w:rsid w:val="00924A97"/>
    <w:rsid w:val="00926CB1"/>
    <w:rsid w:val="009304B1"/>
    <w:rsid w:val="0093095E"/>
    <w:rsid w:val="00932594"/>
    <w:rsid w:val="009337B6"/>
    <w:rsid w:val="00933E1F"/>
    <w:rsid w:val="00937DE9"/>
    <w:rsid w:val="00940271"/>
    <w:rsid w:val="009417FF"/>
    <w:rsid w:val="009419F9"/>
    <w:rsid w:val="009420CB"/>
    <w:rsid w:val="009422AF"/>
    <w:rsid w:val="0094358B"/>
    <w:rsid w:val="009453C4"/>
    <w:rsid w:val="00946684"/>
    <w:rsid w:val="009473D6"/>
    <w:rsid w:val="00952793"/>
    <w:rsid w:val="00952FA3"/>
    <w:rsid w:val="009532A3"/>
    <w:rsid w:val="00956417"/>
    <w:rsid w:val="00960292"/>
    <w:rsid w:val="009608D8"/>
    <w:rsid w:val="00961D60"/>
    <w:rsid w:val="00963593"/>
    <w:rsid w:val="00963B53"/>
    <w:rsid w:val="00965BB5"/>
    <w:rsid w:val="0096766C"/>
    <w:rsid w:val="00967E51"/>
    <w:rsid w:val="009700B8"/>
    <w:rsid w:val="00971BEF"/>
    <w:rsid w:val="00972EC3"/>
    <w:rsid w:val="0097302B"/>
    <w:rsid w:val="00974EF0"/>
    <w:rsid w:val="00975A76"/>
    <w:rsid w:val="00975FC6"/>
    <w:rsid w:val="00976E53"/>
    <w:rsid w:val="009817CF"/>
    <w:rsid w:val="00981846"/>
    <w:rsid w:val="00981F6C"/>
    <w:rsid w:val="009830DE"/>
    <w:rsid w:val="009860B1"/>
    <w:rsid w:val="0098752E"/>
    <w:rsid w:val="00987C5B"/>
    <w:rsid w:val="009926BE"/>
    <w:rsid w:val="00993D92"/>
    <w:rsid w:val="009946DB"/>
    <w:rsid w:val="00995E52"/>
    <w:rsid w:val="00997839"/>
    <w:rsid w:val="009A3520"/>
    <w:rsid w:val="009A3BC2"/>
    <w:rsid w:val="009A3C5A"/>
    <w:rsid w:val="009A40E0"/>
    <w:rsid w:val="009A4BF0"/>
    <w:rsid w:val="009A70EE"/>
    <w:rsid w:val="009B1013"/>
    <w:rsid w:val="009B1A51"/>
    <w:rsid w:val="009B1E7E"/>
    <w:rsid w:val="009B4A59"/>
    <w:rsid w:val="009B4B7F"/>
    <w:rsid w:val="009C4853"/>
    <w:rsid w:val="009C5807"/>
    <w:rsid w:val="009C5A9B"/>
    <w:rsid w:val="009C729D"/>
    <w:rsid w:val="009C78CE"/>
    <w:rsid w:val="009D0A2A"/>
    <w:rsid w:val="009D1A68"/>
    <w:rsid w:val="009D296A"/>
    <w:rsid w:val="009D2F92"/>
    <w:rsid w:val="009D3925"/>
    <w:rsid w:val="009D47F2"/>
    <w:rsid w:val="009D49FB"/>
    <w:rsid w:val="009D578B"/>
    <w:rsid w:val="009D65BC"/>
    <w:rsid w:val="009D6A70"/>
    <w:rsid w:val="009D7D65"/>
    <w:rsid w:val="009D7DEE"/>
    <w:rsid w:val="009E2CC2"/>
    <w:rsid w:val="009E3713"/>
    <w:rsid w:val="009F466D"/>
    <w:rsid w:val="009F472C"/>
    <w:rsid w:val="009F4D8C"/>
    <w:rsid w:val="009F6560"/>
    <w:rsid w:val="009F66DE"/>
    <w:rsid w:val="009F67E3"/>
    <w:rsid w:val="009F6A91"/>
    <w:rsid w:val="009F6AD3"/>
    <w:rsid w:val="00A00E72"/>
    <w:rsid w:val="00A00EEB"/>
    <w:rsid w:val="00A02847"/>
    <w:rsid w:val="00A07823"/>
    <w:rsid w:val="00A10098"/>
    <w:rsid w:val="00A10698"/>
    <w:rsid w:val="00A13D1E"/>
    <w:rsid w:val="00A14705"/>
    <w:rsid w:val="00A15B40"/>
    <w:rsid w:val="00A161F3"/>
    <w:rsid w:val="00A16937"/>
    <w:rsid w:val="00A16A9E"/>
    <w:rsid w:val="00A16AC4"/>
    <w:rsid w:val="00A17797"/>
    <w:rsid w:val="00A17B26"/>
    <w:rsid w:val="00A2057C"/>
    <w:rsid w:val="00A21288"/>
    <w:rsid w:val="00A21AEB"/>
    <w:rsid w:val="00A21C65"/>
    <w:rsid w:val="00A21CD3"/>
    <w:rsid w:val="00A220DD"/>
    <w:rsid w:val="00A23BF0"/>
    <w:rsid w:val="00A23F8F"/>
    <w:rsid w:val="00A259D8"/>
    <w:rsid w:val="00A26610"/>
    <w:rsid w:val="00A2674F"/>
    <w:rsid w:val="00A302DF"/>
    <w:rsid w:val="00A30409"/>
    <w:rsid w:val="00A32549"/>
    <w:rsid w:val="00A329EA"/>
    <w:rsid w:val="00A32AEF"/>
    <w:rsid w:val="00A32BC9"/>
    <w:rsid w:val="00A32C0D"/>
    <w:rsid w:val="00A33775"/>
    <w:rsid w:val="00A33F08"/>
    <w:rsid w:val="00A35A0B"/>
    <w:rsid w:val="00A40E98"/>
    <w:rsid w:val="00A41285"/>
    <w:rsid w:val="00A41754"/>
    <w:rsid w:val="00A4215A"/>
    <w:rsid w:val="00A42BA1"/>
    <w:rsid w:val="00A4398C"/>
    <w:rsid w:val="00A43B58"/>
    <w:rsid w:val="00A455CD"/>
    <w:rsid w:val="00A45A21"/>
    <w:rsid w:val="00A45C68"/>
    <w:rsid w:val="00A47987"/>
    <w:rsid w:val="00A50188"/>
    <w:rsid w:val="00A505C0"/>
    <w:rsid w:val="00A50A9C"/>
    <w:rsid w:val="00A5141B"/>
    <w:rsid w:val="00A519C2"/>
    <w:rsid w:val="00A51F13"/>
    <w:rsid w:val="00A533F7"/>
    <w:rsid w:val="00A53441"/>
    <w:rsid w:val="00A54498"/>
    <w:rsid w:val="00A54499"/>
    <w:rsid w:val="00A5477C"/>
    <w:rsid w:val="00A554A0"/>
    <w:rsid w:val="00A5606A"/>
    <w:rsid w:val="00A5684E"/>
    <w:rsid w:val="00A57014"/>
    <w:rsid w:val="00A60BFE"/>
    <w:rsid w:val="00A61B42"/>
    <w:rsid w:val="00A63192"/>
    <w:rsid w:val="00A63223"/>
    <w:rsid w:val="00A6327D"/>
    <w:rsid w:val="00A6332A"/>
    <w:rsid w:val="00A6492B"/>
    <w:rsid w:val="00A64B9A"/>
    <w:rsid w:val="00A66109"/>
    <w:rsid w:val="00A66837"/>
    <w:rsid w:val="00A70FE9"/>
    <w:rsid w:val="00A70FFB"/>
    <w:rsid w:val="00A71336"/>
    <w:rsid w:val="00A715E6"/>
    <w:rsid w:val="00A72E01"/>
    <w:rsid w:val="00A7381C"/>
    <w:rsid w:val="00A76BA0"/>
    <w:rsid w:val="00A76C9A"/>
    <w:rsid w:val="00A77D38"/>
    <w:rsid w:val="00A80168"/>
    <w:rsid w:val="00A80587"/>
    <w:rsid w:val="00A80588"/>
    <w:rsid w:val="00A82531"/>
    <w:rsid w:val="00A8383D"/>
    <w:rsid w:val="00A869B4"/>
    <w:rsid w:val="00A87C5B"/>
    <w:rsid w:val="00A90032"/>
    <w:rsid w:val="00A906B7"/>
    <w:rsid w:val="00A90B75"/>
    <w:rsid w:val="00A9308C"/>
    <w:rsid w:val="00A93B31"/>
    <w:rsid w:val="00A941D3"/>
    <w:rsid w:val="00A9514C"/>
    <w:rsid w:val="00A95A2A"/>
    <w:rsid w:val="00A973D1"/>
    <w:rsid w:val="00AA25BB"/>
    <w:rsid w:val="00AA30CF"/>
    <w:rsid w:val="00AA31F8"/>
    <w:rsid w:val="00AA3FA0"/>
    <w:rsid w:val="00AA4111"/>
    <w:rsid w:val="00AA5233"/>
    <w:rsid w:val="00AB0A17"/>
    <w:rsid w:val="00AB149D"/>
    <w:rsid w:val="00AB16DA"/>
    <w:rsid w:val="00AB1E9D"/>
    <w:rsid w:val="00AB1FAC"/>
    <w:rsid w:val="00AB29E4"/>
    <w:rsid w:val="00AB3485"/>
    <w:rsid w:val="00AB4FC4"/>
    <w:rsid w:val="00AB5F0C"/>
    <w:rsid w:val="00AB7803"/>
    <w:rsid w:val="00AB78CB"/>
    <w:rsid w:val="00AC1321"/>
    <w:rsid w:val="00AC1F01"/>
    <w:rsid w:val="00AC35D1"/>
    <w:rsid w:val="00AC4F2B"/>
    <w:rsid w:val="00AC5B9F"/>
    <w:rsid w:val="00AC5EFC"/>
    <w:rsid w:val="00AC65AC"/>
    <w:rsid w:val="00AC6833"/>
    <w:rsid w:val="00AC6D2D"/>
    <w:rsid w:val="00AD211C"/>
    <w:rsid w:val="00AD2699"/>
    <w:rsid w:val="00AD27B6"/>
    <w:rsid w:val="00AD3069"/>
    <w:rsid w:val="00AD3515"/>
    <w:rsid w:val="00AD3537"/>
    <w:rsid w:val="00AD409E"/>
    <w:rsid w:val="00AD45CC"/>
    <w:rsid w:val="00AD5006"/>
    <w:rsid w:val="00AD6359"/>
    <w:rsid w:val="00AD7942"/>
    <w:rsid w:val="00AE0AF6"/>
    <w:rsid w:val="00AE0C89"/>
    <w:rsid w:val="00AE0EEF"/>
    <w:rsid w:val="00AE1B74"/>
    <w:rsid w:val="00AE2A87"/>
    <w:rsid w:val="00AE31A5"/>
    <w:rsid w:val="00AE5269"/>
    <w:rsid w:val="00AE55E2"/>
    <w:rsid w:val="00AF275E"/>
    <w:rsid w:val="00AF2803"/>
    <w:rsid w:val="00AF296D"/>
    <w:rsid w:val="00AF3021"/>
    <w:rsid w:val="00AF464D"/>
    <w:rsid w:val="00AF49A6"/>
    <w:rsid w:val="00AF5F7E"/>
    <w:rsid w:val="00AF63FC"/>
    <w:rsid w:val="00AF683B"/>
    <w:rsid w:val="00AF6AC4"/>
    <w:rsid w:val="00B0030B"/>
    <w:rsid w:val="00B011E1"/>
    <w:rsid w:val="00B01E88"/>
    <w:rsid w:val="00B02152"/>
    <w:rsid w:val="00B02635"/>
    <w:rsid w:val="00B02795"/>
    <w:rsid w:val="00B02E9E"/>
    <w:rsid w:val="00B03088"/>
    <w:rsid w:val="00B0417B"/>
    <w:rsid w:val="00B041C7"/>
    <w:rsid w:val="00B05411"/>
    <w:rsid w:val="00B05616"/>
    <w:rsid w:val="00B060A1"/>
    <w:rsid w:val="00B134CC"/>
    <w:rsid w:val="00B15207"/>
    <w:rsid w:val="00B15C14"/>
    <w:rsid w:val="00B162BD"/>
    <w:rsid w:val="00B16ACE"/>
    <w:rsid w:val="00B16AEC"/>
    <w:rsid w:val="00B17DAD"/>
    <w:rsid w:val="00B20B80"/>
    <w:rsid w:val="00B220C9"/>
    <w:rsid w:val="00B227A3"/>
    <w:rsid w:val="00B22EC9"/>
    <w:rsid w:val="00B253F0"/>
    <w:rsid w:val="00B25807"/>
    <w:rsid w:val="00B2586F"/>
    <w:rsid w:val="00B259DA"/>
    <w:rsid w:val="00B262DB"/>
    <w:rsid w:val="00B27623"/>
    <w:rsid w:val="00B27E1C"/>
    <w:rsid w:val="00B313CC"/>
    <w:rsid w:val="00B3191D"/>
    <w:rsid w:val="00B3350F"/>
    <w:rsid w:val="00B33BEB"/>
    <w:rsid w:val="00B3498C"/>
    <w:rsid w:val="00B34DB4"/>
    <w:rsid w:val="00B451F7"/>
    <w:rsid w:val="00B46200"/>
    <w:rsid w:val="00B47E7D"/>
    <w:rsid w:val="00B50B6C"/>
    <w:rsid w:val="00B51722"/>
    <w:rsid w:val="00B52B7C"/>
    <w:rsid w:val="00B547E3"/>
    <w:rsid w:val="00B54F24"/>
    <w:rsid w:val="00B5750C"/>
    <w:rsid w:val="00B577CA"/>
    <w:rsid w:val="00B57BF8"/>
    <w:rsid w:val="00B60405"/>
    <w:rsid w:val="00B63925"/>
    <w:rsid w:val="00B64029"/>
    <w:rsid w:val="00B67AC6"/>
    <w:rsid w:val="00B67D72"/>
    <w:rsid w:val="00B73045"/>
    <w:rsid w:val="00B731A3"/>
    <w:rsid w:val="00B73B00"/>
    <w:rsid w:val="00B741F7"/>
    <w:rsid w:val="00B768D8"/>
    <w:rsid w:val="00B76A40"/>
    <w:rsid w:val="00B770E1"/>
    <w:rsid w:val="00B77208"/>
    <w:rsid w:val="00B776D8"/>
    <w:rsid w:val="00B77AE7"/>
    <w:rsid w:val="00B8038F"/>
    <w:rsid w:val="00B81F41"/>
    <w:rsid w:val="00B827CD"/>
    <w:rsid w:val="00B8394B"/>
    <w:rsid w:val="00B8524C"/>
    <w:rsid w:val="00B852C6"/>
    <w:rsid w:val="00B858D8"/>
    <w:rsid w:val="00B86008"/>
    <w:rsid w:val="00B86AE4"/>
    <w:rsid w:val="00B904E8"/>
    <w:rsid w:val="00B921DD"/>
    <w:rsid w:val="00B93CD4"/>
    <w:rsid w:val="00B94328"/>
    <w:rsid w:val="00B945EE"/>
    <w:rsid w:val="00B94C4A"/>
    <w:rsid w:val="00B950AF"/>
    <w:rsid w:val="00B95D78"/>
    <w:rsid w:val="00B95E79"/>
    <w:rsid w:val="00BA18BB"/>
    <w:rsid w:val="00BA3768"/>
    <w:rsid w:val="00BA3A17"/>
    <w:rsid w:val="00BA4E8B"/>
    <w:rsid w:val="00BA75E8"/>
    <w:rsid w:val="00BB0231"/>
    <w:rsid w:val="00BB0264"/>
    <w:rsid w:val="00BB06D2"/>
    <w:rsid w:val="00BB27DF"/>
    <w:rsid w:val="00BB2EAB"/>
    <w:rsid w:val="00BB3006"/>
    <w:rsid w:val="00BB4321"/>
    <w:rsid w:val="00BB57B8"/>
    <w:rsid w:val="00BB6314"/>
    <w:rsid w:val="00BB7647"/>
    <w:rsid w:val="00BC3103"/>
    <w:rsid w:val="00BC39A5"/>
    <w:rsid w:val="00BC4396"/>
    <w:rsid w:val="00BC4C44"/>
    <w:rsid w:val="00BC4CE0"/>
    <w:rsid w:val="00BC506D"/>
    <w:rsid w:val="00BC75D5"/>
    <w:rsid w:val="00BC7BCD"/>
    <w:rsid w:val="00BC7DE1"/>
    <w:rsid w:val="00BD0B4C"/>
    <w:rsid w:val="00BD11CC"/>
    <w:rsid w:val="00BD14E3"/>
    <w:rsid w:val="00BD237F"/>
    <w:rsid w:val="00BD383D"/>
    <w:rsid w:val="00BD5419"/>
    <w:rsid w:val="00BD59FB"/>
    <w:rsid w:val="00BE013C"/>
    <w:rsid w:val="00BE1691"/>
    <w:rsid w:val="00BE1E8F"/>
    <w:rsid w:val="00BE2272"/>
    <w:rsid w:val="00BE72DA"/>
    <w:rsid w:val="00BF10FE"/>
    <w:rsid w:val="00BF17EA"/>
    <w:rsid w:val="00BF1F59"/>
    <w:rsid w:val="00BF47BE"/>
    <w:rsid w:val="00BF4F54"/>
    <w:rsid w:val="00BF5CCC"/>
    <w:rsid w:val="00BF7F63"/>
    <w:rsid w:val="00C00054"/>
    <w:rsid w:val="00C004B7"/>
    <w:rsid w:val="00C00FAE"/>
    <w:rsid w:val="00C03E3E"/>
    <w:rsid w:val="00C04D4E"/>
    <w:rsid w:val="00C06754"/>
    <w:rsid w:val="00C06B61"/>
    <w:rsid w:val="00C07057"/>
    <w:rsid w:val="00C072B6"/>
    <w:rsid w:val="00C073D0"/>
    <w:rsid w:val="00C10230"/>
    <w:rsid w:val="00C1034D"/>
    <w:rsid w:val="00C10947"/>
    <w:rsid w:val="00C11823"/>
    <w:rsid w:val="00C11E3A"/>
    <w:rsid w:val="00C12CF1"/>
    <w:rsid w:val="00C12DFF"/>
    <w:rsid w:val="00C1429A"/>
    <w:rsid w:val="00C14499"/>
    <w:rsid w:val="00C14B3F"/>
    <w:rsid w:val="00C15A74"/>
    <w:rsid w:val="00C16AD2"/>
    <w:rsid w:val="00C16ED3"/>
    <w:rsid w:val="00C177F1"/>
    <w:rsid w:val="00C20D38"/>
    <w:rsid w:val="00C21AFA"/>
    <w:rsid w:val="00C22B00"/>
    <w:rsid w:val="00C236A8"/>
    <w:rsid w:val="00C23776"/>
    <w:rsid w:val="00C23BA5"/>
    <w:rsid w:val="00C23EB7"/>
    <w:rsid w:val="00C244F8"/>
    <w:rsid w:val="00C24762"/>
    <w:rsid w:val="00C24D48"/>
    <w:rsid w:val="00C255FF"/>
    <w:rsid w:val="00C27F3C"/>
    <w:rsid w:val="00C34398"/>
    <w:rsid w:val="00C35B71"/>
    <w:rsid w:val="00C35DD6"/>
    <w:rsid w:val="00C3661B"/>
    <w:rsid w:val="00C36943"/>
    <w:rsid w:val="00C375F4"/>
    <w:rsid w:val="00C37F82"/>
    <w:rsid w:val="00C40B93"/>
    <w:rsid w:val="00C42079"/>
    <w:rsid w:val="00C43B76"/>
    <w:rsid w:val="00C44420"/>
    <w:rsid w:val="00C44B8F"/>
    <w:rsid w:val="00C450E3"/>
    <w:rsid w:val="00C456DA"/>
    <w:rsid w:val="00C4726F"/>
    <w:rsid w:val="00C47274"/>
    <w:rsid w:val="00C47F94"/>
    <w:rsid w:val="00C50951"/>
    <w:rsid w:val="00C50A56"/>
    <w:rsid w:val="00C529DB"/>
    <w:rsid w:val="00C52CE9"/>
    <w:rsid w:val="00C52D18"/>
    <w:rsid w:val="00C55CE4"/>
    <w:rsid w:val="00C55D6A"/>
    <w:rsid w:val="00C56042"/>
    <w:rsid w:val="00C56973"/>
    <w:rsid w:val="00C60220"/>
    <w:rsid w:val="00C60565"/>
    <w:rsid w:val="00C60AD9"/>
    <w:rsid w:val="00C617AA"/>
    <w:rsid w:val="00C61CE8"/>
    <w:rsid w:val="00C626D6"/>
    <w:rsid w:val="00C63F6B"/>
    <w:rsid w:val="00C66B44"/>
    <w:rsid w:val="00C724F9"/>
    <w:rsid w:val="00C72A5D"/>
    <w:rsid w:val="00C73A8D"/>
    <w:rsid w:val="00C74D38"/>
    <w:rsid w:val="00C75150"/>
    <w:rsid w:val="00C755D5"/>
    <w:rsid w:val="00C75A43"/>
    <w:rsid w:val="00C76EA2"/>
    <w:rsid w:val="00C77033"/>
    <w:rsid w:val="00C7776B"/>
    <w:rsid w:val="00C80AE5"/>
    <w:rsid w:val="00C80B23"/>
    <w:rsid w:val="00C81377"/>
    <w:rsid w:val="00C8283D"/>
    <w:rsid w:val="00C83795"/>
    <w:rsid w:val="00C842DA"/>
    <w:rsid w:val="00C84D6E"/>
    <w:rsid w:val="00C862E8"/>
    <w:rsid w:val="00C87F41"/>
    <w:rsid w:val="00C901FA"/>
    <w:rsid w:val="00C90347"/>
    <w:rsid w:val="00C90E80"/>
    <w:rsid w:val="00C91F50"/>
    <w:rsid w:val="00C92A45"/>
    <w:rsid w:val="00C95CA7"/>
    <w:rsid w:val="00C96FC2"/>
    <w:rsid w:val="00C9762D"/>
    <w:rsid w:val="00CA2C21"/>
    <w:rsid w:val="00CA351E"/>
    <w:rsid w:val="00CA3780"/>
    <w:rsid w:val="00CA52C5"/>
    <w:rsid w:val="00CA5606"/>
    <w:rsid w:val="00CA6557"/>
    <w:rsid w:val="00CA678D"/>
    <w:rsid w:val="00CA6CE8"/>
    <w:rsid w:val="00CA7325"/>
    <w:rsid w:val="00CB02D9"/>
    <w:rsid w:val="00CB0EB4"/>
    <w:rsid w:val="00CB1369"/>
    <w:rsid w:val="00CB2B87"/>
    <w:rsid w:val="00CB3D83"/>
    <w:rsid w:val="00CB4A9E"/>
    <w:rsid w:val="00CB4CEA"/>
    <w:rsid w:val="00CB56D1"/>
    <w:rsid w:val="00CB6293"/>
    <w:rsid w:val="00CB65BB"/>
    <w:rsid w:val="00CC0D15"/>
    <w:rsid w:val="00CC4321"/>
    <w:rsid w:val="00CC52B1"/>
    <w:rsid w:val="00CC57D4"/>
    <w:rsid w:val="00CC5C72"/>
    <w:rsid w:val="00CC5EA4"/>
    <w:rsid w:val="00CC6491"/>
    <w:rsid w:val="00CC6647"/>
    <w:rsid w:val="00CC6A57"/>
    <w:rsid w:val="00CD0EBF"/>
    <w:rsid w:val="00CD0FAE"/>
    <w:rsid w:val="00CD2F72"/>
    <w:rsid w:val="00CD3579"/>
    <w:rsid w:val="00CD3AF5"/>
    <w:rsid w:val="00CD3B17"/>
    <w:rsid w:val="00CD3C08"/>
    <w:rsid w:val="00CD5363"/>
    <w:rsid w:val="00CD5F53"/>
    <w:rsid w:val="00CD67EF"/>
    <w:rsid w:val="00CD769A"/>
    <w:rsid w:val="00CD7CAF"/>
    <w:rsid w:val="00CE31CF"/>
    <w:rsid w:val="00CE44C0"/>
    <w:rsid w:val="00CE4594"/>
    <w:rsid w:val="00CE53AF"/>
    <w:rsid w:val="00CE5BA2"/>
    <w:rsid w:val="00CE6A8F"/>
    <w:rsid w:val="00CE7C12"/>
    <w:rsid w:val="00CF1787"/>
    <w:rsid w:val="00CF3DBF"/>
    <w:rsid w:val="00CF47B6"/>
    <w:rsid w:val="00CF47E2"/>
    <w:rsid w:val="00CF5429"/>
    <w:rsid w:val="00CF71C7"/>
    <w:rsid w:val="00CF78BD"/>
    <w:rsid w:val="00D02202"/>
    <w:rsid w:val="00D03007"/>
    <w:rsid w:val="00D03B31"/>
    <w:rsid w:val="00D0415F"/>
    <w:rsid w:val="00D046E6"/>
    <w:rsid w:val="00D05446"/>
    <w:rsid w:val="00D055CC"/>
    <w:rsid w:val="00D06B74"/>
    <w:rsid w:val="00D078FD"/>
    <w:rsid w:val="00D07C8C"/>
    <w:rsid w:val="00D11518"/>
    <w:rsid w:val="00D11530"/>
    <w:rsid w:val="00D119D5"/>
    <w:rsid w:val="00D11C82"/>
    <w:rsid w:val="00D12595"/>
    <w:rsid w:val="00D15807"/>
    <w:rsid w:val="00D15D07"/>
    <w:rsid w:val="00D160FB"/>
    <w:rsid w:val="00D20D15"/>
    <w:rsid w:val="00D22527"/>
    <w:rsid w:val="00D22CA4"/>
    <w:rsid w:val="00D234D3"/>
    <w:rsid w:val="00D24AB8"/>
    <w:rsid w:val="00D24DB8"/>
    <w:rsid w:val="00D25FDD"/>
    <w:rsid w:val="00D265A4"/>
    <w:rsid w:val="00D26DA8"/>
    <w:rsid w:val="00D26E82"/>
    <w:rsid w:val="00D27C34"/>
    <w:rsid w:val="00D3070B"/>
    <w:rsid w:val="00D30BA7"/>
    <w:rsid w:val="00D30C2B"/>
    <w:rsid w:val="00D3103F"/>
    <w:rsid w:val="00D3159D"/>
    <w:rsid w:val="00D31A13"/>
    <w:rsid w:val="00D31DC5"/>
    <w:rsid w:val="00D32350"/>
    <w:rsid w:val="00D32E6B"/>
    <w:rsid w:val="00D33C83"/>
    <w:rsid w:val="00D34F41"/>
    <w:rsid w:val="00D37085"/>
    <w:rsid w:val="00D3755B"/>
    <w:rsid w:val="00D37DC5"/>
    <w:rsid w:val="00D40288"/>
    <w:rsid w:val="00D4087C"/>
    <w:rsid w:val="00D44F5E"/>
    <w:rsid w:val="00D452B7"/>
    <w:rsid w:val="00D45462"/>
    <w:rsid w:val="00D45702"/>
    <w:rsid w:val="00D46520"/>
    <w:rsid w:val="00D46E29"/>
    <w:rsid w:val="00D47558"/>
    <w:rsid w:val="00D47AC9"/>
    <w:rsid w:val="00D47C43"/>
    <w:rsid w:val="00D47FB0"/>
    <w:rsid w:val="00D50075"/>
    <w:rsid w:val="00D526AF"/>
    <w:rsid w:val="00D5366B"/>
    <w:rsid w:val="00D5539E"/>
    <w:rsid w:val="00D57F53"/>
    <w:rsid w:val="00D63151"/>
    <w:rsid w:val="00D63193"/>
    <w:rsid w:val="00D6460E"/>
    <w:rsid w:val="00D64CD6"/>
    <w:rsid w:val="00D64ED7"/>
    <w:rsid w:val="00D65055"/>
    <w:rsid w:val="00D659FF"/>
    <w:rsid w:val="00D6610A"/>
    <w:rsid w:val="00D6617A"/>
    <w:rsid w:val="00D676DB"/>
    <w:rsid w:val="00D67D72"/>
    <w:rsid w:val="00D7011D"/>
    <w:rsid w:val="00D7017B"/>
    <w:rsid w:val="00D7177E"/>
    <w:rsid w:val="00D718B5"/>
    <w:rsid w:val="00D73790"/>
    <w:rsid w:val="00D73867"/>
    <w:rsid w:val="00D73C31"/>
    <w:rsid w:val="00D7418D"/>
    <w:rsid w:val="00D742B4"/>
    <w:rsid w:val="00D7457D"/>
    <w:rsid w:val="00D74693"/>
    <w:rsid w:val="00D76743"/>
    <w:rsid w:val="00D76C0B"/>
    <w:rsid w:val="00D8172C"/>
    <w:rsid w:val="00D81736"/>
    <w:rsid w:val="00D81EF1"/>
    <w:rsid w:val="00D82985"/>
    <w:rsid w:val="00D834FC"/>
    <w:rsid w:val="00D83525"/>
    <w:rsid w:val="00D83BEF"/>
    <w:rsid w:val="00D845AB"/>
    <w:rsid w:val="00D862F5"/>
    <w:rsid w:val="00D92EF8"/>
    <w:rsid w:val="00D9418F"/>
    <w:rsid w:val="00D96C0B"/>
    <w:rsid w:val="00D96D8F"/>
    <w:rsid w:val="00D96F0D"/>
    <w:rsid w:val="00D9795C"/>
    <w:rsid w:val="00DA06F6"/>
    <w:rsid w:val="00DA1203"/>
    <w:rsid w:val="00DA1745"/>
    <w:rsid w:val="00DA1861"/>
    <w:rsid w:val="00DA22FB"/>
    <w:rsid w:val="00DA49CC"/>
    <w:rsid w:val="00DA5B80"/>
    <w:rsid w:val="00DA63C2"/>
    <w:rsid w:val="00DA71DE"/>
    <w:rsid w:val="00DB055D"/>
    <w:rsid w:val="00DB0C93"/>
    <w:rsid w:val="00DB13DD"/>
    <w:rsid w:val="00DB2798"/>
    <w:rsid w:val="00DB2BE0"/>
    <w:rsid w:val="00DB2C67"/>
    <w:rsid w:val="00DB2CB4"/>
    <w:rsid w:val="00DB44EB"/>
    <w:rsid w:val="00DB45FF"/>
    <w:rsid w:val="00DB6179"/>
    <w:rsid w:val="00DB6D9D"/>
    <w:rsid w:val="00DB7589"/>
    <w:rsid w:val="00DC01A3"/>
    <w:rsid w:val="00DC1A44"/>
    <w:rsid w:val="00DC2361"/>
    <w:rsid w:val="00DC2C91"/>
    <w:rsid w:val="00DC2FD0"/>
    <w:rsid w:val="00DC3A80"/>
    <w:rsid w:val="00DC3DFB"/>
    <w:rsid w:val="00DC4924"/>
    <w:rsid w:val="00DC6192"/>
    <w:rsid w:val="00DC6AB1"/>
    <w:rsid w:val="00DC7E36"/>
    <w:rsid w:val="00DD06E8"/>
    <w:rsid w:val="00DD0DA1"/>
    <w:rsid w:val="00DD21F2"/>
    <w:rsid w:val="00DD3754"/>
    <w:rsid w:val="00DD4D44"/>
    <w:rsid w:val="00DD6669"/>
    <w:rsid w:val="00DE070C"/>
    <w:rsid w:val="00DE1627"/>
    <w:rsid w:val="00DE17EA"/>
    <w:rsid w:val="00DE183A"/>
    <w:rsid w:val="00DE2617"/>
    <w:rsid w:val="00DE2FAA"/>
    <w:rsid w:val="00DE34B5"/>
    <w:rsid w:val="00DE4B73"/>
    <w:rsid w:val="00DE5A9F"/>
    <w:rsid w:val="00DE75BF"/>
    <w:rsid w:val="00DE7711"/>
    <w:rsid w:val="00DF2B19"/>
    <w:rsid w:val="00DF331A"/>
    <w:rsid w:val="00DF3E84"/>
    <w:rsid w:val="00DF5C1C"/>
    <w:rsid w:val="00DF7852"/>
    <w:rsid w:val="00E014A8"/>
    <w:rsid w:val="00E03C28"/>
    <w:rsid w:val="00E0465E"/>
    <w:rsid w:val="00E0544E"/>
    <w:rsid w:val="00E064F3"/>
    <w:rsid w:val="00E06A87"/>
    <w:rsid w:val="00E07E54"/>
    <w:rsid w:val="00E10038"/>
    <w:rsid w:val="00E11228"/>
    <w:rsid w:val="00E1206E"/>
    <w:rsid w:val="00E12B18"/>
    <w:rsid w:val="00E12E2E"/>
    <w:rsid w:val="00E13A96"/>
    <w:rsid w:val="00E14520"/>
    <w:rsid w:val="00E149A4"/>
    <w:rsid w:val="00E159F9"/>
    <w:rsid w:val="00E22EB4"/>
    <w:rsid w:val="00E25023"/>
    <w:rsid w:val="00E25DF4"/>
    <w:rsid w:val="00E264FB"/>
    <w:rsid w:val="00E2671D"/>
    <w:rsid w:val="00E26EF6"/>
    <w:rsid w:val="00E30A51"/>
    <w:rsid w:val="00E30AD2"/>
    <w:rsid w:val="00E31F2D"/>
    <w:rsid w:val="00E34466"/>
    <w:rsid w:val="00E345BF"/>
    <w:rsid w:val="00E34B3C"/>
    <w:rsid w:val="00E36B21"/>
    <w:rsid w:val="00E37993"/>
    <w:rsid w:val="00E40BDC"/>
    <w:rsid w:val="00E420AC"/>
    <w:rsid w:val="00E421D4"/>
    <w:rsid w:val="00E4332D"/>
    <w:rsid w:val="00E46218"/>
    <w:rsid w:val="00E4696E"/>
    <w:rsid w:val="00E46D43"/>
    <w:rsid w:val="00E51F2E"/>
    <w:rsid w:val="00E52ADD"/>
    <w:rsid w:val="00E52F92"/>
    <w:rsid w:val="00E54C6E"/>
    <w:rsid w:val="00E551BA"/>
    <w:rsid w:val="00E5764E"/>
    <w:rsid w:val="00E6059A"/>
    <w:rsid w:val="00E6107D"/>
    <w:rsid w:val="00E6148C"/>
    <w:rsid w:val="00E61D0A"/>
    <w:rsid w:val="00E63035"/>
    <w:rsid w:val="00E659B0"/>
    <w:rsid w:val="00E66A63"/>
    <w:rsid w:val="00E66B3D"/>
    <w:rsid w:val="00E66CBD"/>
    <w:rsid w:val="00E6748A"/>
    <w:rsid w:val="00E736C7"/>
    <w:rsid w:val="00E7437F"/>
    <w:rsid w:val="00E74C99"/>
    <w:rsid w:val="00E75E5D"/>
    <w:rsid w:val="00E77353"/>
    <w:rsid w:val="00E77D15"/>
    <w:rsid w:val="00E82A45"/>
    <w:rsid w:val="00E831C2"/>
    <w:rsid w:val="00E8366B"/>
    <w:rsid w:val="00E83C74"/>
    <w:rsid w:val="00E85860"/>
    <w:rsid w:val="00E8604D"/>
    <w:rsid w:val="00E8673D"/>
    <w:rsid w:val="00E86B85"/>
    <w:rsid w:val="00E87067"/>
    <w:rsid w:val="00E87544"/>
    <w:rsid w:val="00E91FC9"/>
    <w:rsid w:val="00E93610"/>
    <w:rsid w:val="00E95737"/>
    <w:rsid w:val="00E964FF"/>
    <w:rsid w:val="00E97666"/>
    <w:rsid w:val="00EA4422"/>
    <w:rsid w:val="00EA46EA"/>
    <w:rsid w:val="00EA519B"/>
    <w:rsid w:val="00EA5897"/>
    <w:rsid w:val="00EA5B9D"/>
    <w:rsid w:val="00EA6769"/>
    <w:rsid w:val="00EA67ED"/>
    <w:rsid w:val="00EA6AD4"/>
    <w:rsid w:val="00EA7019"/>
    <w:rsid w:val="00EA7881"/>
    <w:rsid w:val="00EB014F"/>
    <w:rsid w:val="00EB06C2"/>
    <w:rsid w:val="00EB15E7"/>
    <w:rsid w:val="00EB16F9"/>
    <w:rsid w:val="00EB2395"/>
    <w:rsid w:val="00EB26A4"/>
    <w:rsid w:val="00EB3868"/>
    <w:rsid w:val="00EB4ABE"/>
    <w:rsid w:val="00EB4AE1"/>
    <w:rsid w:val="00EB5087"/>
    <w:rsid w:val="00EB60D2"/>
    <w:rsid w:val="00EB691A"/>
    <w:rsid w:val="00EB6B09"/>
    <w:rsid w:val="00EB6E62"/>
    <w:rsid w:val="00EC1554"/>
    <w:rsid w:val="00EC1A73"/>
    <w:rsid w:val="00EC202F"/>
    <w:rsid w:val="00EC26AF"/>
    <w:rsid w:val="00EC3139"/>
    <w:rsid w:val="00EC396C"/>
    <w:rsid w:val="00EC3FBE"/>
    <w:rsid w:val="00EC7894"/>
    <w:rsid w:val="00ED0C70"/>
    <w:rsid w:val="00ED1F1E"/>
    <w:rsid w:val="00ED3635"/>
    <w:rsid w:val="00EE0229"/>
    <w:rsid w:val="00EE02D2"/>
    <w:rsid w:val="00EE41DA"/>
    <w:rsid w:val="00EE4F76"/>
    <w:rsid w:val="00EE61BA"/>
    <w:rsid w:val="00EF26B1"/>
    <w:rsid w:val="00EF2FD2"/>
    <w:rsid w:val="00EF46EF"/>
    <w:rsid w:val="00EF638B"/>
    <w:rsid w:val="00EF6FD5"/>
    <w:rsid w:val="00EF7750"/>
    <w:rsid w:val="00F00696"/>
    <w:rsid w:val="00F016EE"/>
    <w:rsid w:val="00F04932"/>
    <w:rsid w:val="00F04DAB"/>
    <w:rsid w:val="00F0540D"/>
    <w:rsid w:val="00F0592C"/>
    <w:rsid w:val="00F0596D"/>
    <w:rsid w:val="00F05FB6"/>
    <w:rsid w:val="00F063F4"/>
    <w:rsid w:val="00F070DF"/>
    <w:rsid w:val="00F07BA7"/>
    <w:rsid w:val="00F10A8C"/>
    <w:rsid w:val="00F10E3F"/>
    <w:rsid w:val="00F1136D"/>
    <w:rsid w:val="00F11669"/>
    <w:rsid w:val="00F124B3"/>
    <w:rsid w:val="00F14812"/>
    <w:rsid w:val="00F1564A"/>
    <w:rsid w:val="00F15A9C"/>
    <w:rsid w:val="00F15CD9"/>
    <w:rsid w:val="00F16442"/>
    <w:rsid w:val="00F16AEA"/>
    <w:rsid w:val="00F20B4E"/>
    <w:rsid w:val="00F20F30"/>
    <w:rsid w:val="00F21708"/>
    <w:rsid w:val="00F221B1"/>
    <w:rsid w:val="00F227D9"/>
    <w:rsid w:val="00F23882"/>
    <w:rsid w:val="00F25A0E"/>
    <w:rsid w:val="00F26122"/>
    <w:rsid w:val="00F3146C"/>
    <w:rsid w:val="00F31806"/>
    <w:rsid w:val="00F32942"/>
    <w:rsid w:val="00F3461A"/>
    <w:rsid w:val="00F34C7B"/>
    <w:rsid w:val="00F3643B"/>
    <w:rsid w:val="00F37724"/>
    <w:rsid w:val="00F40B9F"/>
    <w:rsid w:val="00F41314"/>
    <w:rsid w:val="00F4160B"/>
    <w:rsid w:val="00F41A91"/>
    <w:rsid w:val="00F42381"/>
    <w:rsid w:val="00F430E1"/>
    <w:rsid w:val="00F43180"/>
    <w:rsid w:val="00F43533"/>
    <w:rsid w:val="00F43B0B"/>
    <w:rsid w:val="00F43DE5"/>
    <w:rsid w:val="00F44186"/>
    <w:rsid w:val="00F4424B"/>
    <w:rsid w:val="00F448AC"/>
    <w:rsid w:val="00F452D3"/>
    <w:rsid w:val="00F4532F"/>
    <w:rsid w:val="00F45528"/>
    <w:rsid w:val="00F455FB"/>
    <w:rsid w:val="00F458CC"/>
    <w:rsid w:val="00F469CA"/>
    <w:rsid w:val="00F4728D"/>
    <w:rsid w:val="00F47483"/>
    <w:rsid w:val="00F4759A"/>
    <w:rsid w:val="00F47CE8"/>
    <w:rsid w:val="00F51BDE"/>
    <w:rsid w:val="00F52020"/>
    <w:rsid w:val="00F52F8F"/>
    <w:rsid w:val="00F54900"/>
    <w:rsid w:val="00F55092"/>
    <w:rsid w:val="00F558BE"/>
    <w:rsid w:val="00F56A02"/>
    <w:rsid w:val="00F56C54"/>
    <w:rsid w:val="00F60628"/>
    <w:rsid w:val="00F61F80"/>
    <w:rsid w:val="00F62234"/>
    <w:rsid w:val="00F62A66"/>
    <w:rsid w:val="00F63C05"/>
    <w:rsid w:val="00F64B0B"/>
    <w:rsid w:val="00F651CE"/>
    <w:rsid w:val="00F659DB"/>
    <w:rsid w:val="00F660E7"/>
    <w:rsid w:val="00F6646C"/>
    <w:rsid w:val="00F6693A"/>
    <w:rsid w:val="00F66E8E"/>
    <w:rsid w:val="00F72CC7"/>
    <w:rsid w:val="00F7347D"/>
    <w:rsid w:val="00F73C85"/>
    <w:rsid w:val="00F74B73"/>
    <w:rsid w:val="00F752D6"/>
    <w:rsid w:val="00F756B3"/>
    <w:rsid w:val="00F80705"/>
    <w:rsid w:val="00F8074F"/>
    <w:rsid w:val="00F83615"/>
    <w:rsid w:val="00F84D79"/>
    <w:rsid w:val="00F86AE1"/>
    <w:rsid w:val="00F86AF6"/>
    <w:rsid w:val="00F87B9B"/>
    <w:rsid w:val="00F91A4C"/>
    <w:rsid w:val="00F91AE3"/>
    <w:rsid w:val="00F91B61"/>
    <w:rsid w:val="00F93327"/>
    <w:rsid w:val="00F93B8A"/>
    <w:rsid w:val="00F9426A"/>
    <w:rsid w:val="00F946D3"/>
    <w:rsid w:val="00F94F5E"/>
    <w:rsid w:val="00F950D0"/>
    <w:rsid w:val="00F95F51"/>
    <w:rsid w:val="00F96530"/>
    <w:rsid w:val="00F971E3"/>
    <w:rsid w:val="00F979F1"/>
    <w:rsid w:val="00FA01A4"/>
    <w:rsid w:val="00FA14E8"/>
    <w:rsid w:val="00FA1971"/>
    <w:rsid w:val="00FA5114"/>
    <w:rsid w:val="00FA60F9"/>
    <w:rsid w:val="00FA61D3"/>
    <w:rsid w:val="00FA77C0"/>
    <w:rsid w:val="00FA785F"/>
    <w:rsid w:val="00FB020C"/>
    <w:rsid w:val="00FB0BC1"/>
    <w:rsid w:val="00FB0D30"/>
    <w:rsid w:val="00FB0DB0"/>
    <w:rsid w:val="00FB1EED"/>
    <w:rsid w:val="00FB2D9D"/>
    <w:rsid w:val="00FB2DE5"/>
    <w:rsid w:val="00FB305C"/>
    <w:rsid w:val="00FB391B"/>
    <w:rsid w:val="00FB488F"/>
    <w:rsid w:val="00FB4C26"/>
    <w:rsid w:val="00FB53AA"/>
    <w:rsid w:val="00FB5AC7"/>
    <w:rsid w:val="00FB6DA8"/>
    <w:rsid w:val="00FB6F9B"/>
    <w:rsid w:val="00FB79D5"/>
    <w:rsid w:val="00FC171A"/>
    <w:rsid w:val="00FC1D08"/>
    <w:rsid w:val="00FC1FDA"/>
    <w:rsid w:val="00FC444C"/>
    <w:rsid w:val="00FC4C43"/>
    <w:rsid w:val="00FC5578"/>
    <w:rsid w:val="00FC56A4"/>
    <w:rsid w:val="00FC6DC2"/>
    <w:rsid w:val="00FC7076"/>
    <w:rsid w:val="00FC756E"/>
    <w:rsid w:val="00FD0A64"/>
    <w:rsid w:val="00FD0AFE"/>
    <w:rsid w:val="00FD14DE"/>
    <w:rsid w:val="00FD21C9"/>
    <w:rsid w:val="00FD44F2"/>
    <w:rsid w:val="00FD4DC1"/>
    <w:rsid w:val="00FD53DD"/>
    <w:rsid w:val="00FD6106"/>
    <w:rsid w:val="00FD635E"/>
    <w:rsid w:val="00FD690C"/>
    <w:rsid w:val="00FD6942"/>
    <w:rsid w:val="00FD6EAE"/>
    <w:rsid w:val="00FE4898"/>
    <w:rsid w:val="00FE4BD9"/>
    <w:rsid w:val="00FE4D62"/>
    <w:rsid w:val="00FE4DB7"/>
    <w:rsid w:val="00FE579D"/>
    <w:rsid w:val="00FE6A65"/>
    <w:rsid w:val="00FF2A7A"/>
    <w:rsid w:val="00FF32C0"/>
    <w:rsid w:val="00FF6227"/>
    <w:rsid w:val="00FF7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E37591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1FAC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597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597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597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597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5975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5975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5975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5975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5975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71905"/>
  </w:style>
  <w:style w:type="paragraph" w:styleId="BalloonText">
    <w:name w:val="Balloon Text"/>
    <w:basedOn w:val="Normal"/>
    <w:link w:val="BalloonTextChar"/>
    <w:uiPriority w:val="99"/>
    <w:semiHidden/>
    <w:unhideWhenUsed/>
    <w:rsid w:val="00D73790"/>
    <w:pPr>
      <w:spacing w:after="0" w:line="240" w:lineRule="auto"/>
    </w:pPr>
    <w:rPr>
      <w:rFonts w:ascii="Tahom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3790"/>
    <w:rPr>
      <w:rFonts w:ascii="Tahoma" w:hAnsi="Tahoma" w:cs="Tahoma"/>
      <w:sz w:val="16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7379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3790"/>
  </w:style>
  <w:style w:type="paragraph" w:styleId="Footer">
    <w:name w:val="footer"/>
    <w:basedOn w:val="Normal"/>
    <w:link w:val="FooterChar"/>
    <w:uiPriority w:val="99"/>
    <w:unhideWhenUsed/>
    <w:rsid w:val="00D7379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3790"/>
  </w:style>
  <w:style w:type="character" w:styleId="CommentReference">
    <w:name w:val="annotation reference"/>
    <w:basedOn w:val="DefaultParagraphFont"/>
    <w:uiPriority w:val="99"/>
    <w:semiHidden/>
    <w:unhideWhenUsed/>
    <w:rsid w:val="00D27C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7C34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7C34"/>
    <w:rPr>
      <w:rFonts w:ascii="Tahoma" w:hAnsi="Tahoma" w:cs="Tahoma"/>
      <w:sz w:val="16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7C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7C34"/>
    <w:rPr>
      <w:rFonts w:ascii="Tahoma" w:hAnsi="Tahoma" w:cs="Tahoma"/>
      <w:b/>
      <w:bCs/>
      <w:sz w:val="16"/>
      <w:szCs w:val="20"/>
      <w:lang w:val="en-US"/>
    </w:rPr>
  </w:style>
  <w:style w:type="character" w:styleId="Emphasis">
    <w:name w:val="Emphasis"/>
    <w:basedOn w:val="DefaultParagraphFont"/>
    <w:uiPriority w:val="20"/>
    <w:qFormat/>
    <w:rsid w:val="00AB4FC4"/>
    <w:rPr>
      <w:i/>
      <w:iCs/>
    </w:rPr>
  </w:style>
  <w:style w:type="paragraph" w:styleId="Revision">
    <w:name w:val="Revision"/>
    <w:hidden/>
    <w:uiPriority w:val="99"/>
    <w:semiHidden/>
    <w:rsid w:val="00540F93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224F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229A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229A8"/>
    <w:rPr>
      <w:color w:val="605E5C"/>
      <w:shd w:val="clear" w:color="auto" w:fill="E1DFDD"/>
    </w:rPr>
  </w:style>
  <w:style w:type="character" w:customStyle="1" w:styleId="id-label">
    <w:name w:val="id-label"/>
    <w:basedOn w:val="DefaultParagraphFont"/>
    <w:rsid w:val="003F62A9"/>
  </w:style>
  <w:style w:type="character" w:styleId="Strong">
    <w:name w:val="Strong"/>
    <w:basedOn w:val="DefaultParagraphFont"/>
    <w:uiPriority w:val="22"/>
    <w:qFormat/>
    <w:rsid w:val="003F62A9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E95737"/>
    <w:rPr>
      <w:color w:val="954F72" w:themeColor="followedHyperlink"/>
      <w:u w:val="single"/>
    </w:rPr>
  </w:style>
  <w:style w:type="numbering" w:styleId="111111">
    <w:name w:val="Outline List 2"/>
    <w:basedOn w:val="NoList"/>
    <w:uiPriority w:val="99"/>
    <w:semiHidden/>
    <w:unhideWhenUsed/>
    <w:rsid w:val="00465975"/>
    <w:pPr>
      <w:numPr>
        <w:numId w:val="11"/>
      </w:numPr>
    </w:pPr>
  </w:style>
  <w:style w:type="numbering" w:styleId="1ai">
    <w:name w:val="Outline List 1"/>
    <w:basedOn w:val="NoList"/>
    <w:uiPriority w:val="99"/>
    <w:semiHidden/>
    <w:unhideWhenUsed/>
    <w:rsid w:val="00465975"/>
    <w:pPr>
      <w:numPr>
        <w:numId w:val="12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46597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597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5975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5975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5975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5975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5975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5975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597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numbering" w:styleId="ArticleSection">
    <w:name w:val="Outline List 3"/>
    <w:basedOn w:val="NoList"/>
    <w:uiPriority w:val="99"/>
    <w:semiHidden/>
    <w:unhideWhenUsed/>
    <w:rsid w:val="00465975"/>
    <w:pPr>
      <w:numPr>
        <w:numId w:val="13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465975"/>
  </w:style>
  <w:style w:type="paragraph" w:styleId="BlockText">
    <w:name w:val="Block Text"/>
    <w:basedOn w:val="Normal"/>
    <w:uiPriority w:val="99"/>
    <w:semiHidden/>
    <w:unhideWhenUsed/>
    <w:rsid w:val="00465975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i/>
      <w:iCs/>
      <w:color w:val="4472C4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46597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65975"/>
    <w:rPr>
      <w:lang w:val="en-US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46597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465975"/>
    <w:rPr>
      <w:lang w:val="en-US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46597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465975"/>
    <w:rPr>
      <w:sz w:val="16"/>
      <w:szCs w:val="16"/>
      <w:lang w:val="en-US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465975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465975"/>
    <w:rPr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465975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465975"/>
    <w:rPr>
      <w:lang w:val="en-US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465975"/>
    <w:pPr>
      <w:spacing w:after="20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465975"/>
    <w:rPr>
      <w:lang w:val="en-US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465975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465975"/>
    <w:rPr>
      <w:lang w:val="en-US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465975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465975"/>
    <w:rPr>
      <w:sz w:val="16"/>
      <w:szCs w:val="16"/>
      <w:lang w:val="en-US"/>
    </w:rPr>
  </w:style>
  <w:style w:type="character" w:styleId="BookTitle">
    <w:name w:val="Book Title"/>
    <w:basedOn w:val="DefaultParagraphFont"/>
    <w:uiPriority w:val="33"/>
    <w:qFormat/>
    <w:rsid w:val="00465975"/>
    <w:rPr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65975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465975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465975"/>
    <w:rPr>
      <w:lang w:val="en-US"/>
    </w:rPr>
  </w:style>
  <w:style w:type="table" w:styleId="ColorfulGrid">
    <w:name w:val="Colorful Grid"/>
    <w:basedOn w:val="TableNormal"/>
    <w:uiPriority w:val="73"/>
    <w:semiHidden/>
    <w:unhideWhenUsed/>
    <w:rsid w:val="00465975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465975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465975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465975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465975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465975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465975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465975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465975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465975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465975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465975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465975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465975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465975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465975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465975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465975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465975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465975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465975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465975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465975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465975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465975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465975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465975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465975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465975"/>
  </w:style>
  <w:style w:type="character" w:customStyle="1" w:styleId="DateChar">
    <w:name w:val="Date Char"/>
    <w:basedOn w:val="DefaultParagraphFont"/>
    <w:link w:val="Date"/>
    <w:uiPriority w:val="99"/>
    <w:semiHidden/>
    <w:rsid w:val="00465975"/>
    <w:rPr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65975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65975"/>
    <w:rPr>
      <w:rFonts w:ascii="Segoe UI" w:hAnsi="Segoe UI" w:cs="Segoe UI"/>
      <w:sz w:val="16"/>
      <w:szCs w:val="16"/>
      <w:lang w:val="en-US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465975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465975"/>
    <w:rPr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46597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6597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65975"/>
    <w:rPr>
      <w:sz w:val="20"/>
      <w:szCs w:val="20"/>
      <w:lang w:val="en-US"/>
    </w:rPr>
  </w:style>
  <w:style w:type="paragraph" w:styleId="EnvelopeAddress">
    <w:name w:val="envelope address"/>
    <w:basedOn w:val="Normal"/>
    <w:uiPriority w:val="99"/>
    <w:semiHidden/>
    <w:unhideWhenUsed/>
    <w:rsid w:val="00465975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465975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6597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6597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65975"/>
    <w:rPr>
      <w:sz w:val="20"/>
      <w:szCs w:val="20"/>
      <w:lang w:val="en-US"/>
    </w:rPr>
  </w:style>
  <w:style w:type="table" w:customStyle="1" w:styleId="GridTable1Light">
    <w:name w:val="Grid Table 1 Light"/>
    <w:basedOn w:val="TableNormal"/>
    <w:uiPriority w:val="46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TableNormal"/>
    <w:uiPriority w:val="46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2">
    <w:name w:val="Grid Table 1 Light Accent 2"/>
    <w:basedOn w:val="TableNormal"/>
    <w:uiPriority w:val="46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3">
    <w:name w:val="Grid Table 1 Light Accent 3"/>
    <w:basedOn w:val="TableNormal"/>
    <w:uiPriority w:val="46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4">
    <w:name w:val="Grid Table 1 Light Accent 4"/>
    <w:basedOn w:val="TableNormal"/>
    <w:uiPriority w:val="46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5">
    <w:name w:val="Grid Table 1 Light Accent 5"/>
    <w:basedOn w:val="TableNormal"/>
    <w:uiPriority w:val="46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6">
    <w:name w:val="Grid Table 1 Light Accent 6"/>
    <w:basedOn w:val="TableNormal"/>
    <w:uiPriority w:val="46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">
    <w:name w:val="Grid Table 2"/>
    <w:basedOn w:val="TableNormal"/>
    <w:uiPriority w:val="47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Accent1">
    <w:name w:val="Grid Table 2 Accent 1"/>
    <w:basedOn w:val="TableNormal"/>
    <w:uiPriority w:val="47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2Accent2">
    <w:name w:val="Grid Table 2 Accent 2"/>
    <w:basedOn w:val="TableNormal"/>
    <w:uiPriority w:val="47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2Accent3">
    <w:name w:val="Grid Table 2 Accent 3"/>
    <w:basedOn w:val="TableNormal"/>
    <w:uiPriority w:val="47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2Accent4">
    <w:name w:val="Grid Table 2 Accent 4"/>
    <w:basedOn w:val="TableNormal"/>
    <w:uiPriority w:val="47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2Accent5">
    <w:name w:val="Grid Table 2 Accent 5"/>
    <w:basedOn w:val="TableNormal"/>
    <w:uiPriority w:val="47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ridTable2Accent6">
    <w:name w:val="Grid Table 2 Accent 6"/>
    <w:basedOn w:val="TableNormal"/>
    <w:uiPriority w:val="47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3">
    <w:name w:val="Grid Table 3"/>
    <w:basedOn w:val="TableNormal"/>
    <w:uiPriority w:val="48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Accent1">
    <w:name w:val="Grid Table 3 Accent 1"/>
    <w:basedOn w:val="TableNormal"/>
    <w:uiPriority w:val="48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GridTable3Accent2">
    <w:name w:val="Grid Table 3 Accent 2"/>
    <w:basedOn w:val="TableNormal"/>
    <w:uiPriority w:val="48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GridTable3Accent3">
    <w:name w:val="Grid Table 3 Accent 3"/>
    <w:basedOn w:val="TableNormal"/>
    <w:uiPriority w:val="48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ridTable3Accent4">
    <w:name w:val="Grid Table 3 Accent 4"/>
    <w:basedOn w:val="TableNormal"/>
    <w:uiPriority w:val="48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GridTable3Accent5">
    <w:name w:val="Grid Table 3 Accent 5"/>
    <w:basedOn w:val="TableNormal"/>
    <w:uiPriority w:val="48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customStyle="1" w:styleId="GridTable3Accent6">
    <w:name w:val="Grid Table 3 Accent 6"/>
    <w:basedOn w:val="TableNormal"/>
    <w:uiPriority w:val="48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customStyle="1" w:styleId="GridTable4">
    <w:name w:val="Grid Table 4"/>
    <w:basedOn w:val="TableNormal"/>
    <w:uiPriority w:val="49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Accent1">
    <w:name w:val="Grid Table 4 Accent 1"/>
    <w:basedOn w:val="TableNormal"/>
    <w:uiPriority w:val="49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4Accent2">
    <w:name w:val="Grid Table 4 Accent 2"/>
    <w:basedOn w:val="TableNormal"/>
    <w:uiPriority w:val="49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4Accent3">
    <w:name w:val="Grid Table 4 Accent 3"/>
    <w:basedOn w:val="TableNormal"/>
    <w:uiPriority w:val="49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4Accent4">
    <w:name w:val="Grid Table 4 Accent 4"/>
    <w:basedOn w:val="TableNormal"/>
    <w:uiPriority w:val="49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4Accent5">
    <w:name w:val="Grid Table 4 Accent 5"/>
    <w:basedOn w:val="TableNormal"/>
    <w:uiPriority w:val="49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ridTable4Accent6">
    <w:name w:val="Grid Table 4 Accent 6"/>
    <w:basedOn w:val="TableNormal"/>
    <w:uiPriority w:val="49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5Dark">
    <w:name w:val="Grid Table 5 Dark"/>
    <w:basedOn w:val="TableNormal"/>
    <w:uiPriority w:val="50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Accent1">
    <w:name w:val="Grid Table 5 Dark Accent 1"/>
    <w:basedOn w:val="TableNormal"/>
    <w:uiPriority w:val="50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customStyle="1" w:styleId="GridTable5DarkAccent2">
    <w:name w:val="Grid Table 5 Dark Accent 2"/>
    <w:basedOn w:val="TableNormal"/>
    <w:uiPriority w:val="50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customStyle="1" w:styleId="GridTable5DarkAccent3">
    <w:name w:val="Grid Table 5 Dark Accent 3"/>
    <w:basedOn w:val="TableNormal"/>
    <w:uiPriority w:val="50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GridTable5DarkAccent4">
    <w:name w:val="Grid Table 5 Dark Accent 4"/>
    <w:basedOn w:val="TableNormal"/>
    <w:uiPriority w:val="50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customStyle="1" w:styleId="GridTable5DarkAccent5">
    <w:name w:val="Grid Table 5 Dark Accent 5"/>
    <w:basedOn w:val="TableNormal"/>
    <w:uiPriority w:val="50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customStyle="1" w:styleId="GridTable5DarkAccent6">
    <w:name w:val="Grid Table 5 Dark Accent 6"/>
    <w:basedOn w:val="TableNormal"/>
    <w:uiPriority w:val="50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customStyle="1" w:styleId="GridTable6Colorful">
    <w:name w:val="Grid Table 6 Colorful"/>
    <w:basedOn w:val="TableNormal"/>
    <w:uiPriority w:val="51"/>
    <w:rsid w:val="00465975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Accent1">
    <w:name w:val="Grid Table 6 Colorful Accent 1"/>
    <w:basedOn w:val="TableNormal"/>
    <w:uiPriority w:val="51"/>
    <w:rsid w:val="00465975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6ColorfulAccent2">
    <w:name w:val="Grid Table 6 Colorful Accent 2"/>
    <w:basedOn w:val="TableNormal"/>
    <w:uiPriority w:val="51"/>
    <w:rsid w:val="00465975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6ColorfulAccent3">
    <w:name w:val="Grid Table 6 Colorful Accent 3"/>
    <w:basedOn w:val="TableNormal"/>
    <w:uiPriority w:val="51"/>
    <w:rsid w:val="00465975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6ColorfulAccent4">
    <w:name w:val="Grid Table 6 Colorful Accent 4"/>
    <w:basedOn w:val="TableNormal"/>
    <w:uiPriority w:val="51"/>
    <w:rsid w:val="00465975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6ColorfulAccent5">
    <w:name w:val="Grid Table 6 Colorful Accent 5"/>
    <w:basedOn w:val="TableNormal"/>
    <w:uiPriority w:val="51"/>
    <w:rsid w:val="00465975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ridTable6ColorfulAccent6">
    <w:name w:val="Grid Table 6 Colorful Accent 6"/>
    <w:basedOn w:val="TableNormal"/>
    <w:uiPriority w:val="51"/>
    <w:rsid w:val="00465975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7Colorful">
    <w:name w:val="Grid Table 7 Colorful"/>
    <w:basedOn w:val="TableNormal"/>
    <w:uiPriority w:val="52"/>
    <w:rsid w:val="00465975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Accent1">
    <w:name w:val="Grid Table 7 Colorful Accent 1"/>
    <w:basedOn w:val="TableNormal"/>
    <w:uiPriority w:val="52"/>
    <w:rsid w:val="00465975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GridTable7ColorfulAccent2">
    <w:name w:val="Grid Table 7 Colorful Accent 2"/>
    <w:basedOn w:val="TableNormal"/>
    <w:uiPriority w:val="52"/>
    <w:rsid w:val="00465975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GridTable7ColorfulAccent3">
    <w:name w:val="Grid Table 7 Colorful Accent 3"/>
    <w:basedOn w:val="TableNormal"/>
    <w:uiPriority w:val="52"/>
    <w:rsid w:val="00465975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ridTable7ColorfulAccent4">
    <w:name w:val="Grid Table 7 Colorful Accent 4"/>
    <w:basedOn w:val="TableNormal"/>
    <w:uiPriority w:val="52"/>
    <w:rsid w:val="00465975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GridTable7ColorfulAccent5">
    <w:name w:val="Grid Table 7 Colorful Accent 5"/>
    <w:basedOn w:val="TableNormal"/>
    <w:uiPriority w:val="52"/>
    <w:rsid w:val="00465975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customStyle="1" w:styleId="GridTable7ColorfulAccent6">
    <w:name w:val="Grid Table 7 Colorful Accent 6"/>
    <w:basedOn w:val="TableNormal"/>
    <w:uiPriority w:val="52"/>
    <w:rsid w:val="00465975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">
    <w:name w:val="Hashtag"/>
    <w:basedOn w:val="DefaultParagraphFont"/>
    <w:uiPriority w:val="99"/>
    <w:rsid w:val="00465975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465975"/>
  </w:style>
  <w:style w:type="paragraph" w:styleId="HTMLAddress">
    <w:name w:val="HTML Address"/>
    <w:basedOn w:val="Normal"/>
    <w:link w:val="HTMLAddressChar"/>
    <w:uiPriority w:val="99"/>
    <w:semiHidden/>
    <w:unhideWhenUsed/>
    <w:rsid w:val="00465975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465975"/>
    <w:rPr>
      <w:i/>
      <w:iCs/>
      <w:lang w:val="en-US"/>
    </w:rPr>
  </w:style>
  <w:style w:type="character" w:styleId="HTMLCite">
    <w:name w:val="HTML Cite"/>
    <w:basedOn w:val="DefaultParagraphFont"/>
    <w:uiPriority w:val="99"/>
    <w:semiHidden/>
    <w:unhideWhenUsed/>
    <w:rsid w:val="00465975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465975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465975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465975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65975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65975"/>
    <w:rPr>
      <w:rFonts w:ascii="Consolas" w:hAnsi="Consolas"/>
      <w:sz w:val="20"/>
      <w:szCs w:val="20"/>
      <w:lang w:val="en-US"/>
    </w:rPr>
  </w:style>
  <w:style w:type="character" w:styleId="HTMLSample">
    <w:name w:val="HTML Sample"/>
    <w:basedOn w:val="DefaultParagraphFont"/>
    <w:uiPriority w:val="99"/>
    <w:semiHidden/>
    <w:unhideWhenUsed/>
    <w:rsid w:val="00465975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465975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465975"/>
    <w:rPr>
      <w:i/>
      <w:iCs/>
    </w:rPr>
  </w:style>
  <w:style w:type="paragraph" w:styleId="Index1">
    <w:name w:val="index 1"/>
    <w:basedOn w:val="Normal"/>
    <w:next w:val="Normal"/>
    <w:uiPriority w:val="99"/>
    <w:semiHidden/>
    <w:unhideWhenUsed/>
    <w:rsid w:val="00465975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uiPriority w:val="99"/>
    <w:semiHidden/>
    <w:unhideWhenUsed/>
    <w:rsid w:val="00465975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uiPriority w:val="99"/>
    <w:semiHidden/>
    <w:unhideWhenUsed/>
    <w:rsid w:val="00465975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uiPriority w:val="99"/>
    <w:semiHidden/>
    <w:unhideWhenUsed/>
    <w:rsid w:val="00465975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uiPriority w:val="99"/>
    <w:semiHidden/>
    <w:unhideWhenUsed/>
    <w:rsid w:val="00465975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uiPriority w:val="99"/>
    <w:semiHidden/>
    <w:unhideWhenUsed/>
    <w:rsid w:val="00465975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uiPriority w:val="99"/>
    <w:semiHidden/>
    <w:unhideWhenUsed/>
    <w:rsid w:val="00465975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uiPriority w:val="99"/>
    <w:semiHidden/>
    <w:unhideWhenUsed/>
    <w:rsid w:val="00465975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uiPriority w:val="99"/>
    <w:semiHidden/>
    <w:unhideWhenUsed/>
    <w:rsid w:val="00465975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465975"/>
    <w:rPr>
      <w:rFonts w:asciiTheme="majorHAnsi" w:eastAsiaTheme="majorEastAsia" w:hAnsiTheme="majorHAnsi" w:cstheme="majorBidi"/>
      <w:b/>
      <w:bCs/>
    </w:rPr>
  </w:style>
  <w:style w:type="character" w:styleId="IntenseEmphasis">
    <w:name w:val="Intense Emphasis"/>
    <w:basedOn w:val="DefaultParagraphFont"/>
    <w:uiPriority w:val="21"/>
    <w:qFormat/>
    <w:rsid w:val="00465975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5975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5975"/>
    <w:rPr>
      <w:i/>
      <w:iCs/>
      <w:color w:val="4472C4" w:themeColor="accent1"/>
      <w:lang w:val="en-US"/>
    </w:rPr>
  </w:style>
  <w:style w:type="character" w:styleId="IntenseReference">
    <w:name w:val="Intense Reference"/>
    <w:basedOn w:val="DefaultParagraphFont"/>
    <w:uiPriority w:val="32"/>
    <w:qFormat/>
    <w:rsid w:val="00465975"/>
    <w:rPr>
      <w:b/>
      <w:bCs/>
      <w:smallCaps/>
      <w:color w:val="4472C4" w:themeColor="accent1"/>
      <w:spacing w:val="5"/>
    </w:rPr>
  </w:style>
  <w:style w:type="table" w:styleId="LightGrid">
    <w:name w:val="Light Grid"/>
    <w:basedOn w:val="TableNormal"/>
    <w:uiPriority w:val="62"/>
    <w:semiHidden/>
    <w:unhideWhenUsed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46597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465975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Ind w:w="0" w:type="dxa"/>
      <w:tblBorders>
        <w:top w:val="single" w:sz="8" w:space="0" w:color="4472C4" w:themeColor="accent1"/>
        <w:bottom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465975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8" w:space="0" w:color="ED7D31" w:themeColor="accent2"/>
        <w:bottom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465975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465975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8" w:space="0" w:color="FFC000" w:themeColor="accent4"/>
        <w:bottom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465975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Ind w:w="0" w:type="dxa"/>
      <w:tblBorders>
        <w:top w:val="single" w:sz="8" w:space="0" w:color="5B9BD5" w:themeColor="accent5"/>
        <w:bottom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465975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8" w:space="0" w:color="70AD47" w:themeColor="accent6"/>
        <w:bottom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465975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465975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465975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465975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465975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465975"/>
    <w:pPr>
      <w:numPr>
        <w:numId w:val="14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465975"/>
    <w:pPr>
      <w:numPr>
        <w:numId w:val="15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465975"/>
    <w:pPr>
      <w:numPr>
        <w:numId w:val="16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465975"/>
    <w:pPr>
      <w:numPr>
        <w:numId w:val="17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465975"/>
    <w:pPr>
      <w:numPr>
        <w:numId w:val="18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465975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465975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465975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465975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465975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465975"/>
    <w:pPr>
      <w:numPr>
        <w:numId w:val="19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465975"/>
    <w:pPr>
      <w:numPr>
        <w:numId w:val="20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465975"/>
    <w:pPr>
      <w:numPr>
        <w:numId w:val="21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465975"/>
    <w:pPr>
      <w:numPr>
        <w:numId w:val="22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465975"/>
    <w:pPr>
      <w:numPr>
        <w:numId w:val="23"/>
      </w:numPr>
      <w:contextualSpacing/>
    </w:pPr>
  </w:style>
  <w:style w:type="table" w:customStyle="1" w:styleId="ListTable1Light">
    <w:name w:val="List Table 1 Light"/>
    <w:basedOn w:val="TableNormal"/>
    <w:uiPriority w:val="46"/>
    <w:rsid w:val="0046597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1">
    <w:name w:val="List Table 1 Light Accent 1"/>
    <w:basedOn w:val="TableNormal"/>
    <w:uiPriority w:val="46"/>
    <w:rsid w:val="0046597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1LightAccent2">
    <w:name w:val="List Table 1 Light Accent 2"/>
    <w:basedOn w:val="TableNormal"/>
    <w:uiPriority w:val="46"/>
    <w:rsid w:val="0046597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1LightAccent3">
    <w:name w:val="List Table 1 Light Accent 3"/>
    <w:basedOn w:val="TableNormal"/>
    <w:uiPriority w:val="46"/>
    <w:rsid w:val="0046597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1LightAccent4">
    <w:name w:val="List Table 1 Light Accent 4"/>
    <w:basedOn w:val="TableNormal"/>
    <w:uiPriority w:val="46"/>
    <w:rsid w:val="0046597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1LightAccent5">
    <w:name w:val="List Table 1 Light Accent 5"/>
    <w:basedOn w:val="TableNormal"/>
    <w:uiPriority w:val="46"/>
    <w:rsid w:val="0046597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1LightAccent6">
    <w:name w:val="List Table 1 Light Accent 6"/>
    <w:basedOn w:val="TableNormal"/>
    <w:uiPriority w:val="46"/>
    <w:rsid w:val="0046597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2">
    <w:name w:val="List Table 2"/>
    <w:basedOn w:val="TableNormal"/>
    <w:uiPriority w:val="47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Accent1">
    <w:name w:val="List Table 2 Accent 1"/>
    <w:basedOn w:val="TableNormal"/>
    <w:uiPriority w:val="47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2Accent2">
    <w:name w:val="List Table 2 Accent 2"/>
    <w:basedOn w:val="TableNormal"/>
    <w:uiPriority w:val="47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2Accent3">
    <w:name w:val="List Table 2 Accent 3"/>
    <w:basedOn w:val="TableNormal"/>
    <w:uiPriority w:val="47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2Accent4">
    <w:name w:val="List Table 2 Accent 4"/>
    <w:basedOn w:val="TableNormal"/>
    <w:uiPriority w:val="47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2Accent5">
    <w:name w:val="List Table 2 Accent 5"/>
    <w:basedOn w:val="TableNormal"/>
    <w:uiPriority w:val="47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2Accent6">
    <w:name w:val="List Table 2 Accent 6"/>
    <w:basedOn w:val="TableNormal"/>
    <w:uiPriority w:val="47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3">
    <w:name w:val="List Table 3"/>
    <w:basedOn w:val="TableNormal"/>
    <w:uiPriority w:val="48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Accent1">
    <w:name w:val="List Table 3 Accent 1"/>
    <w:basedOn w:val="TableNormal"/>
    <w:uiPriority w:val="48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customStyle="1" w:styleId="ListTable3Accent2">
    <w:name w:val="List Table 3 Accent 2"/>
    <w:basedOn w:val="TableNormal"/>
    <w:uiPriority w:val="48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customStyle="1" w:styleId="ListTable3Accent3">
    <w:name w:val="List Table 3 Accent 3"/>
    <w:basedOn w:val="TableNormal"/>
    <w:uiPriority w:val="48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customStyle="1" w:styleId="ListTable3Accent4">
    <w:name w:val="List Table 3 Accent 4"/>
    <w:basedOn w:val="TableNormal"/>
    <w:uiPriority w:val="48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customStyle="1" w:styleId="ListTable3Accent5">
    <w:name w:val="List Table 3 Accent 5"/>
    <w:basedOn w:val="TableNormal"/>
    <w:uiPriority w:val="48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customStyle="1" w:styleId="ListTable3Accent6">
    <w:name w:val="List Table 3 Accent 6"/>
    <w:basedOn w:val="TableNormal"/>
    <w:uiPriority w:val="48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customStyle="1" w:styleId="ListTable4">
    <w:name w:val="List Table 4"/>
    <w:basedOn w:val="TableNormal"/>
    <w:uiPriority w:val="49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Accent1">
    <w:name w:val="List Table 4 Accent 1"/>
    <w:basedOn w:val="TableNormal"/>
    <w:uiPriority w:val="49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4Accent2">
    <w:name w:val="List Table 4 Accent 2"/>
    <w:basedOn w:val="TableNormal"/>
    <w:uiPriority w:val="49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4Accent3">
    <w:name w:val="List Table 4 Accent 3"/>
    <w:basedOn w:val="TableNormal"/>
    <w:uiPriority w:val="49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4Accent4">
    <w:name w:val="List Table 4 Accent 4"/>
    <w:basedOn w:val="TableNormal"/>
    <w:uiPriority w:val="49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4Accent5">
    <w:name w:val="List Table 4 Accent 5"/>
    <w:basedOn w:val="TableNormal"/>
    <w:uiPriority w:val="49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4Accent6">
    <w:name w:val="List Table 4 Accent 6"/>
    <w:basedOn w:val="TableNormal"/>
    <w:uiPriority w:val="49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5Dark">
    <w:name w:val="List Table 5 Dark"/>
    <w:basedOn w:val="TableNormal"/>
    <w:uiPriority w:val="50"/>
    <w:rsid w:val="00465975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1">
    <w:name w:val="List Table 5 Dark Accent 1"/>
    <w:basedOn w:val="TableNormal"/>
    <w:uiPriority w:val="50"/>
    <w:rsid w:val="00465975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2">
    <w:name w:val="List Table 5 Dark Accent 2"/>
    <w:basedOn w:val="TableNormal"/>
    <w:uiPriority w:val="50"/>
    <w:rsid w:val="00465975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3">
    <w:name w:val="List Table 5 Dark Accent 3"/>
    <w:basedOn w:val="TableNormal"/>
    <w:uiPriority w:val="50"/>
    <w:rsid w:val="00465975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4">
    <w:name w:val="List Table 5 Dark Accent 4"/>
    <w:basedOn w:val="TableNormal"/>
    <w:uiPriority w:val="50"/>
    <w:rsid w:val="00465975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5">
    <w:name w:val="List Table 5 Dark Accent 5"/>
    <w:basedOn w:val="TableNormal"/>
    <w:uiPriority w:val="50"/>
    <w:rsid w:val="00465975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6">
    <w:name w:val="List Table 5 Dark Accent 6"/>
    <w:basedOn w:val="TableNormal"/>
    <w:uiPriority w:val="50"/>
    <w:rsid w:val="00465975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">
    <w:name w:val="List Table 6 Colorful"/>
    <w:basedOn w:val="TableNormal"/>
    <w:uiPriority w:val="51"/>
    <w:rsid w:val="00465975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Accent1">
    <w:name w:val="List Table 6 Colorful Accent 1"/>
    <w:basedOn w:val="TableNormal"/>
    <w:uiPriority w:val="51"/>
    <w:rsid w:val="00465975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Ind w:w="0" w:type="dxa"/>
      <w:tblBorders>
        <w:top w:val="single" w:sz="4" w:space="0" w:color="4472C4" w:themeColor="accent1"/>
        <w:bottom w:val="single" w:sz="4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6ColorfulAccent2">
    <w:name w:val="List Table 6 Colorful Accent 2"/>
    <w:basedOn w:val="TableNormal"/>
    <w:uiPriority w:val="51"/>
    <w:rsid w:val="00465975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4" w:space="0" w:color="ED7D31" w:themeColor="accent2"/>
        <w:bottom w:val="single" w:sz="4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6ColorfulAccent3">
    <w:name w:val="List Table 6 Colorful Accent 3"/>
    <w:basedOn w:val="TableNormal"/>
    <w:uiPriority w:val="51"/>
    <w:rsid w:val="00465975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A5A5A5" w:themeColor="accent3"/>
        <w:bottom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6ColorfulAccent4">
    <w:name w:val="List Table 6 Colorful Accent 4"/>
    <w:basedOn w:val="TableNormal"/>
    <w:uiPriority w:val="51"/>
    <w:rsid w:val="00465975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4" w:space="0" w:color="FFC000" w:themeColor="accent4"/>
        <w:bottom w:val="single" w:sz="4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6ColorfulAccent5">
    <w:name w:val="List Table 6 Colorful Accent 5"/>
    <w:basedOn w:val="TableNormal"/>
    <w:uiPriority w:val="51"/>
    <w:rsid w:val="00465975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Ind w:w="0" w:type="dxa"/>
      <w:tblBorders>
        <w:top w:val="single" w:sz="4" w:space="0" w:color="5B9BD5" w:themeColor="accent5"/>
        <w:bottom w:val="single" w:sz="4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6ColorfulAccent6">
    <w:name w:val="List Table 6 Colorful Accent 6"/>
    <w:basedOn w:val="TableNormal"/>
    <w:uiPriority w:val="51"/>
    <w:rsid w:val="00465975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4" w:space="0" w:color="70AD47" w:themeColor="accent6"/>
        <w:bottom w:val="single" w:sz="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7Colorful">
    <w:name w:val="List Table 7 Colorful"/>
    <w:basedOn w:val="TableNormal"/>
    <w:uiPriority w:val="52"/>
    <w:rsid w:val="00465975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1">
    <w:name w:val="List Table 7 Colorful Accent 1"/>
    <w:basedOn w:val="TableNormal"/>
    <w:uiPriority w:val="52"/>
    <w:rsid w:val="00465975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2">
    <w:name w:val="List Table 7 Colorful Accent 2"/>
    <w:basedOn w:val="TableNormal"/>
    <w:uiPriority w:val="52"/>
    <w:rsid w:val="00465975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3">
    <w:name w:val="List Table 7 Colorful Accent 3"/>
    <w:basedOn w:val="TableNormal"/>
    <w:uiPriority w:val="52"/>
    <w:rsid w:val="00465975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4">
    <w:name w:val="List Table 7 Colorful Accent 4"/>
    <w:basedOn w:val="TableNormal"/>
    <w:uiPriority w:val="52"/>
    <w:rsid w:val="00465975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5">
    <w:name w:val="List Table 7 Colorful Accent 5"/>
    <w:basedOn w:val="TableNormal"/>
    <w:uiPriority w:val="52"/>
    <w:rsid w:val="00465975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6">
    <w:name w:val="List Table 7 Colorful Accent 6"/>
    <w:basedOn w:val="TableNormal"/>
    <w:uiPriority w:val="52"/>
    <w:rsid w:val="00465975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46597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465975"/>
    <w:rPr>
      <w:rFonts w:ascii="Consolas" w:hAnsi="Consolas"/>
      <w:sz w:val="20"/>
      <w:szCs w:val="20"/>
      <w:lang w:val="en-US"/>
    </w:rPr>
  </w:style>
  <w:style w:type="table" w:styleId="MediumGrid1">
    <w:name w:val="Medium Grid 1"/>
    <w:basedOn w:val="TableNormal"/>
    <w:uiPriority w:val="67"/>
    <w:semiHidden/>
    <w:unhideWhenUsed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46597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46597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46597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46597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46597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46597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46597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465975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465975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472C4" w:themeColor="accent1"/>
        <w:bottom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465975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ED7D31" w:themeColor="accent2"/>
        <w:bottom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465975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465975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FC000" w:themeColor="accent4"/>
        <w:bottom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465975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5B9BD5" w:themeColor="accent5"/>
        <w:bottom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465975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70AD47" w:themeColor="accent6"/>
        <w:bottom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46597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46597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46597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46597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46597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46597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46597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">
    <w:name w:val="Mention"/>
    <w:basedOn w:val="DefaultParagraphFont"/>
    <w:uiPriority w:val="99"/>
    <w:rsid w:val="00465975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46597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465975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NoSpacing">
    <w:name w:val="No Spacing"/>
    <w:uiPriority w:val="1"/>
    <w:qFormat/>
    <w:rsid w:val="00465975"/>
    <w:pPr>
      <w:spacing w:after="0" w:line="240" w:lineRule="auto"/>
    </w:pPr>
    <w:rPr>
      <w:lang w:val="en-US"/>
    </w:rPr>
  </w:style>
  <w:style w:type="paragraph" w:styleId="NormalWeb">
    <w:name w:val="Normal (Web)"/>
    <w:basedOn w:val="Normal"/>
    <w:uiPriority w:val="99"/>
    <w:semiHidden/>
    <w:unhideWhenUsed/>
    <w:rsid w:val="00465975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465975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465975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465975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465975"/>
  </w:style>
  <w:style w:type="character" w:styleId="PlaceholderText">
    <w:name w:val="Placeholder Text"/>
    <w:basedOn w:val="DefaultParagraphFont"/>
    <w:uiPriority w:val="99"/>
    <w:semiHidden/>
    <w:rsid w:val="00465975"/>
    <w:rPr>
      <w:color w:val="808080"/>
    </w:rPr>
  </w:style>
  <w:style w:type="table" w:customStyle="1" w:styleId="PlainTable1">
    <w:name w:val="Plain Table 1"/>
    <w:basedOn w:val="TableNormal"/>
    <w:uiPriority w:val="41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46597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46597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46597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465975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65975"/>
    <w:rPr>
      <w:rFonts w:ascii="Consolas" w:hAnsi="Consolas"/>
      <w:sz w:val="21"/>
      <w:szCs w:val="21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46597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5975"/>
    <w:rPr>
      <w:i/>
      <w:iCs/>
      <w:color w:val="404040" w:themeColor="text1" w:themeTint="BF"/>
      <w:lang w:val="en-US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465975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465975"/>
    <w:rPr>
      <w:lang w:val="en-US"/>
    </w:rPr>
  </w:style>
  <w:style w:type="paragraph" w:styleId="Signature">
    <w:name w:val="Signature"/>
    <w:basedOn w:val="Normal"/>
    <w:link w:val="SignatureChar"/>
    <w:uiPriority w:val="99"/>
    <w:semiHidden/>
    <w:unhideWhenUsed/>
    <w:rsid w:val="00465975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465975"/>
    <w:rPr>
      <w:lang w:val="en-US"/>
    </w:rPr>
  </w:style>
  <w:style w:type="character" w:customStyle="1" w:styleId="SmartHyperlink">
    <w:name w:val="Smart Hyperlink"/>
    <w:basedOn w:val="DefaultParagraphFont"/>
    <w:uiPriority w:val="99"/>
    <w:rsid w:val="00465975"/>
    <w:rPr>
      <w:u w:val="dotted"/>
    </w:rPr>
  </w:style>
  <w:style w:type="character" w:customStyle="1" w:styleId="SmartLink">
    <w:name w:val="Smart Link"/>
    <w:basedOn w:val="DefaultParagraphFont"/>
    <w:uiPriority w:val="99"/>
    <w:rsid w:val="00465975"/>
    <w:rPr>
      <w:color w:val="0000FF"/>
      <w:u w:val="single"/>
      <w:shd w:val="clear" w:color="auto" w:fill="F3F2F1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5975"/>
    <w:pPr>
      <w:numPr>
        <w:ilvl w:val="1"/>
      </w:numPr>
      <w:spacing w:after="160"/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65975"/>
    <w:rPr>
      <w:rFonts w:eastAsiaTheme="minorEastAsia"/>
      <w:color w:val="5A5A5A" w:themeColor="text1" w:themeTint="A5"/>
      <w:spacing w:val="15"/>
      <w:lang w:val="en-US"/>
    </w:rPr>
  </w:style>
  <w:style w:type="character" w:styleId="SubtleEmphasis">
    <w:name w:val="Subtle Emphasis"/>
    <w:basedOn w:val="DefaultParagraphFont"/>
    <w:uiPriority w:val="19"/>
    <w:qFormat/>
    <w:rsid w:val="00465975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465975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46597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465975"/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465975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465975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465975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465975"/>
    <w:rPr>
      <w:color w:val="00008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465975"/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465975"/>
    <w:rPr>
      <w:color w:val="FFFFFF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465975"/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465975"/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465975"/>
    <w:rPr>
      <w:b/>
      <w:bCs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465975"/>
    <w:rPr>
      <w:b/>
      <w:bCs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465975"/>
    <w:rPr>
      <w:b/>
      <w:bCs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465975"/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465975"/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465975"/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465975"/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39"/>
    <w:rsid w:val="0046597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1">
    <w:name w:val="Table Grid 1"/>
    <w:basedOn w:val="TableNormal"/>
    <w:uiPriority w:val="99"/>
    <w:semiHidden/>
    <w:unhideWhenUsed/>
    <w:rsid w:val="00465975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465975"/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465975"/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465975"/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465975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465975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465975"/>
    <w:rPr>
      <w:b/>
      <w:bCs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465975"/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dTableLight">
    <w:name w:val="Grid Table Light"/>
    <w:basedOn w:val="TableNormal"/>
    <w:uiPriority w:val="40"/>
    <w:rsid w:val="00465975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List1">
    <w:name w:val="Table List 1"/>
    <w:basedOn w:val="TableNormal"/>
    <w:uiPriority w:val="99"/>
    <w:semiHidden/>
    <w:unhideWhenUsed/>
    <w:rsid w:val="00465975"/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465975"/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465975"/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465975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465975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465975"/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465975"/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465975"/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465975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465975"/>
    <w:pPr>
      <w:spacing w:after="0"/>
    </w:pPr>
  </w:style>
  <w:style w:type="table" w:styleId="TableProfessional">
    <w:name w:val="Table Professional"/>
    <w:basedOn w:val="TableNormal"/>
    <w:uiPriority w:val="99"/>
    <w:semiHidden/>
    <w:unhideWhenUsed/>
    <w:rsid w:val="00465975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465975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46597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465975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465975"/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465975"/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4659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Web1">
    <w:name w:val="Table Web 1"/>
    <w:basedOn w:val="TableNormal"/>
    <w:uiPriority w:val="99"/>
    <w:semiHidden/>
    <w:unhideWhenUsed/>
    <w:rsid w:val="00465975"/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465975"/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465975"/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46597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597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TOAHeading">
    <w:name w:val="toa heading"/>
    <w:basedOn w:val="Normal"/>
    <w:next w:val="Normal"/>
    <w:uiPriority w:val="99"/>
    <w:semiHidden/>
    <w:unhideWhenUsed/>
    <w:rsid w:val="00465975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uiPriority w:val="39"/>
    <w:semiHidden/>
    <w:unhideWhenUsed/>
    <w:rsid w:val="00465975"/>
    <w:pPr>
      <w:spacing w:after="100"/>
    </w:pPr>
  </w:style>
  <w:style w:type="paragraph" w:styleId="TOC2">
    <w:name w:val="toc 2"/>
    <w:basedOn w:val="Normal"/>
    <w:next w:val="Normal"/>
    <w:uiPriority w:val="39"/>
    <w:semiHidden/>
    <w:unhideWhenUsed/>
    <w:rsid w:val="00465975"/>
    <w:pPr>
      <w:spacing w:after="100"/>
      <w:ind w:left="220"/>
    </w:pPr>
  </w:style>
  <w:style w:type="paragraph" w:styleId="TOC3">
    <w:name w:val="toc 3"/>
    <w:basedOn w:val="Normal"/>
    <w:next w:val="Normal"/>
    <w:uiPriority w:val="39"/>
    <w:semiHidden/>
    <w:unhideWhenUsed/>
    <w:rsid w:val="00465975"/>
    <w:pPr>
      <w:spacing w:after="100"/>
      <w:ind w:left="440"/>
    </w:pPr>
  </w:style>
  <w:style w:type="paragraph" w:styleId="TOC4">
    <w:name w:val="toc 4"/>
    <w:basedOn w:val="Normal"/>
    <w:next w:val="Normal"/>
    <w:uiPriority w:val="39"/>
    <w:semiHidden/>
    <w:unhideWhenUsed/>
    <w:rsid w:val="00465975"/>
    <w:pPr>
      <w:spacing w:after="100"/>
      <w:ind w:left="660"/>
    </w:pPr>
  </w:style>
  <w:style w:type="paragraph" w:styleId="TOC5">
    <w:name w:val="toc 5"/>
    <w:basedOn w:val="Normal"/>
    <w:next w:val="Normal"/>
    <w:uiPriority w:val="39"/>
    <w:semiHidden/>
    <w:unhideWhenUsed/>
    <w:rsid w:val="00465975"/>
    <w:pPr>
      <w:spacing w:after="100"/>
      <w:ind w:left="880"/>
    </w:pPr>
  </w:style>
  <w:style w:type="paragraph" w:styleId="TOC6">
    <w:name w:val="toc 6"/>
    <w:basedOn w:val="Normal"/>
    <w:next w:val="Normal"/>
    <w:uiPriority w:val="39"/>
    <w:semiHidden/>
    <w:unhideWhenUsed/>
    <w:rsid w:val="00465975"/>
    <w:pPr>
      <w:spacing w:after="100"/>
      <w:ind w:left="1100"/>
    </w:pPr>
  </w:style>
  <w:style w:type="paragraph" w:styleId="TOC7">
    <w:name w:val="toc 7"/>
    <w:basedOn w:val="Normal"/>
    <w:next w:val="Normal"/>
    <w:uiPriority w:val="39"/>
    <w:semiHidden/>
    <w:unhideWhenUsed/>
    <w:rsid w:val="00465975"/>
    <w:pPr>
      <w:spacing w:after="100"/>
      <w:ind w:left="1320"/>
    </w:pPr>
  </w:style>
  <w:style w:type="paragraph" w:styleId="TOC8">
    <w:name w:val="toc 8"/>
    <w:basedOn w:val="Normal"/>
    <w:next w:val="Normal"/>
    <w:uiPriority w:val="39"/>
    <w:semiHidden/>
    <w:unhideWhenUsed/>
    <w:rsid w:val="00465975"/>
    <w:pPr>
      <w:spacing w:after="100"/>
      <w:ind w:left="1540"/>
    </w:pPr>
  </w:style>
  <w:style w:type="paragraph" w:styleId="TOC9">
    <w:name w:val="toc 9"/>
    <w:basedOn w:val="Normal"/>
    <w:next w:val="Normal"/>
    <w:uiPriority w:val="39"/>
    <w:semiHidden/>
    <w:unhideWhenUsed/>
    <w:rsid w:val="00465975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65975"/>
    <w:pPr>
      <w:outlineLvl w:val="9"/>
    </w:pPr>
  </w:style>
  <w:style w:type="character" w:customStyle="1" w:styleId="UnresolvedMention">
    <w:name w:val="Unresolved Mention"/>
    <w:basedOn w:val="DefaultParagraphFont"/>
    <w:uiPriority w:val="99"/>
    <w:rsid w:val="00465975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1FAC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597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597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597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597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5975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5975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5975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5975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5975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71905"/>
  </w:style>
  <w:style w:type="paragraph" w:styleId="BalloonText">
    <w:name w:val="Balloon Text"/>
    <w:basedOn w:val="Normal"/>
    <w:link w:val="BalloonTextChar"/>
    <w:uiPriority w:val="99"/>
    <w:semiHidden/>
    <w:unhideWhenUsed/>
    <w:rsid w:val="00D73790"/>
    <w:pPr>
      <w:spacing w:after="0" w:line="240" w:lineRule="auto"/>
    </w:pPr>
    <w:rPr>
      <w:rFonts w:ascii="Tahom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3790"/>
    <w:rPr>
      <w:rFonts w:ascii="Tahoma" w:hAnsi="Tahoma" w:cs="Tahoma"/>
      <w:sz w:val="16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7379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3790"/>
  </w:style>
  <w:style w:type="paragraph" w:styleId="Footer">
    <w:name w:val="footer"/>
    <w:basedOn w:val="Normal"/>
    <w:link w:val="FooterChar"/>
    <w:uiPriority w:val="99"/>
    <w:unhideWhenUsed/>
    <w:rsid w:val="00D7379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3790"/>
  </w:style>
  <w:style w:type="character" w:styleId="CommentReference">
    <w:name w:val="annotation reference"/>
    <w:basedOn w:val="DefaultParagraphFont"/>
    <w:uiPriority w:val="99"/>
    <w:semiHidden/>
    <w:unhideWhenUsed/>
    <w:rsid w:val="00D27C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7C34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7C34"/>
    <w:rPr>
      <w:rFonts w:ascii="Tahoma" w:hAnsi="Tahoma" w:cs="Tahoma"/>
      <w:sz w:val="16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7C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7C34"/>
    <w:rPr>
      <w:rFonts w:ascii="Tahoma" w:hAnsi="Tahoma" w:cs="Tahoma"/>
      <w:b/>
      <w:bCs/>
      <w:sz w:val="16"/>
      <w:szCs w:val="20"/>
      <w:lang w:val="en-US"/>
    </w:rPr>
  </w:style>
  <w:style w:type="character" w:styleId="Emphasis">
    <w:name w:val="Emphasis"/>
    <w:basedOn w:val="DefaultParagraphFont"/>
    <w:uiPriority w:val="20"/>
    <w:qFormat/>
    <w:rsid w:val="00AB4FC4"/>
    <w:rPr>
      <w:i/>
      <w:iCs/>
    </w:rPr>
  </w:style>
  <w:style w:type="paragraph" w:styleId="Revision">
    <w:name w:val="Revision"/>
    <w:hidden/>
    <w:uiPriority w:val="99"/>
    <w:semiHidden/>
    <w:rsid w:val="00540F93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224F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229A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229A8"/>
    <w:rPr>
      <w:color w:val="605E5C"/>
      <w:shd w:val="clear" w:color="auto" w:fill="E1DFDD"/>
    </w:rPr>
  </w:style>
  <w:style w:type="character" w:customStyle="1" w:styleId="id-label">
    <w:name w:val="id-label"/>
    <w:basedOn w:val="DefaultParagraphFont"/>
    <w:rsid w:val="003F62A9"/>
  </w:style>
  <w:style w:type="character" w:styleId="Strong">
    <w:name w:val="Strong"/>
    <w:basedOn w:val="DefaultParagraphFont"/>
    <w:uiPriority w:val="22"/>
    <w:qFormat/>
    <w:rsid w:val="003F62A9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E95737"/>
    <w:rPr>
      <w:color w:val="954F72" w:themeColor="followedHyperlink"/>
      <w:u w:val="single"/>
    </w:rPr>
  </w:style>
  <w:style w:type="numbering" w:styleId="111111">
    <w:name w:val="Outline List 2"/>
    <w:basedOn w:val="NoList"/>
    <w:uiPriority w:val="99"/>
    <w:semiHidden/>
    <w:unhideWhenUsed/>
    <w:rsid w:val="00465975"/>
    <w:pPr>
      <w:numPr>
        <w:numId w:val="11"/>
      </w:numPr>
    </w:pPr>
  </w:style>
  <w:style w:type="numbering" w:styleId="1ai">
    <w:name w:val="Outline List 1"/>
    <w:basedOn w:val="NoList"/>
    <w:uiPriority w:val="99"/>
    <w:semiHidden/>
    <w:unhideWhenUsed/>
    <w:rsid w:val="00465975"/>
    <w:pPr>
      <w:numPr>
        <w:numId w:val="12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46597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597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5975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5975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5975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5975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5975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5975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597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numbering" w:styleId="ArticleSection">
    <w:name w:val="Outline List 3"/>
    <w:basedOn w:val="NoList"/>
    <w:uiPriority w:val="99"/>
    <w:semiHidden/>
    <w:unhideWhenUsed/>
    <w:rsid w:val="00465975"/>
    <w:pPr>
      <w:numPr>
        <w:numId w:val="13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465975"/>
  </w:style>
  <w:style w:type="paragraph" w:styleId="BlockText">
    <w:name w:val="Block Text"/>
    <w:basedOn w:val="Normal"/>
    <w:uiPriority w:val="99"/>
    <w:semiHidden/>
    <w:unhideWhenUsed/>
    <w:rsid w:val="00465975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i/>
      <w:iCs/>
      <w:color w:val="4472C4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46597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65975"/>
    <w:rPr>
      <w:lang w:val="en-US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46597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465975"/>
    <w:rPr>
      <w:lang w:val="en-US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46597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465975"/>
    <w:rPr>
      <w:sz w:val="16"/>
      <w:szCs w:val="16"/>
      <w:lang w:val="en-US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465975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465975"/>
    <w:rPr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465975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465975"/>
    <w:rPr>
      <w:lang w:val="en-US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465975"/>
    <w:pPr>
      <w:spacing w:after="20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465975"/>
    <w:rPr>
      <w:lang w:val="en-US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465975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465975"/>
    <w:rPr>
      <w:lang w:val="en-US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465975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465975"/>
    <w:rPr>
      <w:sz w:val="16"/>
      <w:szCs w:val="16"/>
      <w:lang w:val="en-US"/>
    </w:rPr>
  </w:style>
  <w:style w:type="character" w:styleId="BookTitle">
    <w:name w:val="Book Title"/>
    <w:basedOn w:val="DefaultParagraphFont"/>
    <w:uiPriority w:val="33"/>
    <w:qFormat/>
    <w:rsid w:val="00465975"/>
    <w:rPr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65975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465975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465975"/>
    <w:rPr>
      <w:lang w:val="en-US"/>
    </w:rPr>
  </w:style>
  <w:style w:type="table" w:styleId="ColorfulGrid">
    <w:name w:val="Colorful Grid"/>
    <w:basedOn w:val="TableNormal"/>
    <w:uiPriority w:val="73"/>
    <w:semiHidden/>
    <w:unhideWhenUsed/>
    <w:rsid w:val="00465975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465975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465975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465975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465975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465975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465975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465975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465975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465975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465975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465975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465975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465975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465975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465975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465975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465975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465975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465975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465975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465975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465975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465975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465975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465975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465975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465975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465975"/>
  </w:style>
  <w:style w:type="character" w:customStyle="1" w:styleId="DateChar">
    <w:name w:val="Date Char"/>
    <w:basedOn w:val="DefaultParagraphFont"/>
    <w:link w:val="Date"/>
    <w:uiPriority w:val="99"/>
    <w:semiHidden/>
    <w:rsid w:val="00465975"/>
    <w:rPr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65975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65975"/>
    <w:rPr>
      <w:rFonts w:ascii="Segoe UI" w:hAnsi="Segoe UI" w:cs="Segoe UI"/>
      <w:sz w:val="16"/>
      <w:szCs w:val="16"/>
      <w:lang w:val="en-US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465975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465975"/>
    <w:rPr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46597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6597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65975"/>
    <w:rPr>
      <w:sz w:val="20"/>
      <w:szCs w:val="20"/>
      <w:lang w:val="en-US"/>
    </w:rPr>
  </w:style>
  <w:style w:type="paragraph" w:styleId="EnvelopeAddress">
    <w:name w:val="envelope address"/>
    <w:basedOn w:val="Normal"/>
    <w:uiPriority w:val="99"/>
    <w:semiHidden/>
    <w:unhideWhenUsed/>
    <w:rsid w:val="00465975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465975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6597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6597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65975"/>
    <w:rPr>
      <w:sz w:val="20"/>
      <w:szCs w:val="20"/>
      <w:lang w:val="en-US"/>
    </w:rPr>
  </w:style>
  <w:style w:type="table" w:customStyle="1" w:styleId="GridTable1Light">
    <w:name w:val="Grid Table 1 Light"/>
    <w:basedOn w:val="TableNormal"/>
    <w:uiPriority w:val="46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TableNormal"/>
    <w:uiPriority w:val="46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2">
    <w:name w:val="Grid Table 1 Light Accent 2"/>
    <w:basedOn w:val="TableNormal"/>
    <w:uiPriority w:val="46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3">
    <w:name w:val="Grid Table 1 Light Accent 3"/>
    <w:basedOn w:val="TableNormal"/>
    <w:uiPriority w:val="46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4">
    <w:name w:val="Grid Table 1 Light Accent 4"/>
    <w:basedOn w:val="TableNormal"/>
    <w:uiPriority w:val="46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5">
    <w:name w:val="Grid Table 1 Light Accent 5"/>
    <w:basedOn w:val="TableNormal"/>
    <w:uiPriority w:val="46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6">
    <w:name w:val="Grid Table 1 Light Accent 6"/>
    <w:basedOn w:val="TableNormal"/>
    <w:uiPriority w:val="46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">
    <w:name w:val="Grid Table 2"/>
    <w:basedOn w:val="TableNormal"/>
    <w:uiPriority w:val="47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Accent1">
    <w:name w:val="Grid Table 2 Accent 1"/>
    <w:basedOn w:val="TableNormal"/>
    <w:uiPriority w:val="47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2Accent2">
    <w:name w:val="Grid Table 2 Accent 2"/>
    <w:basedOn w:val="TableNormal"/>
    <w:uiPriority w:val="47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2Accent3">
    <w:name w:val="Grid Table 2 Accent 3"/>
    <w:basedOn w:val="TableNormal"/>
    <w:uiPriority w:val="47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2Accent4">
    <w:name w:val="Grid Table 2 Accent 4"/>
    <w:basedOn w:val="TableNormal"/>
    <w:uiPriority w:val="47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2Accent5">
    <w:name w:val="Grid Table 2 Accent 5"/>
    <w:basedOn w:val="TableNormal"/>
    <w:uiPriority w:val="47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ridTable2Accent6">
    <w:name w:val="Grid Table 2 Accent 6"/>
    <w:basedOn w:val="TableNormal"/>
    <w:uiPriority w:val="47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3">
    <w:name w:val="Grid Table 3"/>
    <w:basedOn w:val="TableNormal"/>
    <w:uiPriority w:val="48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Accent1">
    <w:name w:val="Grid Table 3 Accent 1"/>
    <w:basedOn w:val="TableNormal"/>
    <w:uiPriority w:val="48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GridTable3Accent2">
    <w:name w:val="Grid Table 3 Accent 2"/>
    <w:basedOn w:val="TableNormal"/>
    <w:uiPriority w:val="48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GridTable3Accent3">
    <w:name w:val="Grid Table 3 Accent 3"/>
    <w:basedOn w:val="TableNormal"/>
    <w:uiPriority w:val="48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ridTable3Accent4">
    <w:name w:val="Grid Table 3 Accent 4"/>
    <w:basedOn w:val="TableNormal"/>
    <w:uiPriority w:val="48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GridTable3Accent5">
    <w:name w:val="Grid Table 3 Accent 5"/>
    <w:basedOn w:val="TableNormal"/>
    <w:uiPriority w:val="48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customStyle="1" w:styleId="GridTable3Accent6">
    <w:name w:val="Grid Table 3 Accent 6"/>
    <w:basedOn w:val="TableNormal"/>
    <w:uiPriority w:val="48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customStyle="1" w:styleId="GridTable4">
    <w:name w:val="Grid Table 4"/>
    <w:basedOn w:val="TableNormal"/>
    <w:uiPriority w:val="49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Accent1">
    <w:name w:val="Grid Table 4 Accent 1"/>
    <w:basedOn w:val="TableNormal"/>
    <w:uiPriority w:val="49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4Accent2">
    <w:name w:val="Grid Table 4 Accent 2"/>
    <w:basedOn w:val="TableNormal"/>
    <w:uiPriority w:val="49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4Accent3">
    <w:name w:val="Grid Table 4 Accent 3"/>
    <w:basedOn w:val="TableNormal"/>
    <w:uiPriority w:val="49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4Accent4">
    <w:name w:val="Grid Table 4 Accent 4"/>
    <w:basedOn w:val="TableNormal"/>
    <w:uiPriority w:val="49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4Accent5">
    <w:name w:val="Grid Table 4 Accent 5"/>
    <w:basedOn w:val="TableNormal"/>
    <w:uiPriority w:val="49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ridTable4Accent6">
    <w:name w:val="Grid Table 4 Accent 6"/>
    <w:basedOn w:val="TableNormal"/>
    <w:uiPriority w:val="49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5Dark">
    <w:name w:val="Grid Table 5 Dark"/>
    <w:basedOn w:val="TableNormal"/>
    <w:uiPriority w:val="50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Accent1">
    <w:name w:val="Grid Table 5 Dark Accent 1"/>
    <w:basedOn w:val="TableNormal"/>
    <w:uiPriority w:val="50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customStyle="1" w:styleId="GridTable5DarkAccent2">
    <w:name w:val="Grid Table 5 Dark Accent 2"/>
    <w:basedOn w:val="TableNormal"/>
    <w:uiPriority w:val="50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customStyle="1" w:styleId="GridTable5DarkAccent3">
    <w:name w:val="Grid Table 5 Dark Accent 3"/>
    <w:basedOn w:val="TableNormal"/>
    <w:uiPriority w:val="50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GridTable5DarkAccent4">
    <w:name w:val="Grid Table 5 Dark Accent 4"/>
    <w:basedOn w:val="TableNormal"/>
    <w:uiPriority w:val="50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customStyle="1" w:styleId="GridTable5DarkAccent5">
    <w:name w:val="Grid Table 5 Dark Accent 5"/>
    <w:basedOn w:val="TableNormal"/>
    <w:uiPriority w:val="50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customStyle="1" w:styleId="GridTable5DarkAccent6">
    <w:name w:val="Grid Table 5 Dark Accent 6"/>
    <w:basedOn w:val="TableNormal"/>
    <w:uiPriority w:val="50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customStyle="1" w:styleId="GridTable6Colorful">
    <w:name w:val="Grid Table 6 Colorful"/>
    <w:basedOn w:val="TableNormal"/>
    <w:uiPriority w:val="51"/>
    <w:rsid w:val="00465975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Accent1">
    <w:name w:val="Grid Table 6 Colorful Accent 1"/>
    <w:basedOn w:val="TableNormal"/>
    <w:uiPriority w:val="51"/>
    <w:rsid w:val="00465975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6ColorfulAccent2">
    <w:name w:val="Grid Table 6 Colorful Accent 2"/>
    <w:basedOn w:val="TableNormal"/>
    <w:uiPriority w:val="51"/>
    <w:rsid w:val="00465975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6ColorfulAccent3">
    <w:name w:val="Grid Table 6 Colorful Accent 3"/>
    <w:basedOn w:val="TableNormal"/>
    <w:uiPriority w:val="51"/>
    <w:rsid w:val="00465975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6ColorfulAccent4">
    <w:name w:val="Grid Table 6 Colorful Accent 4"/>
    <w:basedOn w:val="TableNormal"/>
    <w:uiPriority w:val="51"/>
    <w:rsid w:val="00465975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6ColorfulAccent5">
    <w:name w:val="Grid Table 6 Colorful Accent 5"/>
    <w:basedOn w:val="TableNormal"/>
    <w:uiPriority w:val="51"/>
    <w:rsid w:val="00465975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ridTable6ColorfulAccent6">
    <w:name w:val="Grid Table 6 Colorful Accent 6"/>
    <w:basedOn w:val="TableNormal"/>
    <w:uiPriority w:val="51"/>
    <w:rsid w:val="00465975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7Colorful">
    <w:name w:val="Grid Table 7 Colorful"/>
    <w:basedOn w:val="TableNormal"/>
    <w:uiPriority w:val="52"/>
    <w:rsid w:val="00465975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Accent1">
    <w:name w:val="Grid Table 7 Colorful Accent 1"/>
    <w:basedOn w:val="TableNormal"/>
    <w:uiPriority w:val="52"/>
    <w:rsid w:val="00465975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GridTable7ColorfulAccent2">
    <w:name w:val="Grid Table 7 Colorful Accent 2"/>
    <w:basedOn w:val="TableNormal"/>
    <w:uiPriority w:val="52"/>
    <w:rsid w:val="00465975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GridTable7ColorfulAccent3">
    <w:name w:val="Grid Table 7 Colorful Accent 3"/>
    <w:basedOn w:val="TableNormal"/>
    <w:uiPriority w:val="52"/>
    <w:rsid w:val="00465975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ridTable7ColorfulAccent4">
    <w:name w:val="Grid Table 7 Colorful Accent 4"/>
    <w:basedOn w:val="TableNormal"/>
    <w:uiPriority w:val="52"/>
    <w:rsid w:val="00465975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GridTable7ColorfulAccent5">
    <w:name w:val="Grid Table 7 Colorful Accent 5"/>
    <w:basedOn w:val="TableNormal"/>
    <w:uiPriority w:val="52"/>
    <w:rsid w:val="00465975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customStyle="1" w:styleId="GridTable7ColorfulAccent6">
    <w:name w:val="Grid Table 7 Colorful Accent 6"/>
    <w:basedOn w:val="TableNormal"/>
    <w:uiPriority w:val="52"/>
    <w:rsid w:val="00465975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">
    <w:name w:val="Hashtag"/>
    <w:basedOn w:val="DefaultParagraphFont"/>
    <w:uiPriority w:val="99"/>
    <w:rsid w:val="00465975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465975"/>
  </w:style>
  <w:style w:type="paragraph" w:styleId="HTMLAddress">
    <w:name w:val="HTML Address"/>
    <w:basedOn w:val="Normal"/>
    <w:link w:val="HTMLAddressChar"/>
    <w:uiPriority w:val="99"/>
    <w:semiHidden/>
    <w:unhideWhenUsed/>
    <w:rsid w:val="00465975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465975"/>
    <w:rPr>
      <w:i/>
      <w:iCs/>
      <w:lang w:val="en-US"/>
    </w:rPr>
  </w:style>
  <w:style w:type="character" w:styleId="HTMLCite">
    <w:name w:val="HTML Cite"/>
    <w:basedOn w:val="DefaultParagraphFont"/>
    <w:uiPriority w:val="99"/>
    <w:semiHidden/>
    <w:unhideWhenUsed/>
    <w:rsid w:val="00465975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465975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465975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465975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65975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65975"/>
    <w:rPr>
      <w:rFonts w:ascii="Consolas" w:hAnsi="Consolas"/>
      <w:sz w:val="20"/>
      <w:szCs w:val="20"/>
      <w:lang w:val="en-US"/>
    </w:rPr>
  </w:style>
  <w:style w:type="character" w:styleId="HTMLSample">
    <w:name w:val="HTML Sample"/>
    <w:basedOn w:val="DefaultParagraphFont"/>
    <w:uiPriority w:val="99"/>
    <w:semiHidden/>
    <w:unhideWhenUsed/>
    <w:rsid w:val="00465975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465975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465975"/>
    <w:rPr>
      <w:i/>
      <w:iCs/>
    </w:rPr>
  </w:style>
  <w:style w:type="paragraph" w:styleId="Index1">
    <w:name w:val="index 1"/>
    <w:basedOn w:val="Normal"/>
    <w:next w:val="Normal"/>
    <w:uiPriority w:val="99"/>
    <w:semiHidden/>
    <w:unhideWhenUsed/>
    <w:rsid w:val="00465975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uiPriority w:val="99"/>
    <w:semiHidden/>
    <w:unhideWhenUsed/>
    <w:rsid w:val="00465975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uiPriority w:val="99"/>
    <w:semiHidden/>
    <w:unhideWhenUsed/>
    <w:rsid w:val="00465975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uiPriority w:val="99"/>
    <w:semiHidden/>
    <w:unhideWhenUsed/>
    <w:rsid w:val="00465975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uiPriority w:val="99"/>
    <w:semiHidden/>
    <w:unhideWhenUsed/>
    <w:rsid w:val="00465975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uiPriority w:val="99"/>
    <w:semiHidden/>
    <w:unhideWhenUsed/>
    <w:rsid w:val="00465975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uiPriority w:val="99"/>
    <w:semiHidden/>
    <w:unhideWhenUsed/>
    <w:rsid w:val="00465975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uiPriority w:val="99"/>
    <w:semiHidden/>
    <w:unhideWhenUsed/>
    <w:rsid w:val="00465975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uiPriority w:val="99"/>
    <w:semiHidden/>
    <w:unhideWhenUsed/>
    <w:rsid w:val="00465975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465975"/>
    <w:rPr>
      <w:rFonts w:asciiTheme="majorHAnsi" w:eastAsiaTheme="majorEastAsia" w:hAnsiTheme="majorHAnsi" w:cstheme="majorBidi"/>
      <w:b/>
      <w:bCs/>
    </w:rPr>
  </w:style>
  <w:style w:type="character" w:styleId="IntenseEmphasis">
    <w:name w:val="Intense Emphasis"/>
    <w:basedOn w:val="DefaultParagraphFont"/>
    <w:uiPriority w:val="21"/>
    <w:qFormat/>
    <w:rsid w:val="00465975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5975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5975"/>
    <w:rPr>
      <w:i/>
      <w:iCs/>
      <w:color w:val="4472C4" w:themeColor="accent1"/>
      <w:lang w:val="en-US"/>
    </w:rPr>
  </w:style>
  <w:style w:type="character" w:styleId="IntenseReference">
    <w:name w:val="Intense Reference"/>
    <w:basedOn w:val="DefaultParagraphFont"/>
    <w:uiPriority w:val="32"/>
    <w:qFormat/>
    <w:rsid w:val="00465975"/>
    <w:rPr>
      <w:b/>
      <w:bCs/>
      <w:smallCaps/>
      <w:color w:val="4472C4" w:themeColor="accent1"/>
      <w:spacing w:val="5"/>
    </w:rPr>
  </w:style>
  <w:style w:type="table" w:styleId="LightGrid">
    <w:name w:val="Light Grid"/>
    <w:basedOn w:val="TableNormal"/>
    <w:uiPriority w:val="62"/>
    <w:semiHidden/>
    <w:unhideWhenUsed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46597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465975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Ind w:w="0" w:type="dxa"/>
      <w:tblBorders>
        <w:top w:val="single" w:sz="8" w:space="0" w:color="4472C4" w:themeColor="accent1"/>
        <w:bottom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465975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8" w:space="0" w:color="ED7D31" w:themeColor="accent2"/>
        <w:bottom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465975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465975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8" w:space="0" w:color="FFC000" w:themeColor="accent4"/>
        <w:bottom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465975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Ind w:w="0" w:type="dxa"/>
      <w:tblBorders>
        <w:top w:val="single" w:sz="8" w:space="0" w:color="5B9BD5" w:themeColor="accent5"/>
        <w:bottom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465975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8" w:space="0" w:color="70AD47" w:themeColor="accent6"/>
        <w:bottom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465975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465975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465975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465975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465975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465975"/>
    <w:pPr>
      <w:numPr>
        <w:numId w:val="14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465975"/>
    <w:pPr>
      <w:numPr>
        <w:numId w:val="15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465975"/>
    <w:pPr>
      <w:numPr>
        <w:numId w:val="16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465975"/>
    <w:pPr>
      <w:numPr>
        <w:numId w:val="17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465975"/>
    <w:pPr>
      <w:numPr>
        <w:numId w:val="18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465975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465975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465975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465975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465975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465975"/>
    <w:pPr>
      <w:numPr>
        <w:numId w:val="19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465975"/>
    <w:pPr>
      <w:numPr>
        <w:numId w:val="20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465975"/>
    <w:pPr>
      <w:numPr>
        <w:numId w:val="21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465975"/>
    <w:pPr>
      <w:numPr>
        <w:numId w:val="22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465975"/>
    <w:pPr>
      <w:numPr>
        <w:numId w:val="23"/>
      </w:numPr>
      <w:contextualSpacing/>
    </w:pPr>
  </w:style>
  <w:style w:type="table" w:customStyle="1" w:styleId="ListTable1Light">
    <w:name w:val="List Table 1 Light"/>
    <w:basedOn w:val="TableNormal"/>
    <w:uiPriority w:val="46"/>
    <w:rsid w:val="0046597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1">
    <w:name w:val="List Table 1 Light Accent 1"/>
    <w:basedOn w:val="TableNormal"/>
    <w:uiPriority w:val="46"/>
    <w:rsid w:val="0046597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1LightAccent2">
    <w:name w:val="List Table 1 Light Accent 2"/>
    <w:basedOn w:val="TableNormal"/>
    <w:uiPriority w:val="46"/>
    <w:rsid w:val="0046597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1LightAccent3">
    <w:name w:val="List Table 1 Light Accent 3"/>
    <w:basedOn w:val="TableNormal"/>
    <w:uiPriority w:val="46"/>
    <w:rsid w:val="0046597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1LightAccent4">
    <w:name w:val="List Table 1 Light Accent 4"/>
    <w:basedOn w:val="TableNormal"/>
    <w:uiPriority w:val="46"/>
    <w:rsid w:val="0046597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1LightAccent5">
    <w:name w:val="List Table 1 Light Accent 5"/>
    <w:basedOn w:val="TableNormal"/>
    <w:uiPriority w:val="46"/>
    <w:rsid w:val="0046597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1LightAccent6">
    <w:name w:val="List Table 1 Light Accent 6"/>
    <w:basedOn w:val="TableNormal"/>
    <w:uiPriority w:val="46"/>
    <w:rsid w:val="0046597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2">
    <w:name w:val="List Table 2"/>
    <w:basedOn w:val="TableNormal"/>
    <w:uiPriority w:val="47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Accent1">
    <w:name w:val="List Table 2 Accent 1"/>
    <w:basedOn w:val="TableNormal"/>
    <w:uiPriority w:val="47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2Accent2">
    <w:name w:val="List Table 2 Accent 2"/>
    <w:basedOn w:val="TableNormal"/>
    <w:uiPriority w:val="47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2Accent3">
    <w:name w:val="List Table 2 Accent 3"/>
    <w:basedOn w:val="TableNormal"/>
    <w:uiPriority w:val="47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2Accent4">
    <w:name w:val="List Table 2 Accent 4"/>
    <w:basedOn w:val="TableNormal"/>
    <w:uiPriority w:val="47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2Accent5">
    <w:name w:val="List Table 2 Accent 5"/>
    <w:basedOn w:val="TableNormal"/>
    <w:uiPriority w:val="47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2Accent6">
    <w:name w:val="List Table 2 Accent 6"/>
    <w:basedOn w:val="TableNormal"/>
    <w:uiPriority w:val="47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3">
    <w:name w:val="List Table 3"/>
    <w:basedOn w:val="TableNormal"/>
    <w:uiPriority w:val="48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Accent1">
    <w:name w:val="List Table 3 Accent 1"/>
    <w:basedOn w:val="TableNormal"/>
    <w:uiPriority w:val="48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customStyle="1" w:styleId="ListTable3Accent2">
    <w:name w:val="List Table 3 Accent 2"/>
    <w:basedOn w:val="TableNormal"/>
    <w:uiPriority w:val="48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customStyle="1" w:styleId="ListTable3Accent3">
    <w:name w:val="List Table 3 Accent 3"/>
    <w:basedOn w:val="TableNormal"/>
    <w:uiPriority w:val="48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customStyle="1" w:styleId="ListTable3Accent4">
    <w:name w:val="List Table 3 Accent 4"/>
    <w:basedOn w:val="TableNormal"/>
    <w:uiPriority w:val="48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customStyle="1" w:styleId="ListTable3Accent5">
    <w:name w:val="List Table 3 Accent 5"/>
    <w:basedOn w:val="TableNormal"/>
    <w:uiPriority w:val="48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customStyle="1" w:styleId="ListTable3Accent6">
    <w:name w:val="List Table 3 Accent 6"/>
    <w:basedOn w:val="TableNormal"/>
    <w:uiPriority w:val="48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customStyle="1" w:styleId="ListTable4">
    <w:name w:val="List Table 4"/>
    <w:basedOn w:val="TableNormal"/>
    <w:uiPriority w:val="49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Accent1">
    <w:name w:val="List Table 4 Accent 1"/>
    <w:basedOn w:val="TableNormal"/>
    <w:uiPriority w:val="49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4Accent2">
    <w:name w:val="List Table 4 Accent 2"/>
    <w:basedOn w:val="TableNormal"/>
    <w:uiPriority w:val="49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4Accent3">
    <w:name w:val="List Table 4 Accent 3"/>
    <w:basedOn w:val="TableNormal"/>
    <w:uiPriority w:val="49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4Accent4">
    <w:name w:val="List Table 4 Accent 4"/>
    <w:basedOn w:val="TableNormal"/>
    <w:uiPriority w:val="49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4Accent5">
    <w:name w:val="List Table 4 Accent 5"/>
    <w:basedOn w:val="TableNormal"/>
    <w:uiPriority w:val="49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4Accent6">
    <w:name w:val="List Table 4 Accent 6"/>
    <w:basedOn w:val="TableNormal"/>
    <w:uiPriority w:val="49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5Dark">
    <w:name w:val="List Table 5 Dark"/>
    <w:basedOn w:val="TableNormal"/>
    <w:uiPriority w:val="50"/>
    <w:rsid w:val="00465975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1">
    <w:name w:val="List Table 5 Dark Accent 1"/>
    <w:basedOn w:val="TableNormal"/>
    <w:uiPriority w:val="50"/>
    <w:rsid w:val="00465975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2">
    <w:name w:val="List Table 5 Dark Accent 2"/>
    <w:basedOn w:val="TableNormal"/>
    <w:uiPriority w:val="50"/>
    <w:rsid w:val="00465975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3">
    <w:name w:val="List Table 5 Dark Accent 3"/>
    <w:basedOn w:val="TableNormal"/>
    <w:uiPriority w:val="50"/>
    <w:rsid w:val="00465975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4">
    <w:name w:val="List Table 5 Dark Accent 4"/>
    <w:basedOn w:val="TableNormal"/>
    <w:uiPriority w:val="50"/>
    <w:rsid w:val="00465975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5">
    <w:name w:val="List Table 5 Dark Accent 5"/>
    <w:basedOn w:val="TableNormal"/>
    <w:uiPriority w:val="50"/>
    <w:rsid w:val="00465975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6">
    <w:name w:val="List Table 5 Dark Accent 6"/>
    <w:basedOn w:val="TableNormal"/>
    <w:uiPriority w:val="50"/>
    <w:rsid w:val="00465975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">
    <w:name w:val="List Table 6 Colorful"/>
    <w:basedOn w:val="TableNormal"/>
    <w:uiPriority w:val="51"/>
    <w:rsid w:val="00465975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Accent1">
    <w:name w:val="List Table 6 Colorful Accent 1"/>
    <w:basedOn w:val="TableNormal"/>
    <w:uiPriority w:val="51"/>
    <w:rsid w:val="00465975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Ind w:w="0" w:type="dxa"/>
      <w:tblBorders>
        <w:top w:val="single" w:sz="4" w:space="0" w:color="4472C4" w:themeColor="accent1"/>
        <w:bottom w:val="single" w:sz="4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6ColorfulAccent2">
    <w:name w:val="List Table 6 Colorful Accent 2"/>
    <w:basedOn w:val="TableNormal"/>
    <w:uiPriority w:val="51"/>
    <w:rsid w:val="00465975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4" w:space="0" w:color="ED7D31" w:themeColor="accent2"/>
        <w:bottom w:val="single" w:sz="4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6ColorfulAccent3">
    <w:name w:val="List Table 6 Colorful Accent 3"/>
    <w:basedOn w:val="TableNormal"/>
    <w:uiPriority w:val="51"/>
    <w:rsid w:val="00465975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A5A5A5" w:themeColor="accent3"/>
        <w:bottom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6ColorfulAccent4">
    <w:name w:val="List Table 6 Colorful Accent 4"/>
    <w:basedOn w:val="TableNormal"/>
    <w:uiPriority w:val="51"/>
    <w:rsid w:val="00465975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4" w:space="0" w:color="FFC000" w:themeColor="accent4"/>
        <w:bottom w:val="single" w:sz="4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6ColorfulAccent5">
    <w:name w:val="List Table 6 Colorful Accent 5"/>
    <w:basedOn w:val="TableNormal"/>
    <w:uiPriority w:val="51"/>
    <w:rsid w:val="00465975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Ind w:w="0" w:type="dxa"/>
      <w:tblBorders>
        <w:top w:val="single" w:sz="4" w:space="0" w:color="5B9BD5" w:themeColor="accent5"/>
        <w:bottom w:val="single" w:sz="4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6ColorfulAccent6">
    <w:name w:val="List Table 6 Colorful Accent 6"/>
    <w:basedOn w:val="TableNormal"/>
    <w:uiPriority w:val="51"/>
    <w:rsid w:val="00465975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4" w:space="0" w:color="70AD47" w:themeColor="accent6"/>
        <w:bottom w:val="single" w:sz="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7Colorful">
    <w:name w:val="List Table 7 Colorful"/>
    <w:basedOn w:val="TableNormal"/>
    <w:uiPriority w:val="52"/>
    <w:rsid w:val="00465975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1">
    <w:name w:val="List Table 7 Colorful Accent 1"/>
    <w:basedOn w:val="TableNormal"/>
    <w:uiPriority w:val="52"/>
    <w:rsid w:val="00465975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2">
    <w:name w:val="List Table 7 Colorful Accent 2"/>
    <w:basedOn w:val="TableNormal"/>
    <w:uiPriority w:val="52"/>
    <w:rsid w:val="00465975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3">
    <w:name w:val="List Table 7 Colorful Accent 3"/>
    <w:basedOn w:val="TableNormal"/>
    <w:uiPriority w:val="52"/>
    <w:rsid w:val="00465975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4">
    <w:name w:val="List Table 7 Colorful Accent 4"/>
    <w:basedOn w:val="TableNormal"/>
    <w:uiPriority w:val="52"/>
    <w:rsid w:val="00465975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5">
    <w:name w:val="List Table 7 Colorful Accent 5"/>
    <w:basedOn w:val="TableNormal"/>
    <w:uiPriority w:val="52"/>
    <w:rsid w:val="00465975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6">
    <w:name w:val="List Table 7 Colorful Accent 6"/>
    <w:basedOn w:val="TableNormal"/>
    <w:uiPriority w:val="52"/>
    <w:rsid w:val="00465975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46597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465975"/>
    <w:rPr>
      <w:rFonts w:ascii="Consolas" w:hAnsi="Consolas"/>
      <w:sz w:val="20"/>
      <w:szCs w:val="20"/>
      <w:lang w:val="en-US"/>
    </w:rPr>
  </w:style>
  <w:style w:type="table" w:styleId="MediumGrid1">
    <w:name w:val="Medium Grid 1"/>
    <w:basedOn w:val="TableNormal"/>
    <w:uiPriority w:val="67"/>
    <w:semiHidden/>
    <w:unhideWhenUsed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46597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46597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46597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46597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46597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46597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46597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465975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465975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472C4" w:themeColor="accent1"/>
        <w:bottom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465975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ED7D31" w:themeColor="accent2"/>
        <w:bottom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465975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465975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FC000" w:themeColor="accent4"/>
        <w:bottom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465975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5B9BD5" w:themeColor="accent5"/>
        <w:bottom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465975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70AD47" w:themeColor="accent6"/>
        <w:bottom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46597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46597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46597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46597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46597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46597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46597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">
    <w:name w:val="Mention"/>
    <w:basedOn w:val="DefaultParagraphFont"/>
    <w:uiPriority w:val="99"/>
    <w:rsid w:val="00465975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46597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465975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NoSpacing">
    <w:name w:val="No Spacing"/>
    <w:uiPriority w:val="1"/>
    <w:qFormat/>
    <w:rsid w:val="00465975"/>
    <w:pPr>
      <w:spacing w:after="0" w:line="240" w:lineRule="auto"/>
    </w:pPr>
    <w:rPr>
      <w:lang w:val="en-US"/>
    </w:rPr>
  </w:style>
  <w:style w:type="paragraph" w:styleId="NormalWeb">
    <w:name w:val="Normal (Web)"/>
    <w:basedOn w:val="Normal"/>
    <w:uiPriority w:val="99"/>
    <w:semiHidden/>
    <w:unhideWhenUsed/>
    <w:rsid w:val="00465975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465975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465975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465975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465975"/>
  </w:style>
  <w:style w:type="character" w:styleId="PlaceholderText">
    <w:name w:val="Placeholder Text"/>
    <w:basedOn w:val="DefaultParagraphFont"/>
    <w:uiPriority w:val="99"/>
    <w:semiHidden/>
    <w:rsid w:val="00465975"/>
    <w:rPr>
      <w:color w:val="808080"/>
    </w:rPr>
  </w:style>
  <w:style w:type="table" w:customStyle="1" w:styleId="PlainTable1">
    <w:name w:val="Plain Table 1"/>
    <w:basedOn w:val="TableNormal"/>
    <w:uiPriority w:val="41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4659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46597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46597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46597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465975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65975"/>
    <w:rPr>
      <w:rFonts w:ascii="Consolas" w:hAnsi="Consolas"/>
      <w:sz w:val="21"/>
      <w:szCs w:val="21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46597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5975"/>
    <w:rPr>
      <w:i/>
      <w:iCs/>
      <w:color w:val="404040" w:themeColor="text1" w:themeTint="BF"/>
      <w:lang w:val="en-US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465975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465975"/>
    <w:rPr>
      <w:lang w:val="en-US"/>
    </w:rPr>
  </w:style>
  <w:style w:type="paragraph" w:styleId="Signature">
    <w:name w:val="Signature"/>
    <w:basedOn w:val="Normal"/>
    <w:link w:val="SignatureChar"/>
    <w:uiPriority w:val="99"/>
    <w:semiHidden/>
    <w:unhideWhenUsed/>
    <w:rsid w:val="00465975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465975"/>
    <w:rPr>
      <w:lang w:val="en-US"/>
    </w:rPr>
  </w:style>
  <w:style w:type="character" w:customStyle="1" w:styleId="SmartHyperlink">
    <w:name w:val="Smart Hyperlink"/>
    <w:basedOn w:val="DefaultParagraphFont"/>
    <w:uiPriority w:val="99"/>
    <w:rsid w:val="00465975"/>
    <w:rPr>
      <w:u w:val="dotted"/>
    </w:rPr>
  </w:style>
  <w:style w:type="character" w:customStyle="1" w:styleId="SmartLink">
    <w:name w:val="Smart Link"/>
    <w:basedOn w:val="DefaultParagraphFont"/>
    <w:uiPriority w:val="99"/>
    <w:rsid w:val="00465975"/>
    <w:rPr>
      <w:color w:val="0000FF"/>
      <w:u w:val="single"/>
      <w:shd w:val="clear" w:color="auto" w:fill="F3F2F1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5975"/>
    <w:pPr>
      <w:numPr>
        <w:ilvl w:val="1"/>
      </w:numPr>
      <w:spacing w:after="160"/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65975"/>
    <w:rPr>
      <w:rFonts w:eastAsiaTheme="minorEastAsia"/>
      <w:color w:val="5A5A5A" w:themeColor="text1" w:themeTint="A5"/>
      <w:spacing w:val="15"/>
      <w:lang w:val="en-US"/>
    </w:rPr>
  </w:style>
  <w:style w:type="character" w:styleId="SubtleEmphasis">
    <w:name w:val="Subtle Emphasis"/>
    <w:basedOn w:val="DefaultParagraphFont"/>
    <w:uiPriority w:val="19"/>
    <w:qFormat/>
    <w:rsid w:val="00465975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465975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46597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465975"/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465975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465975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465975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465975"/>
    <w:rPr>
      <w:color w:val="00008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465975"/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465975"/>
    <w:rPr>
      <w:color w:val="FFFFFF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465975"/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465975"/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465975"/>
    <w:rPr>
      <w:b/>
      <w:bCs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465975"/>
    <w:rPr>
      <w:b/>
      <w:bCs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465975"/>
    <w:rPr>
      <w:b/>
      <w:bCs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465975"/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465975"/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465975"/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465975"/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39"/>
    <w:rsid w:val="0046597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1">
    <w:name w:val="Table Grid 1"/>
    <w:basedOn w:val="TableNormal"/>
    <w:uiPriority w:val="99"/>
    <w:semiHidden/>
    <w:unhideWhenUsed/>
    <w:rsid w:val="00465975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465975"/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465975"/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465975"/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465975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465975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465975"/>
    <w:rPr>
      <w:b/>
      <w:bCs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465975"/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dTableLight">
    <w:name w:val="Grid Table Light"/>
    <w:basedOn w:val="TableNormal"/>
    <w:uiPriority w:val="40"/>
    <w:rsid w:val="00465975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List1">
    <w:name w:val="Table List 1"/>
    <w:basedOn w:val="TableNormal"/>
    <w:uiPriority w:val="99"/>
    <w:semiHidden/>
    <w:unhideWhenUsed/>
    <w:rsid w:val="00465975"/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465975"/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465975"/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465975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465975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465975"/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465975"/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465975"/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465975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465975"/>
    <w:pPr>
      <w:spacing w:after="0"/>
    </w:pPr>
  </w:style>
  <w:style w:type="table" w:styleId="TableProfessional">
    <w:name w:val="Table Professional"/>
    <w:basedOn w:val="TableNormal"/>
    <w:uiPriority w:val="99"/>
    <w:semiHidden/>
    <w:unhideWhenUsed/>
    <w:rsid w:val="00465975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465975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46597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465975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465975"/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465975"/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4659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Web1">
    <w:name w:val="Table Web 1"/>
    <w:basedOn w:val="TableNormal"/>
    <w:uiPriority w:val="99"/>
    <w:semiHidden/>
    <w:unhideWhenUsed/>
    <w:rsid w:val="00465975"/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465975"/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465975"/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46597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597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TOAHeading">
    <w:name w:val="toa heading"/>
    <w:basedOn w:val="Normal"/>
    <w:next w:val="Normal"/>
    <w:uiPriority w:val="99"/>
    <w:semiHidden/>
    <w:unhideWhenUsed/>
    <w:rsid w:val="00465975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uiPriority w:val="39"/>
    <w:semiHidden/>
    <w:unhideWhenUsed/>
    <w:rsid w:val="00465975"/>
    <w:pPr>
      <w:spacing w:after="100"/>
    </w:pPr>
  </w:style>
  <w:style w:type="paragraph" w:styleId="TOC2">
    <w:name w:val="toc 2"/>
    <w:basedOn w:val="Normal"/>
    <w:next w:val="Normal"/>
    <w:uiPriority w:val="39"/>
    <w:semiHidden/>
    <w:unhideWhenUsed/>
    <w:rsid w:val="00465975"/>
    <w:pPr>
      <w:spacing w:after="100"/>
      <w:ind w:left="220"/>
    </w:pPr>
  </w:style>
  <w:style w:type="paragraph" w:styleId="TOC3">
    <w:name w:val="toc 3"/>
    <w:basedOn w:val="Normal"/>
    <w:next w:val="Normal"/>
    <w:uiPriority w:val="39"/>
    <w:semiHidden/>
    <w:unhideWhenUsed/>
    <w:rsid w:val="00465975"/>
    <w:pPr>
      <w:spacing w:after="100"/>
      <w:ind w:left="440"/>
    </w:pPr>
  </w:style>
  <w:style w:type="paragraph" w:styleId="TOC4">
    <w:name w:val="toc 4"/>
    <w:basedOn w:val="Normal"/>
    <w:next w:val="Normal"/>
    <w:uiPriority w:val="39"/>
    <w:semiHidden/>
    <w:unhideWhenUsed/>
    <w:rsid w:val="00465975"/>
    <w:pPr>
      <w:spacing w:after="100"/>
      <w:ind w:left="660"/>
    </w:pPr>
  </w:style>
  <w:style w:type="paragraph" w:styleId="TOC5">
    <w:name w:val="toc 5"/>
    <w:basedOn w:val="Normal"/>
    <w:next w:val="Normal"/>
    <w:uiPriority w:val="39"/>
    <w:semiHidden/>
    <w:unhideWhenUsed/>
    <w:rsid w:val="00465975"/>
    <w:pPr>
      <w:spacing w:after="100"/>
      <w:ind w:left="880"/>
    </w:pPr>
  </w:style>
  <w:style w:type="paragraph" w:styleId="TOC6">
    <w:name w:val="toc 6"/>
    <w:basedOn w:val="Normal"/>
    <w:next w:val="Normal"/>
    <w:uiPriority w:val="39"/>
    <w:semiHidden/>
    <w:unhideWhenUsed/>
    <w:rsid w:val="00465975"/>
    <w:pPr>
      <w:spacing w:after="100"/>
      <w:ind w:left="1100"/>
    </w:pPr>
  </w:style>
  <w:style w:type="paragraph" w:styleId="TOC7">
    <w:name w:val="toc 7"/>
    <w:basedOn w:val="Normal"/>
    <w:next w:val="Normal"/>
    <w:uiPriority w:val="39"/>
    <w:semiHidden/>
    <w:unhideWhenUsed/>
    <w:rsid w:val="00465975"/>
    <w:pPr>
      <w:spacing w:after="100"/>
      <w:ind w:left="1320"/>
    </w:pPr>
  </w:style>
  <w:style w:type="paragraph" w:styleId="TOC8">
    <w:name w:val="toc 8"/>
    <w:basedOn w:val="Normal"/>
    <w:next w:val="Normal"/>
    <w:uiPriority w:val="39"/>
    <w:semiHidden/>
    <w:unhideWhenUsed/>
    <w:rsid w:val="00465975"/>
    <w:pPr>
      <w:spacing w:after="100"/>
      <w:ind w:left="1540"/>
    </w:pPr>
  </w:style>
  <w:style w:type="paragraph" w:styleId="TOC9">
    <w:name w:val="toc 9"/>
    <w:basedOn w:val="Normal"/>
    <w:next w:val="Normal"/>
    <w:uiPriority w:val="39"/>
    <w:semiHidden/>
    <w:unhideWhenUsed/>
    <w:rsid w:val="00465975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65975"/>
    <w:pPr>
      <w:outlineLvl w:val="9"/>
    </w:pPr>
  </w:style>
  <w:style w:type="character" w:customStyle="1" w:styleId="UnresolvedMention">
    <w:name w:val="Unresolved Mention"/>
    <w:basedOn w:val="DefaultParagraphFont"/>
    <w:uiPriority w:val="99"/>
    <w:rsid w:val="0046597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microsoft.com/office/2018/08/relationships/commentsExtensible" Target="commentsExtensible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FC6E46E9-59D5-4E08-9090-EBB7B95B8E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32</Words>
  <Characters>2464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nando Gianfrancesco</dc:creator>
  <cp:lastModifiedBy>rdcuser2</cp:lastModifiedBy>
  <cp:revision>4</cp:revision>
  <cp:lastPrinted>2022-08-13T17:46:00Z</cp:lastPrinted>
  <dcterms:created xsi:type="dcterms:W3CDTF">2023-02-14T00:58:00Z</dcterms:created>
  <dcterms:modified xsi:type="dcterms:W3CDTF">2023-02-17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3-02-07T09:48:25Z</vt:filetime>
  </property>
  <property fmtid="{D5CDD505-2E9C-101B-9397-08002B2CF9AE}" pid="3" name="Mendeley Citation Style_1">
    <vt:lpwstr>http://www.zotero.org/styles/nature</vt:lpwstr>
  </property>
  <property fmtid="{D5CDD505-2E9C-101B-9397-08002B2CF9AE}" pid="4" name="Mendeley Document_1">
    <vt:lpwstr>Tru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Id 4_1">
    <vt:lpwstr>http://www.zotero.org/styles/harvard-cite-them-right</vt:lpwstr>
  </property>
  <property fmtid="{D5CDD505-2E9C-101B-9397-08002B2CF9AE}" pid="10" name="Mendeley Recent Style Id 5_1">
    <vt:lpwstr>http://www.zotero.org/styles/ieee</vt:lpwstr>
  </property>
  <property fmtid="{D5CDD505-2E9C-101B-9397-08002B2CF9AE}" pid="11" name="Mendeley Recent Style Id 6_1">
    <vt:lpwstr>http://www.zotero.org/styles/modern-humanities-research-association</vt:lpwstr>
  </property>
  <property fmtid="{D5CDD505-2E9C-101B-9397-08002B2CF9AE}" pid="12" name="Mendeley Recent Style Id 7_1">
    <vt:lpwstr>http://www.zotero.org/styles/national-library-of-medicine</vt:lpwstr>
  </property>
  <property fmtid="{D5CDD505-2E9C-101B-9397-08002B2CF9AE}" pid="13" name="Mendeley Recent Style Id 8_1">
    <vt:lpwstr>http://www.zotero.org/styles/nature</vt:lpwstr>
  </property>
  <property fmtid="{D5CDD505-2E9C-101B-9397-08002B2CF9AE}" pid="14" name="Mendeley Recent Style Id 9_1">
    <vt:lpwstr>http://www.zotero.org/styles/vancouver</vt:lpwstr>
  </property>
  <property fmtid="{D5CDD505-2E9C-101B-9397-08002B2CF9AE}" pid="15" name="Mendeley Recent Style Name 0_1">
    <vt:lpwstr>American Medical Association 11th edition</vt:lpwstr>
  </property>
  <property fmtid="{D5CDD505-2E9C-101B-9397-08002B2CF9AE}" pid="16" name="Mendeley Recent Style Name 1_1">
    <vt:lpwstr>American Political Science Association</vt:lpwstr>
  </property>
  <property fmtid="{D5CDD505-2E9C-101B-9397-08002B2CF9AE}" pid="17" name="Mendeley Recent Style Name 2_1">
    <vt:lpwstr>American Sociological Association 6th edition</vt:lpwstr>
  </property>
  <property fmtid="{D5CDD505-2E9C-101B-9397-08002B2CF9AE}" pid="18" name="Mendeley Recent Style Name 3_1">
    <vt:lpwstr>Chicago Manual of Style 17th edition (author-date)</vt:lpwstr>
  </property>
  <property fmtid="{D5CDD505-2E9C-101B-9397-08002B2CF9AE}" pid="19" name="Mendeley Recent Style Name 4_1">
    <vt:lpwstr>Cite Them Right 12th edition - Harvard</vt:lpwstr>
  </property>
  <property fmtid="{D5CDD505-2E9C-101B-9397-08002B2CF9AE}" pid="20" name="Mendeley Recent Style Name 5_1">
    <vt:lpwstr>IEEE</vt:lpwstr>
  </property>
  <property fmtid="{D5CDD505-2E9C-101B-9397-08002B2CF9AE}" pid="21" name="Mendeley Recent Style Name 6_1">
    <vt:lpwstr>Modern Humanities Research Association 3rd edition (note with bibliography)</vt:lpwstr>
  </property>
  <property fmtid="{D5CDD505-2E9C-101B-9397-08002B2CF9AE}" pid="22" name="Mendeley Recent Style Name 7_1">
    <vt:lpwstr>National Library of Medicine</vt:lpwstr>
  </property>
  <property fmtid="{D5CDD505-2E9C-101B-9397-08002B2CF9AE}" pid="23" name="Mendeley Recent Style Name 8_1">
    <vt:lpwstr>Nature</vt:lpwstr>
  </property>
  <property fmtid="{D5CDD505-2E9C-101B-9397-08002B2CF9AE}" pid="24" name="Mendeley Recent Style Name 9_1">
    <vt:lpwstr>Vancouver</vt:lpwstr>
  </property>
  <property fmtid="{D5CDD505-2E9C-101B-9397-08002B2CF9AE}" pid="25" name="Mendeley Unique User Id_1">
    <vt:lpwstr>9349f0c5-d653-34ee-8d04-b9e252c5bac9</vt:lpwstr>
  </property>
</Properties>
</file>